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B1146" w14:textId="01437E5D" w:rsidR="00666D27" w:rsidRPr="006F202E" w:rsidRDefault="00BB61AD" w:rsidP="001D674F">
      <w:pPr>
        <w:spacing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ry </w:t>
      </w:r>
      <w:r w:rsidR="00EB0B1C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 w:rsidR="00666D27" w:rsidRPr="006F202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le</w:t>
      </w:r>
      <w:ins w:id="0" w:author="Gouji Toyokawa" w:date="2025-10-13T19:22:00Z" w16du:dateUtc="2025-10-13T10:22:00Z">
        <w:r w:rsidR="0049061F">
          <w:rPr>
            <w:rFonts w:ascii="Times New Roman" w:hAnsi="Times New Roman" w:cs="Times New Roman" w:hint="eastAsia"/>
            <w:b/>
            <w:bCs/>
            <w:color w:val="000000" w:themeColor="text1"/>
            <w:sz w:val="22"/>
            <w:szCs w:val="22"/>
          </w:rPr>
          <w:t xml:space="preserve"> 1</w:t>
        </w:r>
      </w:ins>
      <w:r w:rsidR="00666D27" w:rsidRPr="006F202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</w:t>
      </w:r>
      <w:r w:rsidR="001D674F" w:rsidRPr="006F202E">
        <w:rPr>
          <w:rFonts w:ascii="Times New Roman" w:hAnsi="Times New Roman" w:cs="Times New Roman"/>
          <w:color w:val="000000" w:themeColor="text1"/>
          <w:sz w:val="22"/>
          <w:szCs w:val="22"/>
        </w:rPr>
        <w:t>haracteristics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</w:t>
      </w:r>
      <w:r w:rsidR="006714B2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80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patients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in the validation cohort </w:t>
      </w:r>
      <w:r w:rsidR="001D674F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t the time of registration for lung transplantation</w:t>
      </w:r>
      <w:r w:rsidR="001D674F" w:rsidRPr="006F202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83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3403"/>
        <w:gridCol w:w="1983"/>
      </w:tblGrid>
      <w:tr w:rsidR="00F00CA7" w:rsidRPr="006F202E" w14:paraId="67D57427" w14:textId="77777777" w:rsidTr="00E24DC5">
        <w:trPr>
          <w:trHeight w:val="664"/>
        </w:trPr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D68AC9" w14:textId="77777777" w:rsidR="00F00CA7" w:rsidRPr="006F202E" w:rsidRDefault="00F00CA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Demographics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921438" w14:textId="77777777" w:rsidR="00F00CA7" w:rsidRPr="006F202E" w:rsidRDefault="00F00CA7" w:rsidP="005F4E1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6E7D9B" w14:textId="7B96D1A9" w:rsidR="00F00CA7" w:rsidRPr="006F202E" w:rsidRDefault="00F00CA7" w:rsidP="005F4E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N (%)</w:t>
            </w:r>
            <w:r w:rsidR="00B653B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 or median value (range)</w:t>
            </w:r>
          </w:p>
        </w:tc>
      </w:tr>
      <w:tr w:rsidR="00F63950" w:rsidRPr="006F202E" w14:paraId="1ED00AEF" w14:textId="77777777" w:rsidTr="00E24DC5">
        <w:trPr>
          <w:trHeight w:val="403"/>
        </w:trPr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D5FC00" w14:textId="627EED50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ge at registration (years)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AAC504" w14:textId="6F29AF96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3FD4B6" w14:textId="7A143DAA" w:rsidR="00F63950" w:rsidRPr="006F202E" w:rsidRDefault="00BB61AD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0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bookmarkStart w:id="1" w:name="_Hlk196730314"/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8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9</w:t>
            </w:r>
            <w:bookmarkEnd w:id="1"/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F63950" w:rsidRPr="006F202E" w14:paraId="7D20BB5C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402ADF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Sex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3B3A9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Fe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959FCF" w14:textId="6C634701" w:rsidR="00F63950" w:rsidRPr="006F202E" w:rsidRDefault="00BB61AD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9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 w:rsidR="00B30A84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</w:t>
            </w:r>
            <w:r w:rsidR="00B30A84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F63950" w:rsidRPr="006F202E" w14:paraId="629619E8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C0BFAA" w14:textId="77777777" w:rsidR="00F63950" w:rsidRPr="006F202E" w:rsidRDefault="00F63950" w:rsidP="00F639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B1642B" w14:textId="77777777" w:rsidR="00F63950" w:rsidRPr="006F202E" w:rsidRDefault="00F63950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95381A" w14:textId="0C1B13DC" w:rsidR="00F63950" w:rsidRPr="006F202E" w:rsidRDefault="00BB61AD" w:rsidP="00F639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1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 w:rsidR="00B30A84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</w:t>
            </w:r>
            <w:r w:rsidR="00B30A84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</w:t>
            </w:r>
            <w:r w:rsidR="00F63950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0E4A9698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3B1FA0" w14:textId="77777777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Blood typ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E1292" w14:textId="2760E6D9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F933F1" w14:textId="51648FB3" w:rsidR="006C4B2B" w:rsidRPr="006F202E" w:rsidRDefault="00406DF1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 w:rsidR="00A756FB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2B337BF1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00A3A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15050C" w14:textId="7852D737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25B23B" w14:textId="5D632914" w:rsidR="006C4B2B" w:rsidRPr="006F202E" w:rsidRDefault="00406DF1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6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2.5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2DFA62C7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26A5CA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6DB66A" w14:textId="3723860E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D5B0B" w14:textId="6ED8783B" w:rsidR="006C4B2B" w:rsidRPr="006F202E" w:rsidRDefault="00406DF1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3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28.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4A29D087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AC4574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C2FEA1" w14:textId="1CDA65C3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101606" w14:textId="1D1D3F4A" w:rsidR="006C4B2B" w:rsidRPr="006F202E" w:rsidRDefault="00406DF1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4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.0%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</w:p>
        </w:tc>
      </w:tr>
      <w:tr w:rsidR="006C4B2B" w:rsidRPr="006F202E" w14:paraId="5AB592B2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3197B2" w14:textId="425466D8" w:rsidR="006C4B2B" w:rsidRPr="006F202E" w:rsidRDefault="008E04BD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isease category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F0F90" w14:textId="7CFE7957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sz w:val="22"/>
                <w:szCs w:val="22"/>
              </w:rPr>
              <w:t>Fibroti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EC844" w14:textId="4A0F3F90" w:rsidR="006C4B2B" w:rsidRPr="006F202E" w:rsidRDefault="00D21007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55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8.8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7CEFC7B3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C9A723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88A270" w14:textId="7A5FF8F7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sz w:val="22"/>
                <w:szCs w:val="22"/>
              </w:rPr>
              <w:t>Vascula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B8AFD" w14:textId="66D37726" w:rsidR="006C4B2B" w:rsidRPr="006F202E" w:rsidRDefault="00D21007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0.0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61CC516D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CD1C49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13F6E9" w14:textId="05DC97B3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bstructiv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CA2A7A" w14:textId="61B703B9" w:rsidR="006C4B2B" w:rsidRPr="006F202E" w:rsidRDefault="00D21007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.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507FC9D6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5CAAE5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AFE5C9" w14:textId="58CABEF0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sz w:val="22"/>
                <w:szCs w:val="22"/>
              </w:rPr>
              <w:t>Suppurativ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69DE3E" w14:textId="072502D0" w:rsidR="006C4B2B" w:rsidRPr="006F202E" w:rsidRDefault="00D21007" w:rsidP="006C4B2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3.8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6C4B2B" w:rsidRPr="006F202E" w14:paraId="3E7F1E3E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89DA80" w14:textId="77777777" w:rsidR="006C4B2B" w:rsidRPr="006F202E" w:rsidRDefault="006C4B2B" w:rsidP="006C4B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905458" w14:textId="65A05F0E" w:rsidR="006C4B2B" w:rsidRPr="006F202E" w:rsidRDefault="006C4B2B" w:rsidP="006C4B2B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6F202E">
              <w:rPr>
                <w:rFonts w:ascii="Times New Roman" w:hAnsi="Times New Roman" w:cs="Times New Roman"/>
                <w:sz w:val="22"/>
                <w:szCs w:val="22"/>
              </w:rPr>
              <w:t>Allogenei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9006067" w14:textId="79882A0B" w:rsidR="006C4B2B" w:rsidRPr="006F202E" w:rsidRDefault="00D21007" w:rsidP="006C4B2B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8.7</w:t>
            </w:r>
            <w:r w:rsidR="006C4B2B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%)</w:t>
            </w:r>
          </w:p>
        </w:tc>
      </w:tr>
      <w:tr w:rsidR="0052393E" w:rsidRPr="006F202E" w14:paraId="00EE11BE" w14:textId="77777777" w:rsidTr="00E24DC5">
        <w:trPr>
          <w:trHeight w:val="403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452A85" w14:textId="2493E705" w:rsidR="0052393E" w:rsidRPr="006F202E" w:rsidRDefault="00BB61AD" w:rsidP="0052393E">
            <w:pPr>
              <w:jc w:val="both"/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bookmarkStart w:id="2" w:name="_Hlk196732042"/>
            <w:r>
              <w:rPr>
                <w:rFonts w:ascii="Times New Roman" w:eastAsia="ＭＳ 明朝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GNRI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7D141F" w14:textId="5C32CD2A" w:rsidR="0052393E" w:rsidRPr="006F202E" w:rsidRDefault="0052393E" w:rsidP="0052393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79C100" w14:textId="2174F567" w:rsidR="0052393E" w:rsidRPr="006F202E" w:rsidRDefault="00BB61AD" w:rsidP="0052393E">
            <w:pPr>
              <w:jc w:val="both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bookmarkStart w:id="3" w:name="_Hlk196732152"/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02</w:t>
            </w:r>
            <w:r w:rsidR="0052393E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14</w:t>
            </w:r>
            <w:r w:rsidR="00F85640"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6</w:t>
            </w:r>
            <w:r w:rsidR="0052393E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78.10</w:t>
            </w:r>
            <w:r w:rsidR="0052393E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–125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"/>
                <w:sz w:val="22"/>
                <w:szCs w:val="22"/>
              </w:rPr>
              <w:t>.81</w:t>
            </w:r>
            <w:r w:rsidR="0052393E" w:rsidRPr="006F202E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)</w:t>
            </w:r>
            <w:bookmarkEnd w:id="3"/>
          </w:p>
        </w:tc>
      </w:tr>
    </w:tbl>
    <w:bookmarkEnd w:id="2"/>
    <w:p w14:paraId="57C64FE5" w14:textId="5EE6226A" w:rsidR="0049061F" w:rsidRDefault="00041671" w:rsidP="00BB61AD">
      <w:pPr>
        <w:contextualSpacing/>
        <w:jc w:val="both"/>
        <w:rPr>
          <w:ins w:id="4" w:author="Gouji Toyokawa" w:date="2025-10-13T19:22:00Z" w16du:dateUtc="2025-10-13T10:22:00Z"/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GNRI,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g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eriatric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n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utritional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r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sk </w:t>
      </w:r>
      <w:r w:rsidR="006C5794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</w:t>
      </w:r>
      <w:r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ndex</w:t>
      </w:r>
      <w:r w:rsidR="00CD082A" w:rsidRPr="006F202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ins w:id="5" w:author="Gouji Toyokawa" w:date="2025-10-13T19:22:00Z" w16du:dateUtc="2025-10-13T10:22:00Z">
        <w:r w:rsidR="0049061F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br w:type="page"/>
        </w:r>
      </w:ins>
    </w:p>
    <w:p w14:paraId="3EE587C0" w14:textId="77777777" w:rsidR="0049061F" w:rsidRDefault="0049061F" w:rsidP="0049061F">
      <w:pPr>
        <w:spacing w:line="360" w:lineRule="auto"/>
        <w:contextualSpacing/>
        <w:rPr>
          <w:ins w:id="6" w:author="Gouji Toyokawa" w:date="2025-10-13T19:24:00Z" w16du:dateUtc="2025-10-13T10:24:00Z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49061F" w:rsidSect="00BB61AD">
          <w:footerReference w:type="default" r:id="rId8"/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59C391F1" w14:textId="585D4877" w:rsidR="0049061F" w:rsidRPr="006F202E" w:rsidRDefault="0049061F" w:rsidP="0049061F">
      <w:pPr>
        <w:spacing w:line="360" w:lineRule="auto"/>
        <w:contextualSpacing/>
        <w:rPr>
          <w:ins w:id="7" w:author="Gouji Toyokawa" w:date="2025-10-13T19:22:00Z" w16du:dateUtc="2025-10-13T10:22:00Z"/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ins w:id="8" w:author="Gouji Toyokawa" w:date="2025-10-13T19:22:00Z" w16du:dateUtc="2025-10-13T10:22:00Z">
        <w:r>
          <w:rPr>
            <w:rFonts w:ascii="Times New Roman" w:hAnsi="Times New Roman" w:cs="Times New Roman" w:hint="eastAsia"/>
            <w:b/>
            <w:bCs/>
            <w:color w:val="000000" w:themeColor="text1"/>
            <w:sz w:val="22"/>
            <w:szCs w:val="22"/>
          </w:rPr>
          <w:lastRenderedPageBreak/>
          <w:t>Supplementary T</w:t>
        </w:r>
        <w:r w:rsidRPr="006F202E">
          <w:rPr>
            <w:rFonts w:ascii="Times New Roman" w:hAnsi="Times New Roman" w:cs="Times New Roman"/>
            <w:b/>
            <w:bCs/>
            <w:color w:val="000000" w:themeColor="text1"/>
            <w:sz w:val="22"/>
            <w:szCs w:val="22"/>
          </w:rPr>
          <w:t>able</w:t>
        </w:r>
        <w:r>
          <w:rPr>
            <w:rFonts w:ascii="Times New Roman" w:hAnsi="Times New Roman" w:cs="Times New Roman" w:hint="eastAsia"/>
            <w:b/>
            <w:bCs/>
            <w:color w:val="000000" w:themeColor="text1"/>
            <w:sz w:val="22"/>
            <w:szCs w:val="22"/>
          </w:rPr>
          <w:t xml:space="preserve"> 2</w:t>
        </w:r>
        <w:r w:rsidRPr="006F202E">
          <w:rPr>
            <w:rFonts w:ascii="Times New Roman" w:hAnsi="Times New Roman" w:cs="Times New Roman"/>
            <w:b/>
            <w:bCs/>
            <w:color w:val="000000" w:themeColor="text1"/>
            <w:sz w:val="22"/>
            <w:szCs w:val="22"/>
          </w:rPr>
          <w:t xml:space="preserve">. </w:t>
        </w:r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t>C</w:t>
        </w:r>
        <w:r w:rsidRPr="006F202E">
          <w:rPr>
            <w:rFonts w:ascii="Times New Roman" w:hAnsi="Times New Roman" w:cs="Times New Roman"/>
            <w:color w:val="000000" w:themeColor="text1"/>
            <w:sz w:val="22"/>
            <w:szCs w:val="22"/>
          </w:rPr>
          <w:t>haracteristics</w:t>
        </w:r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t xml:space="preserve"> </w:t>
        </w:r>
      </w:ins>
      <w:ins w:id="9" w:author="Gouji Toyokawa" w:date="2025-10-14T10:25:00Z" w16du:dateUtc="2025-10-14T01:25:00Z">
        <w:r w:rsidR="0028434B">
          <w:rPr>
            <w:rFonts w:ascii="Times New Roman" w:eastAsiaTheme="minorEastAsia" w:hAnsi="Times New Roman" w:cs="Times New Roman" w:hint="eastAsia"/>
            <w:color w:val="000000" w:themeColor="text1"/>
            <w:sz w:val="22"/>
            <w:szCs w:val="22"/>
          </w:rPr>
          <w:t xml:space="preserve">and postoperative outcomes </w:t>
        </w:r>
      </w:ins>
      <w:ins w:id="10" w:author="Gouji Toyokawa" w:date="2025-10-13T19:22:00Z" w16du:dateUtc="2025-10-13T10:22:00Z"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t>of</w:t>
        </w:r>
        <w:r>
          <w:rPr>
            <w:rFonts w:ascii="Times New Roman" w:eastAsiaTheme="minorEastAsia" w:hAnsi="Times New Roman" w:cs="Times New Roman" w:hint="eastAsia"/>
            <w:color w:val="000000" w:themeColor="text1"/>
            <w:sz w:val="22"/>
            <w:szCs w:val="22"/>
          </w:rPr>
          <w:t xml:space="preserve"> the </w:t>
        </w:r>
      </w:ins>
      <w:ins w:id="11" w:author="Gouji Toyokawa" w:date="2025-10-15T22:34:00Z" w16du:dateUtc="2025-10-15T13:34:00Z">
        <w:r w:rsidR="00A205F5">
          <w:rPr>
            <w:rFonts w:ascii="Times New Roman" w:eastAsiaTheme="minorEastAsia" w:hAnsi="Times New Roman" w:cs="Times New Roman" w:hint="eastAsia"/>
            <w:color w:val="000000" w:themeColor="text1"/>
            <w:sz w:val="22"/>
            <w:szCs w:val="22"/>
          </w:rPr>
          <w:t>147</w:t>
        </w:r>
      </w:ins>
      <w:ins w:id="12" w:author="Gouji Toyokawa" w:date="2025-10-13T19:22:00Z" w16du:dateUtc="2025-10-13T10:22:00Z"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t xml:space="preserve"> patients </w:t>
        </w:r>
      </w:ins>
      <w:ins w:id="13" w:author="Gouji Toyokawa" w:date="2025-10-13T19:24:00Z" w16du:dateUtc="2025-10-13T10:24:00Z">
        <w:r>
          <w:rPr>
            <w:rFonts w:ascii="Times New Roman" w:eastAsiaTheme="minorEastAsia" w:hAnsi="Times New Roman" w:cs="Times New Roman" w:hint="eastAsia"/>
            <w:color w:val="000000" w:themeColor="text1"/>
            <w:sz w:val="22"/>
            <w:szCs w:val="22"/>
          </w:rPr>
          <w:t xml:space="preserve">who underwent </w:t>
        </w:r>
      </w:ins>
      <w:ins w:id="14" w:author="Gouji Toyokawa" w:date="2025-10-13T19:22:00Z" w16du:dateUtc="2025-10-13T10:22:00Z"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t>lung transplantation</w:t>
        </w:r>
        <w:r w:rsidRPr="006F202E">
          <w:rPr>
            <w:rFonts w:ascii="Times New Roman" w:hAnsi="Times New Roman" w:cs="Times New Roman"/>
            <w:color w:val="000000" w:themeColor="text1"/>
            <w:sz w:val="22"/>
            <w:szCs w:val="22"/>
          </w:rPr>
          <w:t>.</w:t>
        </w:r>
      </w:ins>
    </w:p>
    <w:tbl>
      <w:tblPr>
        <w:tblW w:w="131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15" w:author="Gouji Toyokawa" w:date="2025-10-15T22:43:00Z" w16du:dateUtc="2025-10-15T13:43:00Z">
          <w:tblPr>
            <w:tblW w:w="14099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686"/>
        <w:gridCol w:w="2041"/>
        <w:gridCol w:w="3062"/>
        <w:gridCol w:w="2977"/>
        <w:gridCol w:w="1417"/>
        <w:tblGridChange w:id="16">
          <w:tblGrid>
            <w:gridCol w:w="3686"/>
            <w:gridCol w:w="2041"/>
            <w:gridCol w:w="3062"/>
            <w:gridCol w:w="455"/>
            <w:gridCol w:w="2522"/>
            <w:gridCol w:w="1027"/>
            <w:gridCol w:w="390"/>
            <w:gridCol w:w="916"/>
          </w:tblGrid>
        </w:tblGridChange>
      </w:tblGrid>
      <w:tr w:rsidR="0049061F" w:rsidRPr="006F202E" w14:paraId="7ED6AECD" w14:textId="77777777" w:rsidTr="00923449">
        <w:trPr>
          <w:trHeight w:val="633"/>
          <w:ins w:id="17" w:author="Gouji Toyokawa" w:date="2025-10-13T19:24:00Z"/>
          <w:trPrChange w:id="18" w:author="Gouji Toyokawa" w:date="2025-10-15T22:43:00Z" w16du:dateUtc="2025-10-15T13:43:00Z">
            <w:trPr>
              <w:trHeight w:val="633"/>
            </w:trPr>
          </w:trPrChange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9" w:author="Gouji Toyokawa" w:date="2025-10-15T22:43:00Z" w16du:dateUtc="2025-10-15T13:43:00Z">
              <w:tcPr>
                <w:tcW w:w="3686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D71C45C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1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Demographic</w:t>
              </w:r>
              <w:r>
                <w:rPr>
                  <w:rFonts w:ascii="Times New Roman" w:eastAsia="ＭＳ 明朝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s</w:t>
              </w:r>
            </w:ins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2" w:author="Gouji Toyokawa" w:date="2025-10-15T22:43:00Z" w16du:dateUtc="2025-10-15T13:43:00Z">
              <w:tcPr>
                <w:tcW w:w="2041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086CFFF" w14:textId="77777777" w:rsidR="0049061F" w:rsidRPr="006F202E" w:rsidRDefault="0049061F" w:rsidP="00090C3B">
            <w:pPr>
              <w:rPr>
                <w:ins w:id="2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4" w:author="Gouji Toyokawa" w:date="2025-10-15T22:43:00Z" w16du:dateUtc="2025-10-15T13:43:00Z">
              <w:tcPr>
                <w:tcW w:w="3517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EE6238E" w14:textId="1F24B202" w:rsidR="0049061F" w:rsidRPr="006F202E" w:rsidRDefault="00633EE6" w:rsidP="00090C3B">
            <w:pPr>
              <w:pStyle w:val="Web"/>
              <w:spacing w:before="0" w:beforeAutospacing="0" w:after="0" w:afterAutospacing="0"/>
              <w:rPr>
                <w:ins w:id="25" w:author="Gouji Toyokawa" w:date="2025-10-13T19:24:00Z" w16du:dateUtc="2025-10-13T10:24:00Z"/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ins w:id="26" w:author="Gouji Toyokawa" w:date="2025-10-16T12:38:00Z" w16du:dateUtc="2025-10-16T03:38:00Z"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Low GNRI</w:t>
              </w:r>
            </w:ins>
            <w:ins w:id="27" w:author="Gouji Toyokawa" w:date="2025-10-13T19:24:00Z" w16du:dateUtc="2025-10-13T10:24:00Z">
              <w:r w:rsidR="0049061F"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 group </w:t>
              </w:r>
            </w:ins>
          </w:p>
          <w:p w14:paraId="0DEEE817" w14:textId="09E63CC8" w:rsidR="0049061F" w:rsidRPr="006F202E" w:rsidRDefault="0049061F" w:rsidP="00090C3B">
            <w:pPr>
              <w:pStyle w:val="Web"/>
              <w:spacing w:before="0" w:beforeAutospacing="0" w:after="0" w:afterAutospacing="0"/>
              <w:rPr>
                <w:ins w:id="28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9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(&lt; 93.84; </w:t>
              </w:r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n</w:t>
              </w:r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 = </w:t>
              </w:r>
            </w:ins>
            <w:ins w:id="30" w:author="Gouji Toyokawa" w:date="2025-10-15T22:30:00Z" w16du:dateUtc="2025-10-15T13:30:00Z">
              <w:r w:rsidR="00A205F5"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47</w:t>
              </w:r>
            </w:ins>
            <w:ins w:id="31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 [</w:t>
              </w:r>
            </w:ins>
            <w:ins w:id="32" w:author="Gouji Toyokawa" w:date="2025-10-15T22:30:00Z" w16du:dateUtc="2025-10-15T13:30:00Z">
              <w:r w:rsidR="00A205F5"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32.0</w:t>
              </w:r>
            </w:ins>
            <w:ins w:id="33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%])</w:t>
              </w:r>
            </w:ins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4" w:author="Gouji Toyokawa" w:date="2025-10-15T22:43:00Z" w16du:dateUtc="2025-10-15T13:43:00Z">
              <w:tcPr>
                <w:tcW w:w="3549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14A643E" w14:textId="0ABC1589" w:rsidR="0049061F" w:rsidRPr="006F202E" w:rsidRDefault="00633EE6" w:rsidP="00090C3B">
            <w:pPr>
              <w:pStyle w:val="Web"/>
              <w:spacing w:before="0" w:beforeAutospacing="0" w:after="0" w:afterAutospacing="0"/>
              <w:rPr>
                <w:ins w:id="35" w:author="Gouji Toyokawa" w:date="2025-10-13T19:24:00Z" w16du:dateUtc="2025-10-13T10:24:00Z"/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ins w:id="36" w:author="Gouji Toyokawa" w:date="2025-10-16T12:38:00Z" w16du:dateUtc="2025-10-16T03:38:00Z"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High </w:t>
              </w:r>
            </w:ins>
            <w:ins w:id="37" w:author="Gouji Toyokawa" w:date="2025-10-13T19:24:00Z" w16du:dateUtc="2025-10-13T10:24:00Z">
              <w:r w:rsidR="0049061F"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GNRI group </w:t>
              </w:r>
            </w:ins>
          </w:p>
          <w:p w14:paraId="3DF4669B" w14:textId="2FFF2DD5" w:rsidR="0049061F" w:rsidRPr="006F202E" w:rsidRDefault="0049061F" w:rsidP="00090C3B">
            <w:pPr>
              <w:pStyle w:val="Web"/>
              <w:spacing w:before="0" w:beforeAutospacing="0" w:after="0" w:afterAutospacing="0"/>
              <w:rPr>
                <w:ins w:id="38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9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(</w:t>
              </w:r>
              <w:bookmarkStart w:id="40" w:name="_Hlk196732455"/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≥ 93.84; </w:t>
              </w:r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n</w:t>
              </w:r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 = </w:t>
              </w:r>
            </w:ins>
            <w:ins w:id="41" w:author="Gouji Toyokawa" w:date="2025-10-13T19:26:00Z" w16du:dateUtc="2025-10-13T10:26:00Z"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10</w:t>
              </w:r>
            </w:ins>
            <w:ins w:id="42" w:author="Gouji Toyokawa" w:date="2025-10-15T22:30:00Z" w16du:dateUtc="2025-10-15T13:30:00Z">
              <w:r w:rsidR="00A205F5"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43" w:author="Gouji Toyokawa" w:date="2025-10-13T19:26:00Z" w16du:dateUtc="2025-10-13T10:26:00Z">
              <w:r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 xml:space="preserve"> </w:t>
              </w:r>
            </w:ins>
            <w:ins w:id="44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[</w:t>
              </w:r>
            </w:ins>
            <w:ins w:id="45" w:author="Gouji Toyokawa" w:date="2025-10-15T22:30:00Z" w16du:dateUtc="2025-10-15T13:30:00Z">
              <w:r w:rsidR="00A205F5">
                <w:rPr>
                  <w:rFonts w:ascii="Times New Roman" w:hAnsi="Times New Roman" w:cs="Times New Roman" w:hint="eastAsia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68.0%</w:t>
              </w:r>
            </w:ins>
            <w:ins w:id="46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]</w:t>
              </w:r>
              <w:bookmarkEnd w:id="40"/>
              <w:r w:rsidRPr="006F202E">
                <w:rPr>
                  <w:rFonts w:ascii="Times New Roman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47" w:author="Gouji Toyokawa" w:date="2025-10-15T22:43:00Z" w16du:dateUtc="2025-10-15T13:43:00Z">
              <w:tcPr>
                <w:tcW w:w="1306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411181B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rPr>
                <w:ins w:id="48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9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b/>
                  <w:bCs/>
                  <w:i/>
                  <w:iCs/>
                  <w:color w:val="000000" w:themeColor="text1"/>
                  <w:kern w:val="2"/>
                  <w:sz w:val="22"/>
                  <w:szCs w:val="22"/>
                </w:rPr>
                <w:t>P-</w:t>
              </w:r>
              <w:r w:rsidRPr="006F202E">
                <w:rPr>
                  <w:rFonts w:ascii="Times New Roman" w:eastAsia="ＭＳ 明朝" w:hAnsi="Times New Roman" w:cs="Times New Roman"/>
                  <w:b/>
                  <w:bCs/>
                  <w:color w:val="000000" w:themeColor="text1"/>
                  <w:kern w:val="2"/>
                  <w:sz w:val="22"/>
                  <w:szCs w:val="22"/>
                </w:rPr>
                <w:t>value</w:t>
              </w:r>
            </w:ins>
          </w:p>
        </w:tc>
      </w:tr>
      <w:tr w:rsidR="0049061F" w:rsidRPr="006F202E" w14:paraId="796BF975" w14:textId="77777777" w:rsidTr="00923449">
        <w:trPr>
          <w:trHeight w:val="398"/>
          <w:ins w:id="50" w:author="Gouji Toyokawa" w:date="2025-10-13T19:24:00Z"/>
          <w:trPrChange w:id="51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57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52" w:author="Gouji Toyokawa" w:date="2025-10-15T22:43:00Z" w16du:dateUtc="2025-10-15T13:43:00Z">
              <w:tcPr>
                <w:tcW w:w="5727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CFCFD5D" w14:textId="3B963E2F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5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54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Age </w:t>
              </w:r>
            </w:ins>
            <w:ins w:id="55" w:author="Gouji Toyokawa" w:date="2025-10-15T22:29:00Z" w16du:dateUtc="2025-10-15T13:29:00Z">
              <w:r w:rsidR="00A205F5">
                <w:rPr>
                  <w:rFonts w:ascii="Times New Roman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 xml:space="preserve">at lung transplantation </w:t>
              </w:r>
            </w:ins>
            <w:ins w:id="56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>(years), median (range)</w:t>
              </w:r>
            </w:ins>
          </w:p>
        </w:tc>
        <w:tc>
          <w:tcPr>
            <w:tcW w:w="30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57" w:author="Gouji Toyokawa" w:date="2025-10-15T22:43:00Z" w16du:dateUtc="2025-10-15T13:43:00Z">
              <w:tcPr>
                <w:tcW w:w="3517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0909B3F" w14:textId="7490470F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58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59" w:author="Gouji Toyokawa" w:date="2025-10-15T22:28:00Z" w16du:dateUtc="2025-10-15T13:2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0</w:t>
              </w:r>
            </w:ins>
            <w:ins w:id="6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61" w:author="Gouji Toyokawa" w:date="2025-10-15T22:28:00Z" w16du:dateUtc="2025-10-15T13:2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0</w:t>
              </w:r>
            </w:ins>
            <w:ins w:id="62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6</w:t>
              </w:r>
            </w:ins>
            <w:ins w:id="63" w:author="Gouji Toyokawa" w:date="2025-10-13T19:40:00Z" w16du:dateUtc="2025-10-13T10:40:00Z">
              <w:r w:rsidR="00397DE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64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65" w:author="Gouji Toyokawa" w:date="2025-10-15T22:43:00Z" w16du:dateUtc="2025-10-15T13:43:00Z">
              <w:tcPr>
                <w:tcW w:w="3549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6A09E26" w14:textId="4DB4C1B1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6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67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4</w:t>
              </w:r>
            </w:ins>
            <w:ins w:id="68" w:author="Gouji Toyokawa" w:date="2025-10-15T22:28:00Z" w16du:dateUtc="2025-10-15T13:28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8</w:t>
              </w:r>
            </w:ins>
            <w:ins w:id="69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70" w:author="Gouji Toyokawa" w:date="2025-10-15T22:28:00Z" w16du:dateUtc="2025-10-15T13:28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0</w:t>
              </w:r>
            </w:ins>
            <w:ins w:id="71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6</w:t>
              </w:r>
            </w:ins>
            <w:ins w:id="72" w:author="Gouji Toyokawa" w:date="2025-10-13T19:40:00Z" w16du:dateUtc="2025-10-13T10:40:00Z">
              <w:r w:rsidR="00397DE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73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74" w:author="Gouji Toyokawa" w:date="2025-10-15T22:43:00Z" w16du:dateUtc="2025-10-15T13:43:00Z">
              <w:tcPr>
                <w:tcW w:w="1306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ADFDE9C" w14:textId="78525CE1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7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76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</w:t>
              </w:r>
            </w:ins>
            <w:ins w:id="77" w:author="Gouji Toyokawa" w:date="2025-10-15T22:28:00Z" w16du:dateUtc="2025-10-15T13:28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907</w:t>
              </w:r>
            </w:ins>
          </w:p>
        </w:tc>
      </w:tr>
      <w:tr w:rsidR="0049061F" w:rsidRPr="006F202E" w14:paraId="56770FB6" w14:textId="77777777" w:rsidTr="00923449">
        <w:trPr>
          <w:trHeight w:val="398"/>
          <w:ins w:id="78" w:author="Gouji Toyokawa" w:date="2025-10-13T19:24:00Z"/>
          <w:trPrChange w:id="7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80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E4E0832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8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82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Sex</w:t>
              </w:r>
            </w:ins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83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29D4865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8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85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Female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86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6EF298C" w14:textId="447E51CA" w:rsidR="0049061F" w:rsidRPr="006F202E" w:rsidRDefault="00A17A72" w:rsidP="00090C3B">
            <w:pPr>
              <w:pStyle w:val="Web"/>
              <w:spacing w:before="0" w:beforeAutospacing="0" w:after="0" w:afterAutospacing="0"/>
              <w:jc w:val="both"/>
              <w:rPr>
                <w:ins w:id="8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88" w:author="Gouji Toyokawa" w:date="2025-10-13T19:47:00Z" w16du:dateUtc="2025-10-13T10:4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89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9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5</w:t>
              </w:r>
            </w:ins>
            <w:ins w:id="91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</w:t>
              </w:r>
            </w:ins>
            <w:ins w:id="92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.</w:t>
              </w:r>
            </w:ins>
            <w:ins w:id="93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94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95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019DE6A" w14:textId="2C874C15" w:rsidR="0049061F" w:rsidRPr="006F202E" w:rsidRDefault="00A17A72" w:rsidP="00090C3B">
            <w:pPr>
              <w:pStyle w:val="Web"/>
              <w:spacing w:before="0" w:beforeAutospacing="0" w:after="0" w:afterAutospacing="0"/>
              <w:jc w:val="both"/>
              <w:rPr>
                <w:ins w:id="9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97" w:author="Gouji Toyokawa" w:date="2025-10-13T19:47:00Z" w16du:dateUtc="2025-10-13T10:4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</w:t>
              </w:r>
            </w:ins>
            <w:ins w:id="98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99" w:author="Gouji Toyokawa" w:date="2025-10-13T19:24:00Z" w16du:dateUtc="2025-10-13T10:24:00Z">
              <w:r w:rsidR="0049061F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 xml:space="preserve"> </w:t>
              </w:r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(</w:t>
              </w:r>
            </w:ins>
            <w:ins w:id="100" w:author="Gouji Toyokawa" w:date="2025-10-15T22:30:00Z" w16du:dateUtc="2025-10-15T13:30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0.0</w:t>
              </w:r>
            </w:ins>
            <w:ins w:id="101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02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B765A68" w14:textId="1AFFCA4F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0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04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0</w:t>
              </w:r>
            </w:ins>
            <w:ins w:id="105" w:author="Gouji Toyokawa" w:date="2025-10-15T22:30:00Z" w16du:dateUtc="2025-10-15T13:30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82</w:t>
              </w:r>
            </w:ins>
          </w:p>
        </w:tc>
      </w:tr>
      <w:tr w:rsidR="0049061F" w:rsidRPr="006F202E" w14:paraId="2C021BDC" w14:textId="77777777" w:rsidTr="00923449">
        <w:trPr>
          <w:trHeight w:val="398"/>
          <w:ins w:id="106" w:author="Gouji Toyokawa" w:date="2025-10-13T19:24:00Z"/>
          <w:trPrChange w:id="107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08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0A2A158" w14:textId="77777777" w:rsidR="0049061F" w:rsidRPr="006F202E" w:rsidRDefault="0049061F" w:rsidP="00090C3B">
            <w:pPr>
              <w:rPr>
                <w:ins w:id="109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10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A1479D8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rPr>
                <w:ins w:id="11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12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Male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13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E933B3F" w14:textId="7AE616DD" w:rsidR="0049061F" w:rsidRPr="006F202E" w:rsidRDefault="00A17A72" w:rsidP="00090C3B">
            <w:pPr>
              <w:pStyle w:val="Web"/>
              <w:spacing w:before="0" w:beforeAutospacing="0" w:after="0" w:afterAutospacing="0"/>
              <w:jc w:val="both"/>
              <w:rPr>
                <w:ins w:id="11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15" w:author="Gouji Toyokawa" w:date="2025-10-13T19:47:00Z" w16du:dateUtc="2025-10-13T10:4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116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117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18" w:author="Gouji Toyokawa" w:date="2025-10-15T22:29:00Z" w16du:dateUtc="2025-10-15T13:29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4.7</w:t>
              </w:r>
            </w:ins>
            <w:ins w:id="119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20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154A951" w14:textId="1665C4B6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12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22" w:author="Gouji Toyokawa" w:date="2025-10-15T22:30:00Z" w16du:dateUtc="2025-10-15T13:30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0</w:t>
              </w:r>
            </w:ins>
            <w:ins w:id="12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24" w:author="Gouji Toyokawa" w:date="2025-10-15T22:30:00Z" w16du:dateUtc="2025-10-15T13:30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0.0</w:t>
              </w:r>
            </w:ins>
            <w:ins w:id="12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26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7F06291" w14:textId="77777777" w:rsidR="0049061F" w:rsidRPr="006F202E" w:rsidRDefault="0049061F" w:rsidP="00090C3B">
            <w:pPr>
              <w:rPr>
                <w:ins w:id="12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40CA61B3" w14:textId="77777777" w:rsidTr="00923449">
        <w:trPr>
          <w:trHeight w:val="398"/>
          <w:ins w:id="128" w:author="Gouji Toyokawa" w:date="2025-10-13T19:24:00Z"/>
          <w:trPrChange w:id="12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30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77AA6FC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3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32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>Blood type</w:t>
              </w:r>
            </w:ins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33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765102C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3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35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A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36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B2A6724" w14:textId="63472928" w:rsidR="0049061F" w:rsidRPr="006F202E" w:rsidRDefault="00397DE5" w:rsidP="00090C3B">
            <w:pPr>
              <w:pStyle w:val="Web"/>
              <w:spacing w:before="0" w:beforeAutospacing="0" w:after="0" w:afterAutospacing="0"/>
              <w:jc w:val="both"/>
              <w:rPr>
                <w:ins w:id="13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38" w:author="Gouji Toyokawa" w:date="2025-10-13T19:41:00Z" w16du:dateUtc="2025-10-13T10:4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139" w:author="Gouji Toyokawa" w:date="2025-10-15T22:30:00Z" w16du:dateUtc="2025-10-15T13:30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14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41" w:author="Gouji Toyokawa" w:date="2025-10-15T22:30:00Z" w16du:dateUtc="2025-10-15T13:30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7.7</w:t>
              </w:r>
            </w:ins>
            <w:ins w:id="142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43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14C38CEC" w14:textId="3FC13EB6" w:rsidR="0049061F" w:rsidRPr="006F202E" w:rsidRDefault="00397DE5" w:rsidP="00090C3B">
            <w:pPr>
              <w:pStyle w:val="Web"/>
              <w:spacing w:before="0" w:beforeAutospacing="0" w:after="0" w:afterAutospacing="0"/>
              <w:jc w:val="both"/>
              <w:rPr>
                <w:ins w:id="14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45" w:author="Gouji Toyokawa" w:date="2025-10-13T19:42:00Z" w16du:dateUtc="2025-10-13T10:4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</w:t>
              </w:r>
            </w:ins>
            <w:ins w:id="146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147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48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0.0</w:t>
              </w:r>
            </w:ins>
            <w:ins w:id="149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50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D020018" w14:textId="76C41114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5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52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</w:t>
              </w:r>
            </w:ins>
            <w:ins w:id="153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82</w:t>
              </w:r>
            </w:ins>
          </w:p>
        </w:tc>
      </w:tr>
      <w:tr w:rsidR="0049061F" w:rsidRPr="006F202E" w14:paraId="4B2FDDA0" w14:textId="77777777" w:rsidTr="00923449">
        <w:trPr>
          <w:trHeight w:val="398"/>
          <w:ins w:id="154" w:author="Gouji Toyokawa" w:date="2025-10-13T19:24:00Z"/>
          <w:trPrChange w:id="155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56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F12E6B9" w14:textId="77777777" w:rsidR="0049061F" w:rsidRPr="006F202E" w:rsidRDefault="0049061F" w:rsidP="00090C3B">
            <w:pPr>
              <w:rPr>
                <w:ins w:id="15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58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32A00C2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59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60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O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61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D6BB2C4" w14:textId="4C754479" w:rsidR="0049061F" w:rsidRPr="006F202E" w:rsidRDefault="00397DE5" w:rsidP="00090C3B">
            <w:pPr>
              <w:pStyle w:val="Web"/>
              <w:spacing w:before="0" w:beforeAutospacing="0" w:after="0" w:afterAutospacing="0"/>
              <w:jc w:val="both"/>
              <w:rPr>
                <w:ins w:id="162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63" w:author="Gouji Toyokawa" w:date="2025-10-13T19:41:00Z" w16du:dateUtc="2025-10-13T10:4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164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16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66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4.0</w:t>
              </w:r>
            </w:ins>
            <w:ins w:id="167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68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7B6146D" w14:textId="38A150FD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169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70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9</w:t>
              </w:r>
            </w:ins>
            <w:ins w:id="171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72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9.0%</w:t>
              </w:r>
            </w:ins>
            <w:ins w:id="17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74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F3A5086" w14:textId="77777777" w:rsidR="0049061F" w:rsidRPr="006F202E" w:rsidRDefault="0049061F" w:rsidP="00090C3B">
            <w:pPr>
              <w:rPr>
                <w:ins w:id="17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28D26F81" w14:textId="77777777" w:rsidTr="00923449">
        <w:trPr>
          <w:trHeight w:val="398"/>
          <w:ins w:id="176" w:author="Gouji Toyokawa" w:date="2025-10-13T19:24:00Z"/>
          <w:trPrChange w:id="177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78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6561EC4" w14:textId="77777777" w:rsidR="0049061F" w:rsidRPr="006F202E" w:rsidRDefault="0049061F" w:rsidP="00090C3B">
            <w:pPr>
              <w:rPr>
                <w:ins w:id="179" w:author="Gouji Toyokawa" w:date="2025-10-13T19:24:00Z" w16du:dateUtc="2025-10-13T10:24:00Z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80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0E6FE4D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18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82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B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83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8B6932F" w14:textId="6FC2F99D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18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85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2</w:t>
              </w:r>
            </w:ins>
            <w:ins w:id="186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87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5.5</w:t>
              </w:r>
            </w:ins>
            <w:ins w:id="18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89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F39494A" w14:textId="23259058" w:rsidR="0049061F" w:rsidRPr="006F202E" w:rsidRDefault="00397DE5" w:rsidP="00090C3B">
            <w:pPr>
              <w:pStyle w:val="Web"/>
              <w:spacing w:before="0" w:beforeAutospacing="0" w:after="0" w:afterAutospacing="0"/>
              <w:jc w:val="both"/>
              <w:rPr>
                <w:ins w:id="19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191" w:author="Gouji Toyokawa" w:date="2025-10-13T19:42:00Z" w16du:dateUtc="2025-10-13T10:4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192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19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194" w:author="Gouji Toyokawa" w:date="2025-10-15T22:31:00Z" w16du:dateUtc="2025-10-15T13:31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3.0</w:t>
              </w:r>
            </w:ins>
            <w:ins w:id="19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196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3BD8635" w14:textId="77777777" w:rsidR="0049061F" w:rsidRPr="006F202E" w:rsidRDefault="0049061F" w:rsidP="00090C3B">
            <w:pPr>
              <w:rPr>
                <w:ins w:id="19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29DC47D2" w14:textId="77777777" w:rsidTr="00923449">
        <w:trPr>
          <w:trHeight w:val="398"/>
          <w:ins w:id="198" w:author="Gouji Toyokawa" w:date="2025-10-13T19:24:00Z"/>
          <w:trPrChange w:id="19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00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C0C6FF2" w14:textId="77777777" w:rsidR="0049061F" w:rsidRPr="006F202E" w:rsidRDefault="0049061F" w:rsidP="00090C3B">
            <w:pPr>
              <w:rPr>
                <w:ins w:id="201" w:author="Gouji Toyokawa" w:date="2025-10-13T19:24:00Z" w16du:dateUtc="2025-10-13T10:24:00Z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02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42F66B6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0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04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AB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05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9843F1D" w14:textId="3AE488A7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20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07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20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</w:t>
              </w:r>
            </w:ins>
            <w:ins w:id="209" w:author="Gouji Toyokawa" w:date="2025-10-13T19:42:00Z" w16du:dateUtc="2025-10-13T10:42:00Z">
              <w:r w:rsidR="00397DE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(</w:t>
              </w:r>
            </w:ins>
            <w:ins w:id="210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2.8</w:t>
              </w:r>
            </w:ins>
            <w:ins w:id="211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12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176240F" w14:textId="5FC758F6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21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14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8</w:t>
              </w:r>
            </w:ins>
            <w:ins w:id="21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16" w:author="Gouji Toyokawa" w:date="2025-10-15T22:31:00Z" w16du:dateUtc="2025-10-15T13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8.0</w:t>
              </w:r>
            </w:ins>
            <w:ins w:id="217" w:author="Gouji Toyokawa" w:date="2025-10-13T19:42:00Z" w16du:dateUtc="2025-10-13T10:42:00Z">
              <w:r w:rsidR="00397DE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%</w:t>
              </w:r>
            </w:ins>
            <w:ins w:id="21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19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C523C32" w14:textId="77777777" w:rsidR="0049061F" w:rsidRPr="006F202E" w:rsidRDefault="0049061F" w:rsidP="00090C3B">
            <w:pPr>
              <w:rPr>
                <w:ins w:id="22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69E76432" w14:textId="77777777" w:rsidTr="00923449">
        <w:trPr>
          <w:trHeight w:val="398"/>
          <w:ins w:id="221" w:author="Gouji Toyokawa" w:date="2025-10-13T19:24:00Z"/>
          <w:trPrChange w:id="222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23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2BC0E4C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2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25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sz w:val="22"/>
                  <w:szCs w:val="22"/>
                </w:rPr>
                <w:t>Disease category</w:t>
              </w:r>
            </w:ins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26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37D2645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2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28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Fibrotic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29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331E26F" w14:textId="536C21B5" w:rsidR="0049061F" w:rsidRPr="006F202E" w:rsidRDefault="00697157" w:rsidP="00090C3B">
            <w:pPr>
              <w:pStyle w:val="Web"/>
              <w:spacing w:before="0" w:beforeAutospacing="0" w:after="0" w:afterAutospacing="0"/>
              <w:jc w:val="both"/>
              <w:rPr>
                <w:ins w:id="23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31" w:author="Gouji Toyokawa" w:date="2025-10-13T19:43:00Z" w16du:dateUtc="2025-10-13T10:4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232" w:author="Gouji Toyokawa" w:date="2025-10-15T22:32:00Z" w16du:dateUtc="2025-10-15T13:32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23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34" w:author="Gouji Toyokawa" w:date="2025-10-15T22:32:00Z" w16du:dateUtc="2025-10-15T13:32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2.5</w:t>
              </w:r>
            </w:ins>
            <w:ins w:id="23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36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BC8A417" w14:textId="352A8858" w:rsidR="0049061F" w:rsidRPr="006F202E" w:rsidRDefault="00697157" w:rsidP="00090C3B">
            <w:pPr>
              <w:pStyle w:val="Web"/>
              <w:spacing w:before="0" w:beforeAutospacing="0" w:after="0" w:afterAutospacing="0"/>
              <w:jc w:val="both"/>
              <w:rPr>
                <w:ins w:id="23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38" w:author="Gouji Toyokawa" w:date="2025-10-13T19:44:00Z" w16du:dateUtc="2025-10-13T10:4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239" w:author="Gouji Toyokawa" w:date="2025-10-15T22:33:00Z" w16du:dateUtc="2025-10-15T13:33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24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41" w:author="Gouji Toyokawa" w:date="2025-10-13T19:44:00Z" w16du:dateUtc="2025-10-13T10:4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242" w:author="Gouji Toyokawa" w:date="2025-10-15T22:33:00Z" w16du:dateUtc="2025-10-15T13:33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.0</w:t>
              </w:r>
            </w:ins>
            <w:ins w:id="24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44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B4BE6F0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4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46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&lt; 0.001</w:t>
              </w:r>
            </w:ins>
          </w:p>
        </w:tc>
      </w:tr>
      <w:tr w:rsidR="0049061F" w:rsidRPr="006F202E" w14:paraId="26746AFF" w14:textId="77777777" w:rsidTr="00923449">
        <w:trPr>
          <w:trHeight w:val="398"/>
          <w:ins w:id="247" w:author="Gouji Toyokawa" w:date="2025-10-13T19:24:00Z"/>
          <w:trPrChange w:id="248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49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CFBB84A" w14:textId="77777777" w:rsidR="0049061F" w:rsidRPr="006F202E" w:rsidRDefault="0049061F" w:rsidP="00090C3B">
            <w:pPr>
              <w:rPr>
                <w:ins w:id="25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51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FD9DED4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52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53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sz w:val="22"/>
                  <w:szCs w:val="22"/>
                </w:rPr>
                <w:t>Vascular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54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4462CE1" w14:textId="66D3C30A" w:rsidR="0049061F" w:rsidRPr="006F202E" w:rsidRDefault="00697157" w:rsidP="00090C3B">
            <w:pPr>
              <w:pStyle w:val="Web"/>
              <w:spacing w:before="0" w:beforeAutospacing="0" w:after="0" w:afterAutospacing="0"/>
              <w:jc w:val="both"/>
              <w:rPr>
                <w:ins w:id="25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56" w:author="Gouji Toyokawa" w:date="2025-10-13T19:43:00Z" w16du:dateUtc="2025-10-13T10:4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 xml:space="preserve">5 </w:t>
              </w:r>
            </w:ins>
            <w:ins w:id="257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(</w:t>
              </w:r>
            </w:ins>
            <w:ins w:id="258" w:author="Gouji Toyokawa" w:date="2025-10-15T22:32:00Z" w16du:dateUtc="2025-10-15T13:32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0.6</w:t>
              </w:r>
            </w:ins>
            <w:ins w:id="259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60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334809E" w14:textId="34F69AF2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26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62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1</w:t>
              </w:r>
            </w:ins>
            <w:ins w:id="26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64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1.0</w:t>
              </w:r>
            </w:ins>
            <w:ins w:id="26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66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1036EED0" w14:textId="77777777" w:rsidR="0049061F" w:rsidRPr="006F202E" w:rsidRDefault="0049061F" w:rsidP="00090C3B">
            <w:pPr>
              <w:rPr>
                <w:ins w:id="26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49DB9FE8" w14:textId="77777777" w:rsidTr="00923449">
        <w:trPr>
          <w:trHeight w:val="398"/>
          <w:ins w:id="268" w:author="Gouji Toyokawa" w:date="2025-10-13T19:24:00Z"/>
          <w:trPrChange w:id="26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70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5B39836A" w14:textId="77777777" w:rsidR="0049061F" w:rsidRPr="006F202E" w:rsidRDefault="0049061F" w:rsidP="00090C3B">
            <w:pPr>
              <w:rPr>
                <w:ins w:id="271" w:author="Gouji Toyokawa" w:date="2025-10-13T19:24:00Z" w16du:dateUtc="2025-10-13T10:24:00Z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72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8735DFD" w14:textId="77777777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7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74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dark1"/>
                  <w:kern w:val="2"/>
                  <w:sz w:val="22"/>
                  <w:szCs w:val="22"/>
                </w:rPr>
                <w:t>Obstructive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75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CE97CA5" w14:textId="65CABD99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27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77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27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79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2.8</w:t>
              </w:r>
            </w:ins>
            <w:ins w:id="28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81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45F6F39" w14:textId="5BF7402F" w:rsidR="0049061F" w:rsidRPr="006F202E" w:rsidRDefault="00697157" w:rsidP="00090C3B">
            <w:pPr>
              <w:pStyle w:val="Web"/>
              <w:spacing w:before="0" w:beforeAutospacing="0" w:after="0" w:afterAutospacing="0"/>
              <w:jc w:val="both"/>
              <w:rPr>
                <w:ins w:id="282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83" w:author="Gouji Toyokawa" w:date="2025-10-13T19:44:00Z" w16du:dateUtc="2025-10-13T10:4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284" w:author="Gouji Toyokawa" w:date="2025-10-15T22:33:00Z" w16du:dateUtc="2025-10-15T13:33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28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286" w:author="Gouji Toyokawa" w:date="2025-10-15T22:33:00Z" w16du:dateUtc="2025-10-15T13:33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0.0</w:t>
              </w:r>
            </w:ins>
            <w:ins w:id="287" w:author="Gouji Toyokawa" w:date="2025-10-13T19:44:00Z" w16du:dateUtc="2025-10-13T10:4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%</w:t>
              </w:r>
            </w:ins>
            <w:ins w:id="28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89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C3AE122" w14:textId="77777777" w:rsidR="0049061F" w:rsidRPr="006F202E" w:rsidRDefault="0049061F" w:rsidP="00090C3B">
            <w:pPr>
              <w:rPr>
                <w:ins w:id="29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5C8DB464" w14:textId="77777777" w:rsidTr="00923449">
        <w:trPr>
          <w:trHeight w:val="398"/>
          <w:ins w:id="291" w:author="Gouji Toyokawa" w:date="2025-10-13T19:24:00Z"/>
          <w:trPrChange w:id="292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93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99256DC" w14:textId="77777777" w:rsidR="0049061F" w:rsidRPr="006F1E9C" w:rsidRDefault="0049061F" w:rsidP="00090C3B">
            <w:pPr>
              <w:rPr>
                <w:ins w:id="294" w:author="Gouji Toyokawa" w:date="2025-10-13T19:24:00Z" w16du:dateUtc="2025-10-13T10:24:00Z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95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E1AE5A7" w14:textId="77777777" w:rsidR="0049061F" w:rsidRPr="006F1E9C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29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297" w:author="Gouji Toyokawa" w:date="2025-10-13T19:24:00Z" w16du:dateUtc="2025-10-13T10:24:00Z">
              <w:r w:rsidRPr="006F1E9C">
                <w:rPr>
                  <w:rFonts w:ascii="Times New Roman" w:hAnsi="Times New Roman" w:cs="Times New Roman"/>
                  <w:sz w:val="22"/>
                  <w:szCs w:val="22"/>
                </w:rPr>
                <w:t>Suppurative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298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8E90631" w14:textId="61B18620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299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00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0</w:t>
              </w:r>
            </w:ins>
            <w:ins w:id="301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02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1.3</w:t>
              </w:r>
            </w:ins>
            <w:ins w:id="30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04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1E9F6D6E" w14:textId="427734EB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30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06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07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08" w:author="Gouji Toyokawa" w:date="2025-10-13T19:44:00Z" w16du:dateUtc="2025-10-13T10:44:00Z">
              <w:r w:rsidR="00697157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.</w:t>
              </w:r>
            </w:ins>
            <w:ins w:id="309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0</w:t>
              </w:r>
            </w:ins>
            <w:ins w:id="310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11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6535D087" w14:textId="77777777" w:rsidR="0049061F" w:rsidRPr="006F202E" w:rsidRDefault="0049061F" w:rsidP="00090C3B">
            <w:pPr>
              <w:rPr>
                <w:ins w:id="312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12D6E208" w14:textId="77777777" w:rsidTr="00923449">
        <w:trPr>
          <w:trHeight w:val="398"/>
          <w:ins w:id="313" w:author="Gouji Toyokawa" w:date="2025-10-13T19:24:00Z"/>
          <w:trPrChange w:id="314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15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434E4901" w14:textId="77777777" w:rsidR="0049061F" w:rsidRPr="006F1E9C" w:rsidRDefault="0049061F" w:rsidP="00090C3B">
            <w:pPr>
              <w:rPr>
                <w:ins w:id="316" w:author="Gouji Toyokawa" w:date="2025-10-13T19:24:00Z" w16du:dateUtc="2025-10-13T10:24:00Z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17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2D537BB0" w14:textId="77777777" w:rsidR="0049061F" w:rsidRPr="006F1E9C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318" w:author="Gouji Toyokawa" w:date="2025-10-13T19:24:00Z" w16du:dateUtc="2025-10-13T10:24:00Z"/>
                <w:rFonts w:ascii="Times New Roman" w:hAnsi="Times New Roman" w:cs="Times New Roman"/>
                <w:sz w:val="22"/>
                <w:szCs w:val="22"/>
              </w:rPr>
            </w:pPr>
            <w:ins w:id="319" w:author="Gouji Toyokawa" w:date="2025-10-13T19:24:00Z" w16du:dateUtc="2025-10-13T10:24:00Z">
              <w:r w:rsidRPr="006F1E9C">
                <w:rPr>
                  <w:rFonts w:ascii="Times New Roman" w:hAnsi="Times New Roman" w:cs="Times New Roman"/>
                  <w:sz w:val="22"/>
                  <w:szCs w:val="22"/>
                </w:rPr>
                <w:t>Allogeneic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20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76BCDDFC" w14:textId="72F5B64E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321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322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32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24" w:author="Gouji Toyokawa" w:date="2025-10-15T22:32:00Z" w16du:dateUtc="2025-10-15T13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2.8</w:t>
              </w:r>
            </w:ins>
            <w:ins w:id="325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26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469CFE96" w14:textId="7343061D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327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328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29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30" w:author="Gouji Toyokawa" w:date="2025-10-13T19:44:00Z" w16du:dateUtc="2025-10-13T10:44:00Z">
              <w:r w:rsidR="00697157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31" w:author="Gouji Toyokawa" w:date="2025-10-15T22:33:00Z" w16du:dateUtc="2025-10-15T13:33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.0</w:t>
              </w:r>
            </w:ins>
            <w:ins w:id="332" w:author="Gouji Toyokawa" w:date="2025-10-13T19:24:00Z" w16du:dateUtc="2025-10-13T10:24:00Z">
              <w:r w:rsidR="0049061F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%</w:t>
              </w:r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33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0FDFAC04" w14:textId="77777777" w:rsidR="0049061F" w:rsidRPr="006F202E" w:rsidRDefault="0049061F" w:rsidP="00090C3B">
            <w:pPr>
              <w:rPr>
                <w:ins w:id="33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061F" w:rsidRPr="006F202E" w14:paraId="02FD5DB5" w14:textId="77777777" w:rsidTr="00923449">
        <w:trPr>
          <w:trHeight w:val="398"/>
          <w:ins w:id="335" w:author="Gouji Toyokawa" w:date="2025-10-13T19:24:00Z"/>
          <w:trPrChange w:id="336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37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1DB7B4F" w14:textId="4436994B" w:rsidR="0049061F" w:rsidRPr="006F1E9C" w:rsidRDefault="0049061F" w:rsidP="00090C3B">
            <w:pPr>
              <w:pStyle w:val="Web"/>
              <w:spacing w:before="0" w:beforeAutospacing="0" w:after="0" w:afterAutospacing="0"/>
              <w:rPr>
                <w:ins w:id="338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39" w:name="_Hlk196316191"/>
            <w:ins w:id="340" w:author="Gouji Toyokawa" w:date="2025-10-13T19:30:00Z" w16du:dateUtc="2025-10-13T10:30:00Z">
              <w:r w:rsidRPr="006F1E9C">
                <w:rPr>
                  <w:rFonts w:ascii="Times New Roman" w:hAnsi="Times New Roman" w:cs="Times New Roman"/>
                  <w:sz w:val="22"/>
                  <w:szCs w:val="22"/>
                  <w:rPrChange w:id="341" w:author="Gouji Toyokawa" w:date="2025-10-13T19:33:00Z" w16du:dateUtc="2025-10-13T10:33:00Z">
                    <w:rPr>
                      <w:rFonts w:ascii="Times New Roman" w:hAnsi="Times New Roman" w:cs="Times New Roman"/>
                    </w:rPr>
                  </w:rPrChange>
                </w:rPr>
                <w:t>In-hospital death</w:t>
              </w:r>
            </w:ins>
            <w:bookmarkEnd w:id="339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42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C164409" w14:textId="77777777" w:rsidR="0049061F" w:rsidRPr="006F1E9C" w:rsidRDefault="0049061F" w:rsidP="00090C3B">
            <w:pPr>
              <w:pStyle w:val="Web"/>
              <w:spacing w:before="0" w:beforeAutospacing="0" w:after="0" w:afterAutospacing="0"/>
              <w:rPr>
                <w:ins w:id="34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44" w:author="Gouji Toyokawa" w:date="2025-10-13T19:24:00Z" w16du:dateUtc="2025-10-13T10:24:00Z">
              <w:r w:rsidRPr="006F1E9C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No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45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D3D1244" w14:textId="60D22D75" w:rsidR="0049061F" w:rsidRPr="006F202E" w:rsidRDefault="00A205F5" w:rsidP="00090C3B">
            <w:pPr>
              <w:pStyle w:val="Web"/>
              <w:spacing w:before="0" w:beforeAutospacing="0" w:after="0" w:afterAutospacing="0"/>
              <w:jc w:val="both"/>
              <w:rPr>
                <w:ins w:id="346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47" w:author="Gouji Toyokawa" w:date="2025-10-15T22:34:00Z" w16du:dateUtc="2025-10-15T13:3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4</w:t>
              </w:r>
            </w:ins>
            <w:ins w:id="348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49" w:author="Gouji Toyokawa" w:date="2025-10-13T19:31:00Z" w16du:dateUtc="2025-10-13T10:31:00Z">
              <w:r w:rsidR="0049061F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9</w:t>
              </w:r>
            </w:ins>
            <w:ins w:id="350" w:author="Gouji Toyokawa" w:date="2025-10-15T22:34:00Z" w16du:dateUtc="2025-10-15T13:3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51" w:author="Gouji Toyokawa" w:date="2025-10-13T19:31:00Z" w16du:dateUtc="2025-10-13T10:31:00Z">
              <w:r w:rsidR="0049061F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.</w:t>
              </w:r>
            </w:ins>
            <w:ins w:id="352" w:author="Gouji Toyokawa" w:date="2025-10-15T22:34:00Z" w16du:dateUtc="2025-10-15T13:3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</w:ins>
            <w:ins w:id="353" w:author="Gouji Toyokawa" w:date="2025-10-13T19:24:00Z" w16du:dateUtc="2025-10-13T10:24:00Z">
              <w:r w:rsidR="0049061F"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54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AF2A46E" w14:textId="65827F92" w:rsidR="0049061F" w:rsidRPr="006F202E" w:rsidRDefault="00A205F5" w:rsidP="00090C3B">
            <w:pPr>
              <w:pStyle w:val="Web"/>
              <w:spacing w:before="0" w:beforeAutospacing="0" w:after="0" w:afterAutospacing="0"/>
              <w:rPr>
                <w:ins w:id="35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56" w:author="Gouji Toyokawa" w:date="2025-10-15T22:34:00Z" w16du:dateUtc="2025-10-15T13:34:00Z">
              <w:r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96</w:t>
              </w:r>
            </w:ins>
            <w:ins w:id="357" w:author="Gouji Toyokawa" w:date="2025-10-13T19:24:00Z" w16du:dateUtc="2025-10-13T10:24:00Z">
              <w:r w:rsidR="0049061F"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 xml:space="preserve"> (</w:t>
              </w:r>
            </w:ins>
            <w:ins w:id="358" w:author="Gouji Toyokawa" w:date="2025-10-13T19:32:00Z" w16du:dateUtc="2025-10-13T10:32:00Z">
              <w:r w:rsidR="0049061F"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96.</w:t>
              </w:r>
            </w:ins>
            <w:ins w:id="359" w:author="Gouji Toyokawa" w:date="2025-10-15T22:34:00Z" w16du:dateUtc="2025-10-15T13:34:00Z">
              <w:r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0</w:t>
              </w:r>
            </w:ins>
            <w:ins w:id="360" w:author="Gouji Toyokawa" w:date="2025-10-13T19:24:00Z" w16du:dateUtc="2025-10-13T10:24:00Z">
              <w:r w:rsidR="0049061F"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61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99ACED4" w14:textId="1089559F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362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63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</w:t>
              </w:r>
            </w:ins>
            <w:ins w:id="364" w:author="Gouji Toyokawa" w:date="2025-10-13T19:32:00Z" w16du:dateUtc="2025-10-13T10:32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</w:t>
              </w:r>
            </w:ins>
            <w:ins w:id="365" w:author="Gouji Toyokawa" w:date="2025-10-15T22:34:00Z" w16du:dateUtc="2025-10-15T13:34:00Z">
              <w:r w:rsidR="00A205F5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7</w:t>
              </w:r>
            </w:ins>
          </w:p>
        </w:tc>
      </w:tr>
      <w:tr w:rsidR="0049061F" w:rsidRPr="006F202E" w14:paraId="03C4B729" w14:textId="77777777" w:rsidTr="00923449">
        <w:trPr>
          <w:trHeight w:val="398"/>
          <w:ins w:id="366" w:author="Gouji Toyokawa" w:date="2025-10-13T19:24:00Z"/>
          <w:trPrChange w:id="367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68" w:author="Gouji Toyokawa" w:date="2025-10-15T22:43:00Z" w16du:dateUtc="2025-10-15T13:43:00Z">
              <w:tcPr>
                <w:tcW w:w="368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D008F31" w14:textId="77777777" w:rsidR="0049061F" w:rsidRPr="006F1E9C" w:rsidRDefault="0049061F" w:rsidP="00090C3B">
            <w:pPr>
              <w:rPr>
                <w:ins w:id="369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70" w:author="Gouji Toyokawa" w:date="2025-10-15T22:43:00Z" w16du:dateUtc="2025-10-15T13:43:00Z">
              <w:tcPr>
                <w:tcW w:w="204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9822B9D" w14:textId="77777777" w:rsidR="0049061F" w:rsidRPr="006F1E9C" w:rsidRDefault="0049061F" w:rsidP="00090C3B">
            <w:pPr>
              <w:pStyle w:val="Web"/>
              <w:spacing w:before="0" w:beforeAutospacing="0" w:after="0" w:afterAutospacing="0"/>
              <w:rPr>
                <w:ins w:id="37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72" w:author="Gouji Toyokawa" w:date="2025-10-13T19:24:00Z" w16du:dateUtc="2025-10-13T10:24:00Z">
              <w:r w:rsidRPr="006F1E9C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Yes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73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01CFE43B" w14:textId="6D287902" w:rsidR="0049061F" w:rsidRPr="006F202E" w:rsidRDefault="0049061F" w:rsidP="00090C3B">
            <w:pPr>
              <w:pStyle w:val="Web"/>
              <w:spacing w:before="0" w:beforeAutospacing="0" w:after="0" w:afterAutospacing="0"/>
              <w:jc w:val="both"/>
              <w:rPr>
                <w:ins w:id="37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75" w:author="Gouji Toyokawa" w:date="2025-10-13T19:31:00Z" w16du:dateUtc="2025-10-13T10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76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377" w:author="Gouji Toyokawa" w:date="2025-10-13T19:31:00Z" w16du:dateUtc="2025-10-13T10:31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.7</w:t>
              </w:r>
            </w:ins>
            <w:ins w:id="378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%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79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1F7355C5" w14:textId="377DB5AB" w:rsidR="0049061F" w:rsidRPr="006F202E" w:rsidRDefault="0049061F" w:rsidP="00090C3B">
            <w:pPr>
              <w:pStyle w:val="Web"/>
              <w:spacing w:before="0" w:beforeAutospacing="0" w:after="0" w:afterAutospacing="0"/>
              <w:rPr>
                <w:ins w:id="380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81" w:author="Gouji Toyokawa" w:date="2025-10-13T19:24:00Z" w16du:dateUtc="2025-10-13T10:24:00Z">
              <w:r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4</w:t>
              </w:r>
              <w:r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 xml:space="preserve"> (</w:t>
              </w:r>
            </w:ins>
            <w:ins w:id="382" w:author="Gouji Toyokawa" w:date="2025-10-15T22:34:00Z" w16du:dateUtc="2025-10-15T13:34:00Z">
              <w:r w:rsidR="00A205F5"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4</w:t>
              </w:r>
            </w:ins>
            <w:ins w:id="383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.</w:t>
              </w:r>
            </w:ins>
            <w:ins w:id="384" w:author="Gouji Toyokawa" w:date="2025-10-15T22:34:00Z" w16du:dateUtc="2025-10-15T13:34:00Z">
              <w:r w:rsidR="00A205F5">
                <w:rPr>
                  <w:rFonts w:ascii="Times New Roman" w:hAnsi="Times New Roman" w:cs="Times New Roman" w:hint="eastAsia"/>
                  <w:color w:val="000000" w:themeColor="text1"/>
                  <w:kern w:val="24"/>
                  <w:sz w:val="22"/>
                  <w:szCs w:val="22"/>
                </w:rPr>
                <w:t>0</w:t>
              </w:r>
            </w:ins>
            <w:ins w:id="385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4"/>
                  <w:sz w:val="22"/>
                  <w:szCs w:val="22"/>
                </w:rPr>
                <w:t>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86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26AE3219" w14:textId="77777777" w:rsidR="0049061F" w:rsidRPr="006F202E" w:rsidRDefault="0049061F" w:rsidP="00090C3B">
            <w:pPr>
              <w:rPr>
                <w:ins w:id="387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F1E9C" w:rsidRPr="006F202E" w14:paraId="2F9262EF" w14:textId="77777777" w:rsidTr="00923449">
        <w:trPr>
          <w:trHeight w:val="398"/>
          <w:ins w:id="388" w:author="Gouji Toyokawa" w:date="2025-10-13T19:24:00Z"/>
          <w:trPrChange w:id="38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5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390" w:author="Gouji Toyokawa" w:date="2025-10-15T22:43:00Z" w16du:dateUtc="2025-10-15T13:43:00Z">
              <w:tcPr>
                <w:tcW w:w="57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781EE355" w14:textId="3935353B" w:rsidR="006F1E9C" w:rsidRPr="006F1E9C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39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92" w:author="Gouji Toyokawa" w:date="2025-10-13T19:33:00Z" w16du:dateUtc="2025-10-13T10:33:00Z">
              <w:r w:rsidRPr="006F1E9C">
                <w:rPr>
                  <w:rFonts w:ascii="Times New Roman" w:hAnsi="Times New Roman" w:cs="Times New Roman"/>
                  <w:sz w:val="22"/>
                  <w:szCs w:val="22"/>
                  <w:rPrChange w:id="393" w:author="Gouji Toyokawa" w:date="2025-10-13T19:33:00Z" w16du:dateUtc="2025-10-13T10:33:00Z">
                    <w:rPr>
                      <w:rFonts w:ascii="Times New Roman" w:hAnsi="Times New Roman" w:cs="Times New Roman"/>
                    </w:rPr>
                  </w:rPrChange>
                </w:rPr>
                <w:t>Length of ICU stay</w:t>
              </w:r>
              <w:r>
                <w:rPr>
                  <w:rFonts w:ascii="Times New Roman" w:hAnsi="Times New Roman" w:cs="Times New Roman" w:hint="eastAsia"/>
                  <w:sz w:val="22"/>
                  <w:szCs w:val="22"/>
                </w:rPr>
                <w:t xml:space="preserve"> (days), median (range)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394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54043A60" w14:textId="160566F9" w:rsidR="006F1E9C" w:rsidRPr="006F202E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39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396" w:author="Gouji Toyokawa" w:date="2025-10-13T19:35:00Z" w16du:dateUtc="2025-10-13T10:35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 xml:space="preserve">15 </w:t>
              </w:r>
            </w:ins>
            <w:ins w:id="397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(</w:t>
              </w:r>
            </w:ins>
            <w:ins w:id="398" w:author="Gouji Toyokawa" w:date="2025-10-13T19:36:00Z" w16du:dateUtc="2025-10-13T10:36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399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00" w:author="Gouji Toyokawa" w:date="2025-10-13T19:36:00Z" w16du:dateUtc="2025-10-13T10:36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84</w:t>
              </w:r>
            </w:ins>
            <w:ins w:id="401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402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1405083" w14:textId="740CA99F" w:rsidR="006F1E9C" w:rsidRPr="006F202E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40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04" w:author="Gouji Toyokawa" w:date="2025-10-13T19:36:00Z" w16du:dateUtc="2025-10-13T10:36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405" w:author="Gouji Toyokawa" w:date="2025-10-15T22:35:00Z" w16du:dateUtc="2025-10-15T13:35:00Z">
              <w:r w:rsidR="00923449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</w:t>
              </w:r>
            </w:ins>
            <w:ins w:id="406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407" w:author="Gouji Toyokawa" w:date="2025-10-13T19:36:00Z" w16du:dateUtc="2025-10-13T10:36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</w:t>
              </w:r>
            </w:ins>
            <w:ins w:id="408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09" w:author="Gouji Toyokawa" w:date="2025-10-13T19:36:00Z" w16du:dateUtc="2025-10-13T10:36:00Z">
              <w:r>
                <w:rPr>
                  <w:rFonts w:ascii="Times New Roman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  <w:ins w:id="410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>7</w:t>
              </w:r>
            </w:ins>
            <w:ins w:id="411" w:author="Gouji Toyokawa" w:date="2025-10-13T19:36:00Z" w16du:dateUtc="2025-10-13T10:36:00Z">
              <w:r>
                <w:rPr>
                  <w:rFonts w:ascii="Times New Roman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412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Mar>
              <w:top w:w="15" w:type="dxa"/>
              <w:left w:w="99" w:type="dxa"/>
              <w:bottom w:w="0" w:type="dxa"/>
              <w:right w:w="99" w:type="dxa"/>
            </w:tcMar>
            <w:hideMark/>
            <w:tcPrChange w:id="413" w:author="Gouji Toyokawa" w:date="2025-10-15T22:43:00Z" w16du:dateUtc="2025-10-15T13:43:00Z">
              <w:tcPr>
                <w:tcW w:w="1306" w:type="dxa"/>
                <w:gridSpan w:val="2"/>
                <w:tcMar>
                  <w:top w:w="15" w:type="dxa"/>
                  <w:left w:w="99" w:type="dxa"/>
                  <w:bottom w:w="0" w:type="dxa"/>
                  <w:right w:w="99" w:type="dxa"/>
                </w:tcMar>
                <w:hideMark/>
              </w:tcPr>
            </w:tcPrChange>
          </w:tcPr>
          <w:p w14:paraId="5B5D910C" w14:textId="7EE70C4A" w:rsidR="006F1E9C" w:rsidRPr="006F202E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41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15" w:author="Gouji Toyokawa" w:date="2025-10-13T19:24:00Z" w16du:dateUtc="2025-10-13T10:24:00Z">
              <w:r w:rsidRPr="006F202E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0.</w:t>
              </w:r>
            </w:ins>
            <w:ins w:id="416" w:author="Gouji Toyokawa" w:date="2025-10-15T22:35:00Z" w16du:dateUtc="2025-10-15T13:35:00Z">
              <w:r w:rsidR="00923449">
                <w:rPr>
                  <w:rFonts w:ascii="Times New Roman" w:hAnsi="Times New Roman" w:cs="Times New Roman" w:hint="eastAsia"/>
                  <w:color w:val="000000" w:themeColor="text1"/>
                  <w:sz w:val="22"/>
                  <w:szCs w:val="22"/>
                </w:rPr>
                <w:t>14</w:t>
              </w:r>
            </w:ins>
            <w:ins w:id="417" w:author="Gouji Toyokawa" w:date="2025-10-13T19:36:00Z" w16du:dateUtc="2025-10-13T10:36:00Z">
              <w:r>
                <w:rPr>
                  <w:rFonts w:ascii="Times New Roman" w:hAnsi="Times New Roman" w:cs="Times New Roman" w:hint="eastAsia"/>
                  <w:color w:val="000000" w:themeColor="text1"/>
                  <w:sz w:val="22"/>
                  <w:szCs w:val="22"/>
                </w:rPr>
                <w:t>0</w:t>
              </w:r>
            </w:ins>
          </w:p>
        </w:tc>
      </w:tr>
      <w:tr w:rsidR="006F1E9C" w:rsidRPr="006F202E" w14:paraId="093B38AA" w14:textId="77777777" w:rsidTr="00923449">
        <w:trPr>
          <w:trHeight w:val="398"/>
          <w:ins w:id="418" w:author="Gouji Toyokawa" w:date="2025-10-13T19:24:00Z"/>
          <w:trPrChange w:id="419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5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420" w:author="Gouji Toyokawa" w:date="2025-10-15T22:43:00Z" w16du:dateUtc="2025-10-15T13:43:00Z">
              <w:tcPr>
                <w:tcW w:w="572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3EF463F5" w14:textId="78028C21" w:rsidR="006F1E9C" w:rsidRPr="006F1E9C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421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22" w:author="Gouji Toyokawa" w:date="2025-10-13T19:33:00Z" w16du:dateUtc="2025-10-13T10:33:00Z">
              <w:r>
                <w:rPr>
                  <w:rFonts w:ascii="Times New Roman" w:hAnsi="Times New Roman" w:cs="Times New Roman" w:hint="eastAsia"/>
                  <w:sz w:val="22"/>
                  <w:szCs w:val="22"/>
                </w:rPr>
                <w:t>L</w:t>
              </w:r>
              <w:r w:rsidRPr="00090C3B">
                <w:rPr>
                  <w:rFonts w:ascii="Times New Roman" w:hAnsi="Times New Roman" w:cs="Times New Roman" w:hint="eastAsia"/>
                  <w:sz w:val="22"/>
                  <w:szCs w:val="22"/>
                </w:rPr>
                <w:t>ength of mechanical ventilation</w:t>
              </w:r>
            </w:ins>
            <w:ins w:id="423" w:author="Gouji Toyokawa" w:date="2025-10-13T19:34:00Z" w16du:dateUtc="2025-10-13T10:34:00Z">
              <w:r>
                <w:rPr>
                  <w:rFonts w:ascii="Times New Roman" w:hAnsi="Times New Roman" w:cs="Times New Roman" w:hint="eastAsia"/>
                  <w:sz w:val="22"/>
                  <w:szCs w:val="22"/>
                </w:rPr>
                <w:t>, median (range)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24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40AB7E2D" w14:textId="214AD2A0" w:rsidR="006F1E9C" w:rsidRPr="006F202E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425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26" w:author="Gouji Toyokawa" w:date="2025-10-13T19:36:00Z" w16du:dateUtc="2025-10-13T10:36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8</w:t>
              </w:r>
            </w:ins>
            <w:ins w:id="427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bookmarkStart w:id="428" w:name="_Hlk211277873"/>
            <w:ins w:id="429" w:author="Gouji Toyokawa" w:date="2025-10-13T19:37:00Z" w16du:dateUtc="2025-10-13T10:3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430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31" w:author="Gouji Toyokawa" w:date="2025-10-13T19:37:00Z" w16du:dateUtc="2025-10-13T10:3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55</w:t>
              </w:r>
            </w:ins>
            <w:bookmarkEnd w:id="428"/>
            <w:ins w:id="432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33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0E146BD4" w14:textId="03B03E3F" w:rsidR="006F1E9C" w:rsidRPr="006F202E" w:rsidRDefault="006F1E9C" w:rsidP="00090C3B">
            <w:pPr>
              <w:pStyle w:val="Web"/>
              <w:spacing w:before="0" w:beforeAutospacing="0" w:after="0" w:afterAutospacing="0"/>
              <w:jc w:val="both"/>
              <w:rPr>
                <w:ins w:id="434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35" w:author="Gouji Toyokawa" w:date="2025-10-13T19:37:00Z" w16du:dateUtc="2025-10-13T10:3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</w:t>
              </w:r>
            </w:ins>
            <w:ins w:id="436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bookmarkStart w:id="437" w:name="_Hlk211277887"/>
            <w:ins w:id="438" w:author="Gouji Toyokawa" w:date="2025-10-13T19:37:00Z" w16du:dateUtc="2025-10-13T10:3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</w:t>
              </w:r>
            </w:ins>
            <w:ins w:id="439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40" w:author="Gouji Toyokawa" w:date="2025-10-13T19:37:00Z" w16du:dateUtc="2025-10-13T10:37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68</w:t>
              </w:r>
            </w:ins>
            <w:bookmarkEnd w:id="437"/>
            <w:ins w:id="441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  <w:tcPrChange w:id="442" w:author="Gouji Toyokawa" w:date="2025-10-15T22:43:00Z" w16du:dateUtc="2025-10-15T13:43:00Z">
              <w:tcPr>
                <w:tcW w:w="1306" w:type="dxa"/>
                <w:gridSpan w:val="2"/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  <w:hideMark/>
              </w:tcPr>
            </w:tcPrChange>
          </w:tcPr>
          <w:p w14:paraId="40795193" w14:textId="17FC5BA8" w:rsidR="006F1E9C" w:rsidRPr="006F202E" w:rsidRDefault="006F1E9C" w:rsidP="00090C3B">
            <w:pPr>
              <w:rPr>
                <w:ins w:id="443" w:author="Gouji Toyokawa" w:date="2025-10-13T19:24:00Z" w16du:dateUtc="2025-10-13T10:24:00Z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ins w:id="444" w:author="Gouji Toyokawa" w:date="2025-10-13T19:24:00Z" w16du:dateUtc="2025-10-13T10:2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0</w:t>
              </w:r>
            </w:ins>
            <w:ins w:id="445" w:author="Gouji Toyokawa" w:date="2025-10-15T22:36:00Z" w16du:dateUtc="2025-10-15T13:36:00Z">
              <w:r w:rsidR="00923449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6</w:t>
              </w:r>
            </w:ins>
          </w:p>
        </w:tc>
      </w:tr>
      <w:tr w:rsidR="006F1E9C" w:rsidRPr="006F202E" w14:paraId="19818F64" w14:textId="77777777" w:rsidTr="00923449">
        <w:trPr>
          <w:trHeight w:val="398"/>
          <w:ins w:id="446" w:author="Gouji Toyokawa" w:date="2025-10-13T19:24:00Z"/>
          <w:trPrChange w:id="447" w:author="Gouji Toyokawa" w:date="2025-10-15T22:43:00Z" w16du:dateUtc="2025-10-15T13:43:00Z">
            <w:trPr>
              <w:trHeight w:val="398"/>
            </w:trPr>
          </w:trPrChange>
        </w:trPr>
        <w:tc>
          <w:tcPr>
            <w:tcW w:w="57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48" w:author="Gouji Toyokawa" w:date="2025-10-15T22:43:00Z" w16du:dateUtc="2025-10-15T13:43:00Z">
              <w:tcPr>
                <w:tcW w:w="5727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39965D67" w14:textId="1F3E1335" w:rsidR="006F1E9C" w:rsidRPr="006F202E" w:rsidRDefault="006F1E9C" w:rsidP="006F1E9C">
            <w:pPr>
              <w:pStyle w:val="Web"/>
              <w:spacing w:before="0" w:beforeAutospacing="0" w:after="0" w:afterAutospacing="0"/>
              <w:jc w:val="both"/>
              <w:rPr>
                <w:ins w:id="449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450" w:author="Gouji Toyokawa" w:date="2025-10-13T19:34:00Z" w16du:dateUtc="2025-10-13T10:34:00Z">
              <w:r>
                <w:rPr>
                  <w:rFonts w:ascii="Times New Roman" w:hAnsi="Times New Roman" w:cs="Times New Roman" w:hint="eastAsia"/>
                  <w:sz w:val="22"/>
                  <w:szCs w:val="22"/>
                </w:rPr>
                <w:t>L</w:t>
              </w:r>
              <w:r w:rsidRPr="00090C3B">
                <w:rPr>
                  <w:rFonts w:ascii="Times New Roman" w:hAnsi="Times New Roman" w:cs="Times New Roman" w:hint="eastAsia"/>
                  <w:sz w:val="22"/>
                  <w:szCs w:val="22"/>
                </w:rPr>
                <w:t>ength of in-hospital stay</w:t>
              </w:r>
              <w:r>
                <w:rPr>
                  <w:rFonts w:ascii="Times New Roman" w:hAnsi="Times New Roman" w:cs="Times New Roman" w:hint="eastAsia"/>
                  <w:sz w:val="22"/>
                  <w:szCs w:val="22"/>
                </w:rPr>
                <w:t>, median (range)</w:t>
              </w:r>
            </w:ins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51" w:author="Gouji Toyokawa" w:date="2025-10-15T22:43:00Z" w16du:dateUtc="2025-10-15T13:43:00Z">
              <w:tcPr>
                <w:tcW w:w="3517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588A0F7C" w14:textId="2251AB6B" w:rsidR="006F1E9C" w:rsidRPr="006F202E" w:rsidRDefault="006F1E9C" w:rsidP="006F1E9C">
            <w:pPr>
              <w:pStyle w:val="Web"/>
              <w:spacing w:before="0" w:beforeAutospacing="0" w:after="0" w:afterAutospacing="0"/>
              <w:jc w:val="both"/>
              <w:rPr>
                <w:ins w:id="452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453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56</w:t>
              </w:r>
            </w:ins>
            <w:ins w:id="454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 xml:space="preserve"> (</w:t>
              </w:r>
            </w:ins>
            <w:ins w:id="455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17</w:t>
              </w:r>
            </w:ins>
            <w:ins w:id="456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57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5</w:t>
              </w:r>
            </w:ins>
            <w:ins w:id="458" w:author="Gouji Toyokawa" w:date="2025-10-13T19:34:00Z" w16du:dateUtc="2025-10-13T10:34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6</w:t>
              </w:r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59" w:author="Gouji Toyokawa" w:date="2025-10-15T22:43:00Z" w16du:dateUtc="2025-10-15T13:43:00Z">
              <w:tcPr>
                <w:tcW w:w="3549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4380E46F" w14:textId="37469C39" w:rsidR="006F1E9C" w:rsidRPr="006F202E" w:rsidRDefault="006F1E9C" w:rsidP="006F1E9C">
            <w:pPr>
              <w:pStyle w:val="Web"/>
              <w:spacing w:before="0" w:beforeAutospacing="0" w:after="0" w:afterAutospacing="0"/>
              <w:jc w:val="both"/>
              <w:rPr>
                <w:ins w:id="460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461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 xml:space="preserve">42 </w:t>
              </w:r>
            </w:ins>
            <w:ins w:id="462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(</w:t>
              </w:r>
            </w:ins>
            <w:ins w:id="463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24</w:t>
              </w:r>
            </w:ins>
            <w:ins w:id="464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–</w:t>
              </w:r>
            </w:ins>
            <w:ins w:id="465" w:author="Gouji Toyokawa" w:date="2025-10-13T19:38:00Z" w16du:dateUtc="2025-10-13T10:38:00Z">
              <w:r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409</w:t>
              </w:r>
            </w:ins>
            <w:ins w:id="466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tcPrChange w:id="467" w:author="Gouji Toyokawa" w:date="2025-10-15T22:43:00Z" w16du:dateUtc="2025-10-15T13:43:00Z">
              <w:tcPr>
                <w:tcW w:w="1306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15" w:type="dxa"/>
                  <w:left w:w="99" w:type="dxa"/>
                  <w:bottom w:w="0" w:type="dxa"/>
                  <w:right w:w="99" w:type="dxa"/>
                </w:tcMar>
                <w:vAlign w:val="center"/>
              </w:tcPr>
            </w:tcPrChange>
          </w:tcPr>
          <w:p w14:paraId="42C84EBD" w14:textId="5A9ECE75" w:rsidR="006F1E9C" w:rsidRPr="006F202E" w:rsidRDefault="006F1E9C" w:rsidP="006F1E9C">
            <w:pPr>
              <w:rPr>
                <w:ins w:id="468" w:author="Gouji Toyokawa" w:date="2025-10-13T19:24:00Z" w16du:dateUtc="2025-10-13T10:24:00Z"/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ins w:id="469" w:author="Gouji Toyokawa" w:date="2025-10-13T19:34:00Z" w16du:dateUtc="2025-10-13T10:34:00Z">
              <w:r w:rsidRPr="006F202E">
                <w:rPr>
                  <w:rFonts w:ascii="Times New Roman" w:eastAsia="ＭＳ 明朝" w:hAnsi="Times New Roman" w:cs="Times New Roman"/>
                  <w:color w:val="000000" w:themeColor="text1"/>
                  <w:kern w:val="2"/>
                  <w:sz w:val="22"/>
                  <w:szCs w:val="22"/>
                </w:rPr>
                <w:t>0.00</w:t>
              </w:r>
            </w:ins>
            <w:ins w:id="470" w:author="Gouji Toyokawa" w:date="2025-10-15T22:37:00Z" w16du:dateUtc="2025-10-15T13:37:00Z">
              <w:r w:rsidR="00923449">
                <w:rPr>
                  <w:rFonts w:ascii="Times New Roman" w:eastAsia="ＭＳ 明朝" w:hAnsi="Times New Roman" w:cs="Times New Roman" w:hint="eastAsia"/>
                  <w:color w:val="000000" w:themeColor="text1"/>
                  <w:kern w:val="2"/>
                  <w:sz w:val="22"/>
                  <w:szCs w:val="22"/>
                </w:rPr>
                <w:t>3</w:t>
              </w:r>
            </w:ins>
          </w:p>
        </w:tc>
      </w:tr>
    </w:tbl>
    <w:p w14:paraId="3DC32A0E" w14:textId="2BA128B6" w:rsidR="00D61AA9" w:rsidRPr="00BB61AD" w:rsidRDefault="0049061F" w:rsidP="00BB61AD">
      <w:pPr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ins w:id="471" w:author="Gouji Toyokawa" w:date="2025-10-13T19:22:00Z" w16du:dateUtc="2025-10-13T10:22:00Z">
        <w:r w:rsidRPr="006F202E">
          <w:rPr>
            <w:rFonts w:ascii="Times New Roman" w:eastAsiaTheme="minorEastAsia" w:hAnsi="Times New Roman" w:cs="Times New Roman"/>
            <w:color w:val="000000" w:themeColor="text1"/>
            <w:sz w:val="22"/>
            <w:szCs w:val="22"/>
          </w:rPr>
          <w:lastRenderedPageBreak/>
          <w:t>GNRI, geriatric nutritional risk index</w:t>
        </w:r>
      </w:ins>
      <w:ins w:id="472" w:author="Gouji Toyokawa" w:date="2025-10-13T20:30:00Z" w16du:dateUtc="2025-10-13T11:30:00Z">
        <w:r w:rsidR="003B2F38">
          <w:rPr>
            <w:rFonts w:ascii="Times New Roman" w:eastAsiaTheme="minorEastAsia" w:hAnsi="Times New Roman" w:cs="Times New Roman" w:hint="eastAsia"/>
            <w:color w:val="000000" w:themeColor="text1"/>
            <w:sz w:val="22"/>
            <w:szCs w:val="22"/>
          </w:rPr>
          <w:t xml:space="preserve">; ICU: intensive care unit. </w:t>
        </w:r>
      </w:ins>
    </w:p>
    <w:sectPr w:rsidR="00D61AA9" w:rsidRPr="00BB61AD" w:rsidSect="0049061F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  <w:sectPrChange w:id="473" w:author="Gouji Toyokawa" w:date="2025-10-13T19:24:00Z" w16du:dateUtc="2025-10-13T10:24:00Z">
        <w:sectPr w:rsidR="00D61AA9" w:rsidRPr="00BB61AD" w:rsidSect="0049061F">
          <w:pgSz w:w="11906" w:h="16838" w:orient="portrait"/>
          <w:pgMar w:top="1701" w:right="1701" w:bottom="1985" w:left="1701" w:header="851" w:footer="992" w:gutter="0"/>
          <w:docGrid w:type="lines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0588F" w14:textId="77777777" w:rsidR="00B34BC6" w:rsidRDefault="00B34BC6" w:rsidP="00CB20A9">
      <w:r>
        <w:separator/>
      </w:r>
    </w:p>
  </w:endnote>
  <w:endnote w:type="continuationSeparator" w:id="0">
    <w:p w14:paraId="5DD19AA5" w14:textId="77777777" w:rsidR="00B34BC6" w:rsidRDefault="00B34BC6" w:rsidP="00CB2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ＤＦＰ中楷書体">
    <w:altName w:val="ＭＳ Ｐ明朝"/>
    <w:charset w:val="80"/>
    <w:family w:val="auto"/>
    <w:pitch w:val="variable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4748737"/>
      <w:docPartObj>
        <w:docPartGallery w:val="Page Numbers (Bottom of Page)"/>
        <w:docPartUnique/>
      </w:docPartObj>
    </w:sdtPr>
    <w:sdtContent>
      <w:p w14:paraId="769F603B" w14:textId="42AEC9CE" w:rsidR="00F6452C" w:rsidRDefault="00F6452C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5C6" w:rsidRPr="006E05C6">
          <w:rPr>
            <w:noProof/>
            <w:lang w:val="ja-JP"/>
          </w:rPr>
          <w:t>6</w:t>
        </w:r>
        <w:r>
          <w:fldChar w:fldCharType="end"/>
        </w:r>
      </w:p>
    </w:sdtContent>
  </w:sdt>
  <w:p w14:paraId="342074E6" w14:textId="77777777" w:rsidR="00F6452C" w:rsidRDefault="00F6452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B0286" w14:textId="77777777" w:rsidR="00B34BC6" w:rsidRDefault="00B34BC6" w:rsidP="00CB20A9">
      <w:r>
        <w:separator/>
      </w:r>
    </w:p>
  </w:footnote>
  <w:footnote w:type="continuationSeparator" w:id="0">
    <w:p w14:paraId="5FC5FFE9" w14:textId="77777777" w:rsidR="00B34BC6" w:rsidRDefault="00B34BC6" w:rsidP="00CB2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DE2F34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E3763C"/>
    <w:multiLevelType w:val="hybridMultilevel"/>
    <w:tmpl w:val="4770F916"/>
    <w:lvl w:ilvl="0" w:tplc="AA3655D6"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7F75799"/>
    <w:multiLevelType w:val="hybridMultilevel"/>
    <w:tmpl w:val="2A30D002"/>
    <w:lvl w:ilvl="0" w:tplc="075E1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4F7D30"/>
    <w:multiLevelType w:val="multilevel"/>
    <w:tmpl w:val="0062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E86492"/>
    <w:multiLevelType w:val="hybridMultilevel"/>
    <w:tmpl w:val="5B10E51C"/>
    <w:lvl w:ilvl="0" w:tplc="2E9A156E">
      <w:start w:val="5"/>
      <w:numFmt w:val="bullet"/>
      <w:lvlText w:val=""/>
      <w:lvlJc w:val="left"/>
      <w:pPr>
        <w:ind w:left="720" w:hanging="360"/>
      </w:pPr>
      <w:rPr>
        <w:rFonts w:ascii="Symbol" w:eastAsia="平成明朝" w:hAnsi="Symbol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6787F"/>
    <w:multiLevelType w:val="hybridMultilevel"/>
    <w:tmpl w:val="E0E8DFCE"/>
    <w:lvl w:ilvl="0" w:tplc="109CA0FE">
      <w:start w:val="2"/>
      <w:numFmt w:val="bullet"/>
      <w:lvlText w:val=""/>
      <w:lvlJc w:val="left"/>
      <w:pPr>
        <w:ind w:left="720" w:hanging="360"/>
      </w:pPr>
      <w:rPr>
        <w:rFonts w:ascii="Symbol" w:eastAsia="ＤＦＰ中楷書体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66B9C"/>
    <w:multiLevelType w:val="hybridMultilevel"/>
    <w:tmpl w:val="231C555A"/>
    <w:lvl w:ilvl="0" w:tplc="C7C2D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CA37ED3"/>
    <w:multiLevelType w:val="hybridMultilevel"/>
    <w:tmpl w:val="D18A138E"/>
    <w:lvl w:ilvl="0" w:tplc="D9841A28">
      <w:numFmt w:val="bullet"/>
      <w:lvlText w:val="-"/>
      <w:lvlJc w:val="left"/>
      <w:pPr>
        <w:ind w:left="720" w:hanging="360"/>
      </w:pPr>
      <w:rPr>
        <w:rFonts w:ascii="Times New Roman" w:eastAsia="ＤＦＰ中楷書体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140172">
    <w:abstractNumId w:val="0"/>
  </w:num>
  <w:num w:numId="2" w16cid:durableId="2143957074">
    <w:abstractNumId w:val="6"/>
  </w:num>
  <w:num w:numId="3" w16cid:durableId="1030112050">
    <w:abstractNumId w:val="4"/>
  </w:num>
  <w:num w:numId="4" w16cid:durableId="283343068">
    <w:abstractNumId w:val="7"/>
  </w:num>
  <w:num w:numId="5" w16cid:durableId="574436331">
    <w:abstractNumId w:val="3"/>
  </w:num>
  <w:num w:numId="6" w16cid:durableId="1942949702">
    <w:abstractNumId w:val="1"/>
  </w:num>
  <w:num w:numId="7" w16cid:durableId="145753159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ouji Toyokawa">
    <w15:presenceInfo w15:providerId="Windows Live" w15:userId="665eb557b090c0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trackRevisions/>
  <w:defaultTabStop w:val="84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Treat Review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vv0dfi2vvw0epsa052rxpavxxe2dee2zd&quot;&gt;My EndNote Library&lt;record-ids&gt;&lt;item&gt;88&lt;/item&gt;&lt;item&gt;89&lt;/item&gt;&lt;item&gt;94&lt;/item&gt;&lt;item&gt;118&lt;/item&gt;&lt;item&gt;137&lt;/item&gt;&lt;item&gt;147&lt;/item&gt;&lt;item&gt;148&lt;/item&gt;&lt;item&gt;149&lt;/item&gt;&lt;item&gt;150&lt;/item&gt;&lt;item&gt;151&lt;/item&gt;&lt;item&gt;152&lt;/item&gt;&lt;item&gt;153&lt;/item&gt;&lt;item&gt;172&lt;/item&gt;&lt;item&gt;175&lt;/item&gt;&lt;item&gt;176&lt;/item&gt;&lt;item&gt;177&lt;/item&gt;&lt;item&gt;178&lt;/item&gt;&lt;item&gt;180&lt;/item&gt;&lt;item&gt;181&lt;/item&gt;&lt;item&gt;182&lt;/item&gt;&lt;/record-ids&gt;&lt;/item&gt;&lt;/Libraries&gt;"/>
  </w:docVars>
  <w:rsids>
    <w:rsidRoot w:val="00F83300"/>
    <w:rsid w:val="00000355"/>
    <w:rsid w:val="000009B6"/>
    <w:rsid w:val="00000C77"/>
    <w:rsid w:val="00002084"/>
    <w:rsid w:val="0000267D"/>
    <w:rsid w:val="00002AA0"/>
    <w:rsid w:val="00002D7F"/>
    <w:rsid w:val="00003C4B"/>
    <w:rsid w:val="00004A2F"/>
    <w:rsid w:val="00004BB5"/>
    <w:rsid w:val="000054EB"/>
    <w:rsid w:val="00005D64"/>
    <w:rsid w:val="000070AD"/>
    <w:rsid w:val="000104D5"/>
    <w:rsid w:val="00011E4C"/>
    <w:rsid w:val="00013BC1"/>
    <w:rsid w:val="00017124"/>
    <w:rsid w:val="0001773E"/>
    <w:rsid w:val="0002108D"/>
    <w:rsid w:val="000219E4"/>
    <w:rsid w:val="000225F3"/>
    <w:rsid w:val="00022D9D"/>
    <w:rsid w:val="000233F0"/>
    <w:rsid w:val="000239E2"/>
    <w:rsid w:val="0002433C"/>
    <w:rsid w:val="00024694"/>
    <w:rsid w:val="00024CDA"/>
    <w:rsid w:val="00025EEF"/>
    <w:rsid w:val="000260CE"/>
    <w:rsid w:val="0002634A"/>
    <w:rsid w:val="00026776"/>
    <w:rsid w:val="00030AAA"/>
    <w:rsid w:val="00031FDD"/>
    <w:rsid w:val="0003201F"/>
    <w:rsid w:val="00032AB9"/>
    <w:rsid w:val="00033AF5"/>
    <w:rsid w:val="00033D99"/>
    <w:rsid w:val="0003517B"/>
    <w:rsid w:val="0003622E"/>
    <w:rsid w:val="0003663E"/>
    <w:rsid w:val="00037112"/>
    <w:rsid w:val="000378F8"/>
    <w:rsid w:val="000404E9"/>
    <w:rsid w:val="0004069A"/>
    <w:rsid w:val="00041671"/>
    <w:rsid w:val="000418B8"/>
    <w:rsid w:val="00042569"/>
    <w:rsid w:val="000425CA"/>
    <w:rsid w:val="0004320A"/>
    <w:rsid w:val="0004429F"/>
    <w:rsid w:val="000464B7"/>
    <w:rsid w:val="00046531"/>
    <w:rsid w:val="00046C3A"/>
    <w:rsid w:val="00046F2A"/>
    <w:rsid w:val="000473D4"/>
    <w:rsid w:val="00047E64"/>
    <w:rsid w:val="00047FDA"/>
    <w:rsid w:val="000514BE"/>
    <w:rsid w:val="00051849"/>
    <w:rsid w:val="000518FD"/>
    <w:rsid w:val="000520A9"/>
    <w:rsid w:val="000524F0"/>
    <w:rsid w:val="000544BD"/>
    <w:rsid w:val="00054558"/>
    <w:rsid w:val="000548B9"/>
    <w:rsid w:val="00054905"/>
    <w:rsid w:val="00054C78"/>
    <w:rsid w:val="00054E20"/>
    <w:rsid w:val="00055A4B"/>
    <w:rsid w:val="0005656F"/>
    <w:rsid w:val="00057A36"/>
    <w:rsid w:val="00060022"/>
    <w:rsid w:val="00061011"/>
    <w:rsid w:val="00061722"/>
    <w:rsid w:val="00061983"/>
    <w:rsid w:val="00061E35"/>
    <w:rsid w:val="00062786"/>
    <w:rsid w:val="00062C06"/>
    <w:rsid w:val="00064031"/>
    <w:rsid w:val="00065890"/>
    <w:rsid w:val="000661E9"/>
    <w:rsid w:val="00066BE6"/>
    <w:rsid w:val="00067125"/>
    <w:rsid w:val="00067CB4"/>
    <w:rsid w:val="0007031B"/>
    <w:rsid w:val="00071223"/>
    <w:rsid w:val="000713A9"/>
    <w:rsid w:val="000715CC"/>
    <w:rsid w:val="000721B4"/>
    <w:rsid w:val="00074893"/>
    <w:rsid w:val="000748C3"/>
    <w:rsid w:val="00074A7A"/>
    <w:rsid w:val="00074BE8"/>
    <w:rsid w:val="00076B23"/>
    <w:rsid w:val="000779EA"/>
    <w:rsid w:val="000800BC"/>
    <w:rsid w:val="0008051F"/>
    <w:rsid w:val="00082149"/>
    <w:rsid w:val="00083C33"/>
    <w:rsid w:val="000857DA"/>
    <w:rsid w:val="00085C3A"/>
    <w:rsid w:val="00085CBA"/>
    <w:rsid w:val="00087D44"/>
    <w:rsid w:val="00090F8A"/>
    <w:rsid w:val="00091F6E"/>
    <w:rsid w:val="00092806"/>
    <w:rsid w:val="0009331D"/>
    <w:rsid w:val="00094A32"/>
    <w:rsid w:val="00095740"/>
    <w:rsid w:val="00095BA6"/>
    <w:rsid w:val="000968E3"/>
    <w:rsid w:val="00096F2E"/>
    <w:rsid w:val="000970CA"/>
    <w:rsid w:val="000A0C97"/>
    <w:rsid w:val="000A14DE"/>
    <w:rsid w:val="000A1599"/>
    <w:rsid w:val="000A1A2A"/>
    <w:rsid w:val="000A2186"/>
    <w:rsid w:val="000A4181"/>
    <w:rsid w:val="000A45E1"/>
    <w:rsid w:val="000A4775"/>
    <w:rsid w:val="000A5EB8"/>
    <w:rsid w:val="000A6302"/>
    <w:rsid w:val="000A63A1"/>
    <w:rsid w:val="000A6DCA"/>
    <w:rsid w:val="000A7201"/>
    <w:rsid w:val="000A7256"/>
    <w:rsid w:val="000A73A0"/>
    <w:rsid w:val="000A7B16"/>
    <w:rsid w:val="000A7FFC"/>
    <w:rsid w:val="000B0487"/>
    <w:rsid w:val="000B1100"/>
    <w:rsid w:val="000B1FD6"/>
    <w:rsid w:val="000B2AC3"/>
    <w:rsid w:val="000B4D56"/>
    <w:rsid w:val="000B69BB"/>
    <w:rsid w:val="000B6C7D"/>
    <w:rsid w:val="000B7447"/>
    <w:rsid w:val="000B7822"/>
    <w:rsid w:val="000C0B34"/>
    <w:rsid w:val="000C0E6A"/>
    <w:rsid w:val="000C1451"/>
    <w:rsid w:val="000C15DD"/>
    <w:rsid w:val="000C1A12"/>
    <w:rsid w:val="000C2330"/>
    <w:rsid w:val="000C2B90"/>
    <w:rsid w:val="000C3206"/>
    <w:rsid w:val="000C3A63"/>
    <w:rsid w:val="000C3BAA"/>
    <w:rsid w:val="000C4639"/>
    <w:rsid w:val="000C598C"/>
    <w:rsid w:val="000C748D"/>
    <w:rsid w:val="000C7A6A"/>
    <w:rsid w:val="000D10E6"/>
    <w:rsid w:val="000D1133"/>
    <w:rsid w:val="000D1906"/>
    <w:rsid w:val="000D2CA0"/>
    <w:rsid w:val="000D3176"/>
    <w:rsid w:val="000D3230"/>
    <w:rsid w:val="000D3F0D"/>
    <w:rsid w:val="000D4995"/>
    <w:rsid w:val="000D4FCF"/>
    <w:rsid w:val="000D5597"/>
    <w:rsid w:val="000D63A1"/>
    <w:rsid w:val="000D7E70"/>
    <w:rsid w:val="000E17CB"/>
    <w:rsid w:val="000E1F36"/>
    <w:rsid w:val="000E244C"/>
    <w:rsid w:val="000E2F34"/>
    <w:rsid w:val="000E3747"/>
    <w:rsid w:val="000E3DDB"/>
    <w:rsid w:val="000E3F86"/>
    <w:rsid w:val="000E4491"/>
    <w:rsid w:val="000E4AE2"/>
    <w:rsid w:val="000E5D52"/>
    <w:rsid w:val="000E6392"/>
    <w:rsid w:val="000E671C"/>
    <w:rsid w:val="000E6A68"/>
    <w:rsid w:val="000F07A1"/>
    <w:rsid w:val="000F0B28"/>
    <w:rsid w:val="000F162C"/>
    <w:rsid w:val="000F1E22"/>
    <w:rsid w:val="000F2098"/>
    <w:rsid w:val="000F2D16"/>
    <w:rsid w:val="000F2E92"/>
    <w:rsid w:val="000F2F3C"/>
    <w:rsid w:val="000F3816"/>
    <w:rsid w:val="000F3A5E"/>
    <w:rsid w:val="000F4B46"/>
    <w:rsid w:val="000F4E6D"/>
    <w:rsid w:val="000F5CD6"/>
    <w:rsid w:val="000F61EE"/>
    <w:rsid w:val="000F6327"/>
    <w:rsid w:val="000F71E2"/>
    <w:rsid w:val="000F7232"/>
    <w:rsid w:val="000F73D8"/>
    <w:rsid w:val="001012F8"/>
    <w:rsid w:val="001019D3"/>
    <w:rsid w:val="00101B98"/>
    <w:rsid w:val="00102469"/>
    <w:rsid w:val="0010280D"/>
    <w:rsid w:val="001034E0"/>
    <w:rsid w:val="001039FB"/>
    <w:rsid w:val="00104E1B"/>
    <w:rsid w:val="0010544E"/>
    <w:rsid w:val="001057F7"/>
    <w:rsid w:val="001065A3"/>
    <w:rsid w:val="00106AA1"/>
    <w:rsid w:val="00107B29"/>
    <w:rsid w:val="00111128"/>
    <w:rsid w:val="00111DE7"/>
    <w:rsid w:val="0011317A"/>
    <w:rsid w:val="00113860"/>
    <w:rsid w:val="001147D4"/>
    <w:rsid w:val="00115371"/>
    <w:rsid w:val="001155B6"/>
    <w:rsid w:val="00115E99"/>
    <w:rsid w:val="00117145"/>
    <w:rsid w:val="0012017E"/>
    <w:rsid w:val="001205D7"/>
    <w:rsid w:val="00120E2E"/>
    <w:rsid w:val="0012194A"/>
    <w:rsid w:val="00121D7D"/>
    <w:rsid w:val="0012233A"/>
    <w:rsid w:val="001239EB"/>
    <w:rsid w:val="001248DD"/>
    <w:rsid w:val="00127148"/>
    <w:rsid w:val="0013062D"/>
    <w:rsid w:val="00130CAC"/>
    <w:rsid w:val="00131680"/>
    <w:rsid w:val="001321C0"/>
    <w:rsid w:val="001323CB"/>
    <w:rsid w:val="00132A70"/>
    <w:rsid w:val="00133679"/>
    <w:rsid w:val="00133A49"/>
    <w:rsid w:val="00133CDD"/>
    <w:rsid w:val="00133E23"/>
    <w:rsid w:val="001343AE"/>
    <w:rsid w:val="00134565"/>
    <w:rsid w:val="00135D8F"/>
    <w:rsid w:val="001365BA"/>
    <w:rsid w:val="00137000"/>
    <w:rsid w:val="00137C24"/>
    <w:rsid w:val="00137E25"/>
    <w:rsid w:val="001406BD"/>
    <w:rsid w:val="001410D1"/>
    <w:rsid w:val="0014381E"/>
    <w:rsid w:val="0014402E"/>
    <w:rsid w:val="00144378"/>
    <w:rsid w:val="0014499C"/>
    <w:rsid w:val="001449CB"/>
    <w:rsid w:val="00144E92"/>
    <w:rsid w:val="0014583F"/>
    <w:rsid w:val="00146A25"/>
    <w:rsid w:val="00146B3E"/>
    <w:rsid w:val="00150070"/>
    <w:rsid w:val="00150122"/>
    <w:rsid w:val="00151802"/>
    <w:rsid w:val="001518BB"/>
    <w:rsid w:val="0015190F"/>
    <w:rsid w:val="001525DD"/>
    <w:rsid w:val="00153307"/>
    <w:rsid w:val="0015530F"/>
    <w:rsid w:val="0015576E"/>
    <w:rsid w:val="001557FD"/>
    <w:rsid w:val="00155F7D"/>
    <w:rsid w:val="001560A8"/>
    <w:rsid w:val="001562AF"/>
    <w:rsid w:val="00156797"/>
    <w:rsid w:val="00156E16"/>
    <w:rsid w:val="00157804"/>
    <w:rsid w:val="00160602"/>
    <w:rsid w:val="001607CE"/>
    <w:rsid w:val="001616CD"/>
    <w:rsid w:val="001616F6"/>
    <w:rsid w:val="00161706"/>
    <w:rsid w:val="00162552"/>
    <w:rsid w:val="00163072"/>
    <w:rsid w:val="00163BE2"/>
    <w:rsid w:val="00163E56"/>
    <w:rsid w:val="0016414E"/>
    <w:rsid w:val="00164770"/>
    <w:rsid w:val="001652AB"/>
    <w:rsid w:val="00167A46"/>
    <w:rsid w:val="0017044F"/>
    <w:rsid w:val="001704F0"/>
    <w:rsid w:val="00171B7B"/>
    <w:rsid w:val="0017229B"/>
    <w:rsid w:val="001723D3"/>
    <w:rsid w:val="00172510"/>
    <w:rsid w:val="00173ECF"/>
    <w:rsid w:val="001751FC"/>
    <w:rsid w:val="001757FF"/>
    <w:rsid w:val="0017638A"/>
    <w:rsid w:val="00180513"/>
    <w:rsid w:val="00180CA2"/>
    <w:rsid w:val="001818EE"/>
    <w:rsid w:val="00182067"/>
    <w:rsid w:val="001844DE"/>
    <w:rsid w:val="00184FCC"/>
    <w:rsid w:val="00185AF6"/>
    <w:rsid w:val="00185BC6"/>
    <w:rsid w:val="001866F9"/>
    <w:rsid w:val="00186CDE"/>
    <w:rsid w:val="001901E5"/>
    <w:rsid w:val="0019021C"/>
    <w:rsid w:val="0019141F"/>
    <w:rsid w:val="001924E1"/>
    <w:rsid w:val="00192791"/>
    <w:rsid w:val="00192B6B"/>
    <w:rsid w:val="00192C1F"/>
    <w:rsid w:val="00193435"/>
    <w:rsid w:val="00193AE9"/>
    <w:rsid w:val="00193E10"/>
    <w:rsid w:val="00194186"/>
    <w:rsid w:val="00194E0D"/>
    <w:rsid w:val="00195B47"/>
    <w:rsid w:val="00196F90"/>
    <w:rsid w:val="001972DF"/>
    <w:rsid w:val="001A060B"/>
    <w:rsid w:val="001A211D"/>
    <w:rsid w:val="001A2677"/>
    <w:rsid w:val="001A349B"/>
    <w:rsid w:val="001A34C8"/>
    <w:rsid w:val="001A3BEC"/>
    <w:rsid w:val="001A51DD"/>
    <w:rsid w:val="001B1D25"/>
    <w:rsid w:val="001B2162"/>
    <w:rsid w:val="001B2E7B"/>
    <w:rsid w:val="001B3080"/>
    <w:rsid w:val="001B38FE"/>
    <w:rsid w:val="001B3D1A"/>
    <w:rsid w:val="001B7061"/>
    <w:rsid w:val="001B721F"/>
    <w:rsid w:val="001B73C8"/>
    <w:rsid w:val="001B768A"/>
    <w:rsid w:val="001C2520"/>
    <w:rsid w:val="001C2EC3"/>
    <w:rsid w:val="001C3440"/>
    <w:rsid w:val="001C442A"/>
    <w:rsid w:val="001C4786"/>
    <w:rsid w:val="001D0972"/>
    <w:rsid w:val="001D1A05"/>
    <w:rsid w:val="001D21C7"/>
    <w:rsid w:val="001D26C7"/>
    <w:rsid w:val="001D54E0"/>
    <w:rsid w:val="001D5849"/>
    <w:rsid w:val="001D5D39"/>
    <w:rsid w:val="001D62FD"/>
    <w:rsid w:val="001D674F"/>
    <w:rsid w:val="001D6E98"/>
    <w:rsid w:val="001D73A6"/>
    <w:rsid w:val="001D7636"/>
    <w:rsid w:val="001D7AE1"/>
    <w:rsid w:val="001E1D18"/>
    <w:rsid w:val="001E288D"/>
    <w:rsid w:val="001E3296"/>
    <w:rsid w:val="001E38B8"/>
    <w:rsid w:val="001E3ED6"/>
    <w:rsid w:val="001E4267"/>
    <w:rsid w:val="001E4E60"/>
    <w:rsid w:val="001E6527"/>
    <w:rsid w:val="001E7173"/>
    <w:rsid w:val="001F088A"/>
    <w:rsid w:val="001F1536"/>
    <w:rsid w:val="001F1C43"/>
    <w:rsid w:val="001F1E30"/>
    <w:rsid w:val="001F32F3"/>
    <w:rsid w:val="001F33CF"/>
    <w:rsid w:val="001F35C3"/>
    <w:rsid w:val="001F5A4B"/>
    <w:rsid w:val="001F6D18"/>
    <w:rsid w:val="001F6FAE"/>
    <w:rsid w:val="001F7455"/>
    <w:rsid w:val="00200BB8"/>
    <w:rsid w:val="00201645"/>
    <w:rsid w:val="00201E82"/>
    <w:rsid w:val="00202B3C"/>
    <w:rsid w:val="00203488"/>
    <w:rsid w:val="002064F3"/>
    <w:rsid w:val="00207006"/>
    <w:rsid w:val="002115A1"/>
    <w:rsid w:val="002123A4"/>
    <w:rsid w:val="0021321D"/>
    <w:rsid w:val="00213925"/>
    <w:rsid w:val="00214B50"/>
    <w:rsid w:val="00214EA3"/>
    <w:rsid w:val="002151F2"/>
    <w:rsid w:val="002152D0"/>
    <w:rsid w:val="00215ABF"/>
    <w:rsid w:val="0021710C"/>
    <w:rsid w:val="0021723F"/>
    <w:rsid w:val="00217E7F"/>
    <w:rsid w:val="00217F88"/>
    <w:rsid w:val="0022076A"/>
    <w:rsid w:val="002220F7"/>
    <w:rsid w:val="00222F31"/>
    <w:rsid w:val="00224920"/>
    <w:rsid w:val="0022769F"/>
    <w:rsid w:val="0022774E"/>
    <w:rsid w:val="00227807"/>
    <w:rsid w:val="00227EBF"/>
    <w:rsid w:val="00230896"/>
    <w:rsid w:val="002308B3"/>
    <w:rsid w:val="002309DC"/>
    <w:rsid w:val="002328E4"/>
    <w:rsid w:val="00232A97"/>
    <w:rsid w:val="0023321F"/>
    <w:rsid w:val="00233B1B"/>
    <w:rsid w:val="00233D18"/>
    <w:rsid w:val="002340FD"/>
    <w:rsid w:val="002349AE"/>
    <w:rsid w:val="0023632E"/>
    <w:rsid w:val="0023643F"/>
    <w:rsid w:val="00236D0F"/>
    <w:rsid w:val="00236FD6"/>
    <w:rsid w:val="002400EE"/>
    <w:rsid w:val="002400FE"/>
    <w:rsid w:val="002404A8"/>
    <w:rsid w:val="002405CB"/>
    <w:rsid w:val="00240C95"/>
    <w:rsid w:val="002414EF"/>
    <w:rsid w:val="002430C0"/>
    <w:rsid w:val="002437A7"/>
    <w:rsid w:val="0024386B"/>
    <w:rsid w:val="002443B7"/>
    <w:rsid w:val="00245A8F"/>
    <w:rsid w:val="00246157"/>
    <w:rsid w:val="00250B8B"/>
    <w:rsid w:val="002518B0"/>
    <w:rsid w:val="00252058"/>
    <w:rsid w:val="00252B5C"/>
    <w:rsid w:val="0025337E"/>
    <w:rsid w:val="002533C2"/>
    <w:rsid w:val="0025352A"/>
    <w:rsid w:val="00253D0D"/>
    <w:rsid w:val="00253D4F"/>
    <w:rsid w:val="00254504"/>
    <w:rsid w:val="00255651"/>
    <w:rsid w:val="0025643A"/>
    <w:rsid w:val="002571FB"/>
    <w:rsid w:val="002577B6"/>
    <w:rsid w:val="00260D68"/>
    <w:rsid w:val="00261183"/>
    <w:rsid w:val="0026143E"/>
    <w:rsid w:val="002617A1"/>
    <w:rsid w:val="0026184A"/>
    <w:rsid w:val="0026199E"/>
    <w:rsid w:val="0026258C"/>
    <w:rsid w:val="002627F1"/>
    <w:rsid w:val="00263F8A"/>
    <w:rsid w:val="00264300"/>
    <w:rsid w:val="002709EE"/>
    <w:rsid w:val="00270BFD"/>
    <w:rsid w:val="00270E6F"/>
    <w:rsid w:val="00270F9F"/>
    <w:rsid w:val="00271FFC"/>
    <w:rsid w:val="0027213B"/>
    <w:rsid w:val="002723FB"/>
    <w:rsid w:val="00272A2E"/>
    <w:rsid w:val="00274F0F"/>
    <w:rsid w:val="00275639"/>
    <w:rsid w:val="00275F4F"/>
    <w:rsid w:val="002768C8"/>
    <w:rsid w:val="002772BC"/>
    <w:rsid w:val="00277C6B"/>
    <w:rsid w:val="00277DB4"/>
    <w:rsid w:val="002807B2"/>
    <w:rsid w:val="002810BA"/>
    <w:rsid w:val="00281241"/>
    <w:rsid w:val="00281FEB"/>
    <w:rsid w:val="0028264C"/>
    <w:rsid w:val="00282DD4"/>
    <w:rsid w:val="002834EB"/>
    <w:rsid w:val="002841CB"/>
    <w:rsid w:val="0028434B"/>
    <w:rsid w:val="00284F1F"/>
    <w:rsid w:val="002856EF"/>
    <w:rsid w:val="00285B0E"/>
    <w:rsid w:val="002865E8"/>
    <w:rsid w:val="00287636"/>
    <w:rsid w:val="002904E8"/>
    <w:rsid w:val="00290D86"/>
    <w:rsid w:val="0029155E"/>
    <w:rsid w:val="00291899"/>
    <w:rsid w:val="00291DC4"/>
    <w:rsid w:val="00292262"/>
    <w:rsid w:val="00293221"/>
    <w:rsid w:val="00293EBB"/>
    <w:rsid w:val="00295373"/>
    <w:rsid w:val="00296FE1"/>
    <w:rsid w:val="002A0056"/>
    <w:rsid w:val="002A0414"/>
    <w:rsid w:val="002A0B8D"/>
    <w:rsid w:val="002A1DF0"/>
    <w:rsid w:val="002A3B90"/>
    <w:rsid w:val="002A43CA"/>
    <w:rsid w:val="002A448F"/>
    <w:rsid w:val="002A463F"/>
    <w:rsid w:val="002A48B7"/>
    <w:rsid w:val="002A6509"/>
    <w:rsid w:val="002A7F0B"/>
    <w:rsid w:val="002B022D"/>
    <w:rsid w:val="002B1869"/>
    <w:rsid w:val="002B3461"/>
    <w:rsid w:val="002B3467"/>
    <w:rsid w:val="002B377A"/>
    <w:rsid w:val="002B3C54"/>
    <w:rsid w:val="002B4A18"/>
    <w:rsid w:val="002B52C4"/>
    <w:rsid w:val="002B5370"/>
    <w:rsid w:val="002B5555"/>
    <w:rsid w:val="002B7C03"/>
    <w:rsid w:val="002C1262"/>
    <w:rsid w:val="002C1955"/>
    <w:rsid w:val="002C3394"/>
    <w:rsid w:val="002C351F"/>
    <w:rsid w:val="002C35EC"/>
    <w:rsid w:val="002C3DE8"/>
    <w:rsid w:val="002C436F"/>
    <w:rsid w:val="002C4CDB"/>
    <w:rsid w:val="002C52C3"/>
    <w:rsid w:val="002C68E4"/>
    <w:rsid w:val="002C6F94"/>
    <w:rsid w:val="002C77C9"/>
    <w:rsid w:val="002D11F8"/>
    <w:rsid w:val="002D22A6"/>
    <w:rsid w:val="002D2370"/>
    <w:rsid w:val="002D23FD"/>
    <w:rsid w:val="002D2F57"/>
    <w:rsid w:val="002D4DB8"/>
    <w:rsid w:val="002D5162"/>
    <w:rsid w:val="002D58A1"/>
    <w:rsid w:val="002E0D82"/>
    <w:rsid w:val="002E1379"/>
    <w:rsid w:val="002E2917"/>
    <w:rsid w:val="002E2C2A"/>
    <w:rsid w:val="002E36D9"/>
    <w:rsid w:val="002E384A"/>
    <w:rsid w:val="002E3B07"/>
    <w:rsid w:val="002E541F"/>
    <w:rsid w:val="002E5A38"/>
    <w:rsid w:val="002E5A88"/>
    <w:rsid w:val="002E6F12"/>
    <w:rsid w:val="002E7776"/>
    <w:rsid w:val="002F071C"/>
    <w:rsid w:val="002F103C"/>
    <w:rsid w:val="002F2A8B"/>
    <w:rsid w:val="002F2E15"/>
    <w:rsid w:val="002F3114"/>
    <w:rsid w:val="002F3DD3"/>
    <w:rsid w:val="002F43A8"/>
    <w:rsid w:val="002F492D"/>
    <w:rsid w:val="002F4B63"/>
    <w:rsid w:val="002F5834"/>
    <w:rsid w:val="002F719B"/>
    <w:rsid w:val="002F7B6C"/>
    <w:rsid w:val="00300F9B"/>
    <w:rsid w:val="00301182"/>
    <w:rsid w:val="003031A2"/>
    <w:rsid w:val="003037DA"/>
    <w:rsid w:val="00303D3B"/>
    <w:rsid w:val="0030426D"/>
    <w:rsid w:val="003043C0"/>
    <w:rsid w:val="0030462F"/>
    <w:rsid w:val="00304F5A"/>
    <w:rsid w:val="0030582F"/>
    <w:rsid w:val="00305DFC"/>
    <w:rsid w:val="003063E7"/>
    <w:rsid w:val="003071A7"/>
    <w:rsid w:val="003075A7"/>
    <w:rsid w:val="00307E14"/>
    <w:rsid w:val="0031022A"/>
    <w:rsid w:val="00310607"/>
    <w:rsid w:val="00310FE9"/>
    <w:rsid w:val="00311751"/>
    <w:rsid w:val="003119D2"/>
    <w:rsid w:val="00312844"/>
    <w:rsid w:val="00312AC5"/>
    <w:rsid w:val="00312E5D"/>
    <w:rsid w:val="00313BA7"/>
    <w:rsid w:val="00314851"/>
    <w:rsid w:val="003149D0"/>
    <w:rsid w:val="00314B51"/>
    <w:rsid w:val="00315047"/>
    <w:rsid w:val="003153AA"/>
    <w:rsid w:val="0031592C"/>
    <w:rsid w:val="00315E21"/>
    <w:rsid w:val="0031669B"/>
    <w:rsid w:val="00316968"/>
    <w:rsid w:val="00323ED6"/>
    <w:rsid w:val="003243D0"/>
    <w:rsid w:val="003267D8"/>
    <w:rsid w:val="0032729D"/>
    <w:rsid w:val="00331040"/>
    <w:rsid w:val="00331333"/>
    <w:rsid w:val="003320D3"/>
    <w:rsid w:val="003324B6"/>
    <w:rsid w:val="0033268D"/>
    <w:rsid w:val="00334264"/>
    <w:rsid w:val="003346A6"/>
    <w:rsid w:val="0033478F"/>
    <w:rsid w:val="00334D9A"/>
    <w:rsid w:val="00334DFB"/>
    <w:rsid w:val="00335141"/>
    <w:rsid w:val="00336004"/>
    <w:rsid w:val="00336230"/>
    <w:rsid w:val="00336ECA"/>
    <w:rsid w:val="003371EA"/>
    <w:rsid w:val="00337853"/>
    <w:rsid w:val="00340133"/>
    <w:rsid w:val="00341AED"/>
    <w:rsid w:val="00341BCC"/>
    <w:rsid w:val="003446A2"/>
    <w:rsid w:val="003446B2"/>
    <w:rsid w:val="00344701"/>
    <w:rsid w:val="00345A27"/>
    <w:rsid w:val="00346E06"/>
    <w:rsid w:val="00346EF5"/>
    <w:rsid w:val="00350F08"/>
    <w:rsid w:val="00352D04"/>
    <w:rsid w:val="00353382"/>
    <w:rsid w:val="0035371E"/>
    <w:rsid w:val="00353EC7"/>
    <w:rsid w:val="00354DC0"/>
    <w:rsid w:val="00355E55"/>
    <w:rsid w:val="003563BC"/>
    <w:rsid w:val="0035687D"/>
    <w:rsid w:val="00357B3D"/>
    <w:rsid w:val="003644BA"/>
    <w:rsid w:val="00364DA2"/>
    <w:rsid w:val="00366278"/>
    <w:rsid w:val="00366806"/>
    <w:rsid w:val="003668F1"/>
    <w:rsid w:val="00367493"/>
    <w:rsid w:val="00367E03"/>
    <w:rsid w:val="00370689"/>
    <w:rsid w:val="00370748"/>
    <w:rsid w:val="00370F0D"/>
    <w:rsid w:val="00370F21"/>
    <w:rsid w:val="00371639"/>
    <w:rsid w:val="00371C38"/>
    <w:rsid w:val="00371DB9"/>
    <w:rsid w:val="003720DA"/>
    <w:rsid w:val="00372CB5"/>
    <w:rsid w:val="00374056"/>
    <w:rsid w:val="00374A68"/>
    <w:rsid w:val="00374D7E"/>
    <w:rsid w:val="003754C2"/>
    <w:rsid w:val="00375615"/>
    <w:rsid w:val="00375EAB"/>
    <w:rsid w:val="00375F7C"/>
    <w:rsid w:val="00376C18"/>
    <w:rsid w:val="00376EF9"/>
    <w:rsid w:val="00377070"/>
    <w:rsid w:val="00377B79"/>
    <w:rsid w:val="00377E94"/>
    <w:rsid w:val="00380A1C"/>
    <w:rsid w:val="00380D8E"/>
    <w:rsid w:val="00381310"/>
    <w:rsid w:val="0038165D"/>
    <w:rsid w:val="00381C33"/>
    <w:rsid w:val="00381F56"/>
    <w:rsid w:val="00382424"/>
    <w:rsid w:val="00382B38"/>
    <w:rsid w:val="00383649"/>
    <w:rsid w:val="00383C85"/>
    <w:rsid w:val="00384A2C"/>
    <w:rsid w:val="00384F0E"/>
    <w:rsid w:val="00385400"/>
    <w:rsid w:val="0038553A"/>
    <w:rsid w:val="00385B36"/>
    <w:rsid w:val="00385C41"/>
    <w:rsid w:val="003868CA"/>
    <w:rsid w:val="00386B06"/>
    <w:rsid w:val="00386F24"/>
    <w:rsid w:val="003871C3"/>
    <w:rsid w:val="00387508"/>
    <w:rsid w:val="00387D55"/>
    <w:rsid w:val="00390678"/>
    <w:rsid w:val="00390967"/>
    <w:rsid w:val="00390A22"/>
    <w:rsid w:val="003916A3"/>
    <w:rsid w:val="00392ABE"/>
    <w:rsid w:val="003943A7"/>
    <w:rsid w:val="00394EA2"/>
    <w:rsid w:val="0039534A"/>
    <w:rsid w:val="003953F9"/>
    <w:rsid w:val="003961E0"/>
    <w:rsid w:val="0039794A"/>
    <w:rsid w:val="00397DE5"/>
    <w:rsid w:val="00397DEE"/>
    <w:rsid w:val="00397F2D"/>
    <w:rsid w:val="003A0060"/>
    <w:rsid w:val="003A054D"/>
    <w:rsid w:val="003A058D"/>
    <w:rsid w:val="003A0CBF"/>
    <w:rsid w:val="003A22C5"/>
    <w:rsid w:val="003A31BB"/>
    <w:rsid w:val="003A48A0"/>
    <w:rsid w:val="003A60BB"/>
    <w:rsid w:val="003A67B6"/>
    <w:rsid w:val="003A692A"/>
    <w:rsid w:val="003A7558"/>
    <w:rsid w:val="003B07F3"/>
    <w:rsid w:val="003B0D67"/>
    <w:rsid w:val="003B110C"/>
    <w:rsid w:val="003B1A0D"/>
    <w:rsid w:val="003B1E06"/>
    <w:rsid w:val="003B2252"/>
    <w:rsid w:val="003B2BE9"/>
    <w:rsid w:val="003B2F38"/>
    <w:rsid w:val="003B3482"/>
    <w:rsid w:val="003B38CA"/>
    <w:rsid w:val="003B467B"/>
    <w:rsid w:val="003B6195"/>
    <w:rsid w:val="003B6920"/>
    <w:rsid w:val="003C1756"/>
    <w:rsid w:val="003C1EF1"/>
    <w:rsid w:val="003C2B0C"/>
    <w:rsid w:val="003C3397"/>
    <w:rsid w:val="003C378C"/>
    <w:rsid w:val="003C4A21"/>
    <w:rsid w:val="003C60A1"/>
    <w:rsid w:val="003C6642"/>
    <w:rsid w:val="003C7414"/>
    <w:rsid w:val="003C74D1"/>
    <w:rsid w:val="003D01E6"/>
    <w:rsid w:val="003D198E"/>
    <w:rsid w:val="003D37EA"/>
    <w:rsid w:val="003D599F"/>
    <w:rsid w:val="003D5B6E"/>
    <w:rsid w:val="003D66B2"/>
    <w:rsid w:val="003D71AB"/>
    <w:rsid w:val="003D7C60"/>
    <w:rsid w:val="003D7EC6"/>
    <w:rsid w:val="003E0F6B"/>
    <w:rsid w:val="003E1EED"/>
    <w:rsid w:val="003E249A"/>
    <w:rsid w:val="003E2A77"/>
    <w:rsid w:val="003E3670"/>
    <w:rsid w:val="003E3B26"/>
    <w:rsid w:val="003E4CCD"/>
    <w:rsid w:val="003E573D"/>
    <w:rsid w:val="003E6440"/>
    <w:rsid w:val="003E64F9"/>
    <w:rsid w:val="003E6CF6"/>
    <w:rsid w:val="003F1B89"/>
    <w:rsid w:val="003F2B01"/>
    <w:rsid w:val="003F4831"/>
    <w:rsid w:val="003F5121"/>
    <w:rsid w:val="003F51A4"/>
    <w:rsid w:val="003F5925"/>
    <w:rsid w:val="003F6017"/>
    <w:rsid w:val="003F749A"/>
    <w:rsid w:val="003F752D"/>
    <w:rsid w:val="004001E8"/>
    <w:rsid w:val="004014F9"/>
    <w:rsid w:val="00402B27"/>
    <w:rsid w:val="004034E1"/>
    <w:rsid w:val="00403F75"/>
    <w:rsid w:val="004044D1"/>
    <w:rsid w:val="004051D4"/>
    <w:rsid w:val="004053C0"/>
    <w:rsid w:val="00405DB9"/>
    <w:rsid w:val="00406065"/>
    <w:rsid w:val="004062BB"/>
    <w:rsid w:val="00406DF1"/>
    <w:rsid w:val="00407027"/>
    <w:rsid w:val="00407569"/>
    <w:rsid w:val="00410049"/>
    <w:rsid w:val="004109F7"/>
    <w:rsid w:val="00410E69"/>
    <w:rsid w:val="0041114D"/>
    <w:rsid w:val="00411550"/>
    <w:rsid w:val="00412858"/>
    <w:rsid w:val="00412FA9"/>
    <w:rsid w:val="004132A9"/>
    <w:rsid w:val="00413A34"/>
    <w:rsid w:val="00413B46"/>
    <w:rsid w:val="00413DD3"/>
    <w:rsid w:val="0041414B"/>
    <w:rsid w:val="00414DE8"/>
    <w:rsid w:val="004152A4"/>
    <w:rsid w:val="0041554C"/>
    <w:rsid w:val="00416715"/>
    <w:rsid w:val="004170CB"/>
    <w:rsid w:val="00417CBF"/>
    <w:rsid w:val="00420C20"/>
    <w:rsid w:val="004218E7"/>
    <w:rsid w:val="00421DA7"/>
    <w:rsid w:val="00421EE3"/>
    <w:rsid w:val="00422165"/>
    <w:rsid w:val="004221E6"/>
    <w:rsid w:val="004222F8"/>
    <w:rsid w:val="00422341"/>
    <w:rsid w:val="00422F8D"/>
    <w:rsid w:val="004242B8"/>
    <w:rsid w:val="00424323"/>
    <w:rsid w:val="004251D6"/>
    <w:rsid w:val="004275EC"/>
    <w:rsid w:val="0043118B"/>
    <w:rsid w:val="004312A0"/>
    <w:rsid w:val="004313EC"/>
    <w:rsid w:val="004316F7"/>
    <w:rsid w:val="00431868"/>
    <w:rsid w:val="0043294E"/>
    <w:rsid w:val="00433221"/>
    <w:rsid w:val="004350A0"/>
    <w:rsid w:val="004360DC"/>
    <w:rsid w:val="00436F98"/>
    <w:rsid w:val="0043752C"/>
    <w:rsid w:val="00437645"/>
    <w:rsid w:val="004404C4"/>
    <w:rsid w:val="004419C0"/>
    <w:rsid w:val="00442AC3"/>
    <w:rsid w:val="0044574E"/>
    <w:rsid w:val="00445C0F"/>
    <w:rsid w:val="0045051C"/>
    <w:rsid w:val="00452145"/>
    <w:rsid w:val="00452A21"/>
    <w:rsid w:val="0045483E"/>
    <w:rsid w:val="004552FF"/>
    <w:rsid w:val="00455FB2"/>
    <w:rsid w:val="0045655F"/>
    <w:rsid w:val="00457521"/>
    <w:rsid w:val="00457D06"/>
    <w:rsid w:val="00457E9C"/>
    <w:rsid w:val="00460199"/>
    <w:rsid w:val="0046067F"/>
    <w:rsid w:val="00461BC8"/>
    <w:rsid w:val="0046274B"/>
    <w:rsid w:val="0046339A"/>
    <w:rsid w:val="00464588"/>
    <w:rsid w:val="004665BB"/>
    <w:rsid w:val="00466D28"/>
    <w:rsid w:val="00466FC2"/>
    <w:rsid w:val="00467895"/>
    <w:rsid w:val="00467CBF"/>
    <w:rsid w:val="00467EBC"/>
    <w:rsid w:val="0047162D"/>
    <w:rsid w:val="004716A8"/>
    <w:rsid w:val="004722AE"/>
    <w:rsid w:val="004734F7"/>
    <w:rsid w:val="00475528"/>
    <w:rsid w:val="004763A8"/>
    <w:rsid w:val="00477107"/>
    <w:rsid w:val="0047750B"/>
    <w:rsid w:val="004801A5"/>
    <w:rsid w:val="00480829"/>
    <w:rsid w:val="00482145"/>
    <w:rsid w:val="00483A44"/>
    <w:rsid w:val="00483BB0"/>
    <w:rsid w:val="004848F3"/>
    <w:rsid w:val="0048525B"/>
    <w:rsid w:val="0048532B"/>
    <w:rsid w:val="0048633C"/>
    <w:rsid w:val="00486D6F"/>
    <w:rsid w:val="004874F0"/>
    <w:rsid w:val="00487633"/>
    <w:rsid w:val="00487869"/>
    <w:rsid w:val="004904E1"/>
    <w:rsid w:val="0049061F"/>
    <w:rsid w:val="004910BD"/>
    <w:rsid w:val="0049118E"/>
    <w:rsid w:val="00492ABE"/>
    <w:rsid w:val="00493149"/>
    <w:rsid w:val="00493850"/>
    <w:rsid w:val="00493861"/>
    <w:rsid w:val="004939E9"/>
    <w:rsid w:val="00493B1E"/>
    <w:rsid w:val="00494A3D"/>
    <w:rsid w:val="00495449"/>
    <w:rsid w:val="00495ED6"/>
    <w:rsid w:val="00496A00"/>
    <w:rsid w:val="00496FAD"/>
    <w:rsid w:val="00497EF3"/>
    <w:rsid w:val="004A082E"/>
    <w:rsid w:val="004A0F0E"/>
    <w:rsid w:val="004A19E5"/>
    <w:rsid w:val="004A26F3"/>
    <w:rsid w:val="004A2A8C"/>
    <w:rsid w:val="004A2C6D"/>
    <w:rsid w:val="004A2D35"/>
    <w:rsid w:val="004A337D"/>
    <w:rsid w:val="004A35DA"/>
    <w:rsid w:val="004A65B4"/>
    <w:rsid w:val="004A7B62"/>
    <w:rsid w:val="004A7FDB"/>
    <w:rsid w:val="004B013D"/>
    <w:rsid w:val="004B09F5"/>
    <w:rsid w:val="004B0DA9"/>
    <w:rsid w:val="004B2057"/>
    <w:rsid w:val="004B251A"/>
    <w:rsid w:val="004B2575"/>
    <w:rsid w:val="004B2E75"/>
    <w:rsid w:val="004B3781"/>
    <w:rsid w:val="004B3A5D"/>
    <w:rsid w:val="004B420D"/>
    <w:rsid w:val="004B567C"/>
    <w:rsid w:val="004B5A22"/>
    <w:rsid w:val="004B5D87"/>
    <w:rsid w:val="004B63CA"/>
    <w:rsid w:val="004B653F"/>
    <w:rsid w:val="004B65C0"/>
    <w:rsid w:val="004C0325"/>
    <w:rsid w:val="004C0814"/>
    <w:rsid w:val="004C15A7"/>
    <w:rsid w:val="004C1AD9"/>
    <w:rsid w:val="004C1E23"/>
    <w:rsid w:val="004C2051"/>
    <w:rsid w:val="004C3202"/>
    <w:rsid w:val="004C376B"/>
    <w:rsid w:val="004C39D1"/>
    <w:rsid w:val="004C3DA3"/>
    <w:rsid w:val="004C448B"/>
    <w:rsid w:val="004C44BD"/>
    <w:rsid w:val="004C4855"/>
    <w:rsid w:val="004C51C7"/>
    <w:rsid w:val="004C6470"/>
    <w:rsid w:val="004C7109"/>
    <w:rsid w:val="004C79BD"/>
    <w:rsid w:val="004D0221"/>
    <w:rsid w:val="004D17AD"/>
    <w:rsid w:val="004D1BE4"/>
    <w:rsid w:val="004D29CA"/>
    <w:rsid w:val="004D2AA7"/>
    <w:rsid w:val="004D356C"/>
    <w:rsid w:val="004D4ECF"/>
    <w:rsid w:val="004D4FBA"/>
    <w:rsid w:val="004D5ED1"/>
    <w:rsid w:val="004D63E0"/>
    <w:rsid w:val="004E0D9D"/>
    <w:rsid w:val="004E18CF"/>
    <w:rsid w:val="004E3226"/>
    <w:rsid w:val="004E33F1"/>
    <w:rsid w:val="004E375A"/>
    <w:rsid w:val="004E3EA2"/>
    <w:rsid w:val="004E48AD"/>
    <w:rsid w:val="004E4AF2"/>
    <w:rsid w:val="004E61F6"/>
    <w:rsid w:val="004E62F0"/>
    <w:rsid w:val="004E667D"/>
    <w:rsid w:val="004E6DD9"/>
    <w:rsid w:val="004E712E"/>
    <w:rsid w:val="004E7D29"/>
    <w:rsid w:val="004F117C"/>
    <w:rsid w:val="004F1E89"/>
    <w:rsid w:val="004F27C1"/>
    <w:rsid w:val="004F29AF"/>
    <w:rsid w:val="004F451E"/>
    <w:rsid w:val="004F4545"/>
    <w:rsid w:val="004F554F"/>
    <w:rsid w:val="004F612A"/>
    <w:rsid w:val="004F690D"/>
    <w:rsid w:val="004F6D5A"/>
    <w:rsid w:val="00500BDE"/>
    <w:rsid w:val="00501112"/>
    <w:rsid w:val="00501A4A"/>
    <w:rsid w:val="00501BE2"/>
    <w:rsid w:val="00501D94"/>
    <w:rsid w:val="00502187"/>
    <w:rsid w:val="00502429"/>
    <w:rsid w:val="00502B48"/>
    <w:rsid w:val="005030C9"/>
    <w:rsid w:val="00503A39"/>
    <w:rsid w:val="00503AE2"/>
    <w:rsid w:val="00503D64"/>
    <w:rsid w:val="00503E0A"/>
    <w:rsid w:val="00504000"/>
    <w:rsid w:val="005040C1"/>
    <w:rsid w:val="0050469C"/>
    <w:rsid w:val="00504A9B"/>
    <w:rsid w:val="00504CEC"/>
    <w:rsid w:val="00505272"/>
    <w:rsid w:val="005056C1"/>
    <w:rsid w:val="005059AB"/>
    <w:rsid w:val="00505B27"/>
    <w:rsid w:val="00505EEF"/>
    <w:rsid w:val="0050666B"/>
    <w:rsid w:val="00507070"/>
    <w:rsid w:val="00507098"/>
    <w:rsid w:val="00507405"/>
    <w:rsid w:val="00507B78"/>
    <w:rsid w:val="00507D47"/>
    <w:rsid w:val="005103F4"/>
    <w:rsid w:val="00510CDA"/>
    <w:rsid w:val="005110B2"/>
    <w:rsid w:val="00511549"/>
    <w:rsid w:val="005115DA"/>
    <w:rsid w:val="00511D33"/>
    <w:rsid w:val="00512325"/>
    <w:rsid w:val="00512DD9"/>
    <w:rsid w:val="005130C3"/>
    <w:rsid w:val="00513549"/>
    <w:rsid w:val="0051388C"/>
    <w:rsid w:val="005146E8"/>
    <w:rsid w:val="0051589A"/>
    <w:rsid w:val="00515F33"/>
    <w:rsid w:val="005167C8"/>
    <w:rsid w:val="00516EC1"/>
    <w:rsid w:val="00516EC4"/>
    <w:rsid w:val="00517984"/>
    <w:rsid w:val="005206AF"/>
    <w:rsid w:val="005209B2"/>
    <w:rsid w:val="00521B00"/>
    <w:rsid w:val="00522C5C"/>
    <w:rsid w:val="0052305F"/>
    <w:rsid w:val="0052345C"/>
    <w:rsid w:val="0052393E"/>
    <w:rsid w:val="00523DE2"/>
    <w:rsid w:val="00524309"/>
    <w:rsid w:val="00524367"/>
    <w:rsid w:val="005249D4"/>
    <w:rsid w:val="00524D00"/>
    <w:rsid w:val="0052702B"/>
    <w:rsid w:val="00527FC1"/>
    <w:rsid w:val="0053034A"/>
    <w:rsid w:val="00530386"/>
    <w:rsid w:val="005311FB"/>
    <w:rsid w:val="0053199C"/>
    <w:rsid w:val="005324BA"/>
    <w:rsid w:val="0053479B"/>
    <w:rsid w:val="00534B50"/>
    <w:rsid w:val="00535F89"/>
    <w:rsid w:val="00536CAB"/>
    <w:rsid w:val="00536D2E"/>
    <w:rsid w:val="005374B5"/>
    <w:rsid w:val="00537BFB"/>
    <w:rsid w:val="0054003D"/>
    <w:rsid w:val="005400C6"/>
    <w:rsid w:val="00540391"/>
    <w:rsid w:val="005406A9"/>
    <w:rsid w:val="005436D7"/>
    <w:rsid w:val="00544062"/>
    <w:rsid w:val="00545391"/>
    <w:rsid w:val="005453E9"/>
    <w:rsid w:val="00547952"/>
    <w:rsid w:val="005500AD"/>
    <w:rsid w:val="0055013C"/>
    <w:rsid w:val="00550160"/>
    <w:rsid w:val="0055017F"/>
    <w:rsid w:val="00551D69"/>
    <w:rsid w:val="00552AFB"/>
    <w:rsid w:val="00552BE8"/>
    <w:rsid w:val="00555503"/>
    <w:rsid w:val="0055596F"/>
    <w:rsid w:val="005575C9"/>
    <w:rsid w:val="00557B7F"/>
    <w:rsid w:val="00557F63"/>
    <w:rsid w:val="00560EB1"/>
    <w:rsid w:val="00561271"/>
    <w:rsid w:val="005618A7"/>
    <w:rsid w:val="00561B70"/>
    <w:rsid w:val="005625E3"/>
    <w:rsid w:val="0056268A"/>
    <w:rsid w:val="00563AE1"/>
    <w:rsid w:val="00563BC9"/>
    <w:rsid w:val="00563F34"/>
    <w:rsid w:val="005641EF"/>
    <w:rsid w:val="005647E3"/>
    <w:rsid w:val="005648AB"/>
    <w:rsid w:val="00564926"/>
    <w:rsid w:val="005655ED"/>
    <w:rsid w:val="0056596A"/>
    <w:rsid w:val="005664F9"/>
    <w:rsid w:val="00566C2F"/>
    <w:rsid w:val="00566CD1"/>
    <w:rsid w:val="00567B22"/>
    <w:rsid w:val="00572B5F"/>
    <w:rsid w:val="00573DE2"/>
    <w:rsid w:val="00573E6F"/>
    <w:rsid w:val="00574434"/>
    <w:rsid w:val="005745E0"/>
    <w:rsid w:val="0057517D"/>
    <w:rsid w:val="005773FB"/>
    <w:rsid w:val="00577544"/>
    <w:rsid w:val="00581A08"/>
    <w:rsid w:val="00581FBF"/>
    <w:rsid w:val="005827DC"/>
    <w:rsid w:val="0058347D"/>
    <w:rsid w:val="005835C2"/>
    <w:rsid w:val="00583B4B"/>
    <w:rsid w:val="00583BA5"/>
    <w:rsid w:val="00583FF7"/>
    <w:rsid w:val="0058554C"/>
    <w:rsid w:val="00586B73"/>
    <w:rsid w:val="005878AD"/>
    <w:rsid w:val="005878B6"/>
    <w:rsid w:val="0059150B"/>
    <w:rsid w:val="00591D11"/>
    <w:rsid w:val="00592216"/>
    <w:rsid w:val="0059321C"/>
    <w:rsid w:val="00593D40"/>
    <w:rsid w:val="00593D64"/>
    <w:rsid w:val="005941F1"/>
    <w:rsid w:val="00595000"/>
    <w:rsid w:val="005953EB"/>
    <w:rsid w:val="00595B05"/>
    <w:rsid w:val="00595B85"/>
    <w:rsid w:val="00596264"/>
    <w:rsid w:val="0059647E"/>
    <w:rsid w:val="00596A1B"/>
    <w:rsid w:val="00596A71"/>
    <w:rsid w:val="00596D58"/>
    <w:rsid w:val="005971E7"/>
    <w:rsid w:val="005974B8"/>
    <w:rsid w:val="005A1CFB"/>
    <w:rsid w:val="005A2F2B"/>
    <w:rsid w:val="005A33DB"/>
    <w:rsid w:val="005A3951"/>
    <w:rsid w:val="005A3F22"/>
    <w:rsid w:val="005A48A1"/>
    <w:rsid w:val="005A4CB7"/>
    <w:rsid w:val="005A530B"/>
    <w:rsid w:val="005A5714"/>
    <w:rsid w:val="005A5CE0"/>
    <w:rsid w:val="005A63DD"/>
    <w:rsid w:val="005A68FD"/>
    <w:rsid w:val="005A70C9"/>
    <w:rsid w:val="005A7273"/>
    <w:rsid w:val="005B059E"/>
    <w:rsid w:val="005B170D"/>
    <w:rsid w:val="005B1863"/>
    <w:rsid w:val="005B2F23"/>
    <w:rsid w:val="005B3010"/>
    <w:rsid w:val="005B308B"/>
    <w:rsid w:val="005B30BE"/>
    <w:rsid w:val="005B3456"/>
    <w:rsid w:val="005B34B4"/>
    <w:rsid w:val="005B3E1A"/>
    <w:rsid w:val="005B479A"/>
    <w:rsid w:val="005B5893"/>
    <w:rsid w:val="005B5A0F"/>
    <w:rsid w:val="005B5F57"/>
    <w:rsid w:val="005B7B88"/>
    <w:rsid w:val="005B7F6A"/>
    <w:rsid w:val="005C1ADC"/>
    <w:rsid w:val="005C25C1"/>
    <w:rsid w:val="005C27B3"/>
    <w:rsid w:val="005C382E"/>
    <w:rsid w:val="005C52F9"/>
    <w:rsid w:val="005C53CA"/>
    <w:rsid w:val="005C5776"/>
    <w:rsid w:val="005C588C"/>
    <w:rsid w:val="005C669A"/>
    <w:rsid w:val="005C6E1A"/>
    <w:rsid w:val="005C738C"/>
    <w:rsid w:val="005C73F3"/>
    <w:rsid w:val="005C76C1"/>
    <w:rsid w:val="005C7CD7"/>
    <w:rsid w:val="005C7F03"/>
    <w:rsid w:val="005C7FD5"/>
    <w:rsid w:val="005D0A2B"/>
    <w:rsid w:val="005D22FA"/>
    <w:rsid w:val="005D3588"/>
    <w:rsid w:val="005D3765"/>
    <w:rsid w:val="005D39F0"/>
    <w:rsid w:val="005D5592"/>
    <w:rsid w:val="005D711C"/>
    <w:rsid w:val="005D7FE3"/>
    <w:rsid w:val="005E02F2"/>
    <w:rsid w:val="005E0942"/>
    <w:rsid w:val="005E1D08"/>
    <w:rsid w:val="005E279B"/>
    <w:rsid w:val="005E29E4"/>
    <w:rsid w:val="005E2AFA"/>
    <w:rsid w:val="005E34D5"/>
    <w:rsid w:val="005E448B"/>
    <w:rsid w:val="005E4CCA"/>
    <w:rsid w:val="005E50DC"/>
    <w:rsid w:val="005E51E8"/>
    <w:rsid w:val="005E5257"/>
    <w:rsid w:val="005E60A2"/>
    <w:rsid w:val="005E61A2"/>
    <w:rsid w:val="005E6D80"/>
    <w:rsid w:val="005F01EA"/>
    <w:rsid w:val="005F0BA5"/>
    <w:rsid w:val="005F128A"/>
    <w:rsid w:val="005F25CD"/>
    <w:rsid w:val="005F2713"/>
    <w:rsid w:val="005F3504"/>
    <w:rsid w:val="005F3B94"/>
    <w:rsid w:val="005F4E16"/>
    <w:rsid w:val="005F55E2"/>
    <w:rsid w:val="005F5AF5"/>
    <w:rsid w:val="005F6161"/>
    <w:rsid w:val="005F795F"/>
    <w:rsid w:val="006019E6"/>
    <w:rsid w:val="00601B3E"/>
    <w:rsid w:val="00601E8F"/>
    <w:rsid w:val="00601FE1"/>
    <w:rsid w:val="00604324"/>
    <w:rsid w:val="00604CF0"/>
    <w:rsid w:val="00605D43"/>
    <w:rsid w:val="00607B52"/>
    <w:rsid w:val="00610A7D"/>
    <w:rsid w:val="00610A82"/>
    <w:rsid w:val="006111F3"/>
    <w:rsid w:val="00611793"/>
    <w:rsid w:val="00611DD6"/>
    <w:rsid w:val="006126A4"/>
    <w:rsid w:val="00612B01"/>
    <w:rsid w:val="006130D6"/>
    <w:rsid w:val="00613B96"/>
    <w:rsid w:val="00613C35"/>
    <w:rsid w:val="00614082"/>
    <w:rsid w:val="00614AA3"/>
    <w:rsid w:val="00615823"/>
    <w:rsid w:val="0061683E"/>
    <w:rsid w:val="00617EFE"/>
    <w:rsid w:val="00622949"/>
    <w:rsid w:val="00623881"/>
    <w:rsid w:val="00623B70"/>
    <w:rsid w:val="00624236"/>
    <w:rsid w:val="006242BB"/>
    <w:rsid w:val="006259A5"/>
    <w:rsid w:val="006301D5"/>
    <w:rsid w:val="006303A0"/>
    <w:rsid w:val="0063051E"/>
    <w:rsid w:val="00630C5E"/>
    <w:rsid w:val="00631F5F"/>
    <w:rsid w:val="006326B1"/>
    <w:rsid w:val="00632C54"/>
    <w:rsid w:val="00632F57"/>
    <w:rsid w:val="00633C7D"/>
    <w:rsid w:val="00633EE6"/>
    <w:rsid w:val="00635E30"/>
    <w:rsid w:val="0063613E"/>
    <w:rsid w:val="00636726"/>
    <w:rsid w:val="00637B29"/>
    <w:rsid w:val="00637FB1"/>
    <w:rsid w:val="00640EBF"/>
    <w:rsid w:val="00642A11"/>
    <w:rsid w:val="00642EA7"/>
    <w:rsid w:val="00643373"/>
    <w:rsid w:val="00643491"/>
    <w:rsid w:val="00643573"/>
    <w:rsid w:val="00645184"/>
    <w:rsid w:val="00646963"/>
    <w:rsid w:val="00647558"/>
    <w:rsid w:val="006479F9"/>
    <w:rsid w:val="00647AB0"/>
    <w:rsid w:val="006508FC"/>
    <w:rsid w:val="00650E6B"/>
    <w:rsid w:val="00651CFE"/>
    <w:rsid w:val="00652462"/>
    <w:rsid w:val="00652628"/>
    <w:rsid w:val="00652B85"/>
    <w:rsid w:val="00652BF6"/>
    <w:rsid w:val="00653092"/>
    <w:rsid w:val="006533BC"/>
    <w:rsid w:val="00653EC4"/>
    <w:rsid w:val="0065477E"/>
    <w:rsid w:val="00654A58"/>
    <w:rsid w:val="00654F7B"/>
    <w:rsid w:val="00655195"/>
    <w:rsid w:val="00656328"/>
    <w:rsid w:val="0065695D"/>
    <w:rsid w:val="00657230"/>
    <w:rsid w:val="00657E9A"/>
    <w:rsid w:val="006614C4"/>
    <w:rsid w:val="006621BB"/>
    <w:rsid w:val="00662B1B"/>
    <w:rsid w:val="00663C3E"/>
    <w:rsid w:val="00665070"/>
    <w:rsid w:val="00666D27"/>
    <w:rsid w:val="006714B2"/>
    <w:rsid w:val="006718F8"/>
    <w:rsid w:val="00672B76"/>
    <w:rsid w:val="00672DBB"/>
    <w:rsid w:val="006731C4"/>
    <w:rsid w:val="006734C1"/>
    <w:rsid w:val="00673EB6"/>
    <w:rsid w:val="00674180"/>
    <w:rsid w:val="00677709"/>
    <w:rsid w:val="0067776F"/>
    <w:rsid w:val="00677CB9"/>
    <w:rsid w:val="00680B04"/>
    <w:rsid w:val="00680D30"/>
    <w:rsid w:val="006812C0"/>
    <w:rsid w:val="00682284"/>
    <w:rsid w:val="00682321"/>
    <w:rsid w:val="00683D59"/>
    <w:rsid w:val="0068441D"/>
    <w:rsid w:val="00684A41"/>
    <w:rsid w:val="00684C9D"/>
    <w:rsid w:val="00685850"/>
    <w:rsid w:val="00685D0C"/>
    <w:rsid w:val="00685F31"/>
    <w:rsid w:val="0068683E"/>
    <w:rsid w:val="00686D12"/>
    <w:rsid w:val="00686EF7"/>
    <w:rsid w:val="006876DA"/>
    <w:rsid w:val="006900D3"/>
    <w:rsid w:val="006907DC"/>
    <w:rsid w:val="00690C2D"/>
    <w:rsid w:val="0069187B"/>
    <w:rsid w:val="0069315B"/>
    <w:rsid w:val="00693AD4"/>
    <w:rsid w:val="006940BA"/>
    <w:rsid w:val="0069516E"/>
    <w:rsid w:val="00697157"/>
    <w:rsid w:val="006A07A7"/>
    <w:rsid w:val="006A120F"/>
    <w:rsid w:val="006A16E3"/>
    <w:rsid w:val="006A1A9D"/>
    <w:rsid w:val="006A3613"/>
    <w:rsid w:val="006A3AAB"/>
    <w:rsid w:val="006A44A5"/>
    <w:rsid w:val="006A47FF"/>
    <w:rsid w:val="006A48A7"/>
    <w:rsid w:val="006A4C8E"/>
    <w:rsid w:val="006A50DE"/>
    <w:rsid w:val="006A6FDF"/>
    <w:rsid w:val="006B0AC7"/>
    <w:rsid w:val="006B0BC1"/>
    <w:rsid w:val="006B0DC6"/>
    <w:rsid w:val="006B0E68"/>
    <w:rsid w:val="006B1FAF"/>
    <w:rsid w:val="006B437A"/>
    <w:rsid w:val="006B5C0D"/>
    <w:rsid w:val="006B5ED5"/>
    <w:rsid w:val="006B60AA"/>
    <w:rsid w:val="006B6A46"/>
    <w:rsid w:val="006B72BA"/>
    <w:rsid w:val="006B7449"/>
    <w:rsid w:val="006B7F5C"/>
    <w:rsid w:val="006B7F63"/>
    <w:rsid w:val="006C0415"/>
    <w:rsid w:val="006C0497"/>
    <w:rsid w:val="006C05AC"/>
    <w:rsid w:val="006C0BDC"/>
    <w:rsid w:val="006C0D38"/>
    <w:rsid w:val="006C0E3A"/>
    <w:rsid w:val="006C0F1F"/>
    <w:rsid w:val="006C13EF"/>
    <w:rsid w:val="006C1E44"/>
    <w:rsid w:val="006C21F3"/>
    <w:rsid w:val="006C2A1F"/>
    <w:rsid w:val="006C2F14"/>
    <w:rsid w:val="006C351E"/>
    <w:rsid w:val="006C3854"/>
    <w:rsid w:val="006C3F8D"/>
    <w:rsid w:val="006C44BB"/>
    <w:rsid w:val="006C4B2B"/>
    <w:rsid w:val="006C4CE3"/>
    <w:rsid w:val="006C5101"/>
    <w:rsid w:val="006C5794"/>
    <w:rsid w:val="006C59BE"/>
    <w:rsid w:val="006C7992"/>
    <w:rsid w:val="006C7CDF"/>
    <w:rsid w:val="006D01CB"/>
    <w:rsid w:val="006D1D51"/>
    <w:rsid w:val="006D24B2"/>
    <w:rsid w:val="006D25FF"/>
    <w:rsid w:val="006D4714"/>
    <w:rsid w:val="006D4BA7"/>
    <w:rsid w:val="006D63CA"/>
    <w:rsid w:val="006D6E51"/>
    <w:rsid w:val="006D75D1"/>
    <w:rsid w:val="006D78C0"/>
    <w:rsid w:val="006D7B7C"/>
    <w:rsid w:val="006E047C"/>
    <w:rsid w:val="006E05C6"/>
    <w:rsid w:val="006E1748"/>
    <w:rsid w:val="006E1889"/>
    <w:rsid w:val="006E19DA"/>
    <w:rsid w:val="006E1CDC"/>
    <w:rsid w:val="006E3106"/>
    <w:rsid w:val="006E428D"/>
    <w:rsid w:val="006E64A2"/>
    <w:rsid w:val="006E6B0A"/>
    <w:rsid w:val="006E6FB5"/>
    <w:rsid w:val="006E7464"/>
    <w:rsid w:val="006E7A91"/>
    <w:rsid w:val="006F0224"/>
    <w:rsid w:val="006F0E0E"/>
    <w:rsid w:val="006F1E9C"/>
    <w:rsid w:val="006F202E"/>
    <w:rsid w:val="006F208A"/>
    <w:rsid w:val="006F26DB"/>
    <w:rsid w:val="006F3A45"/>
    <w:rsid w:val="006F6386"/>
    <w:rsid w:val="006F750B"/>
    <w:rsid w:val="006F7583"/>
    <w:rsid w:val="007024FC"/>
    <w:rsid w:val="007033A5"/>
    <w:rsid w:val="00703D7C"/>
    <w:rsid w:val="007040A3"/>
    <w:rsid w:val="007041AE"/>
    <w:rsid w:val="007044CC"/>
    <w:rsid w:val="00705142"/>
    <w:rsid w:val="00705DB0"/>
    <w:rsid w:val="0070653D"/>
    <w:rsid w:val="00707D87"/>
    <w:rsid w:val="0071100E"/>
    <w:rsid w:val="00711492"/>
    <w:rsid w:val="00711502"/>
    <w:rsid w:val="007116AE"/>
    <w:rsid w:val="007156F5"/>
    <w:rsid w:val="00716669"/>
    <w:rsid w:val="007174C3"/>
    <w:rsid w:val="0072011A"/>
    <w:rsid w:val="007206EF"/>
    <w:rsid w:val="007216DB"/>
    <w:rsid w:val="00721F1A"/>
    <w:rsid w:val="00722690"/>
    <w:rsid w:val="00723863"/>
    <w:rsid w:val="00723D56"/>
    <w:rsid w:val="00725652"/>
    <w:rsid w:val="00725C98"/>
    <w:rsid w:val="007270DE"/>
    <w:rsid w:val="00727A8F"/>
    <w:rsid w:val="00731082"/>
    <w:rsid w:val="00731AF2"/>
    <w:rsid w:val="007323D4"/>
    <w:rsid w:val="00732DD4"/>
    <w:rsid w:val="007339CA"/>
    <w:rsid w:val="00734855"/>
    <w:rsid w:val="00734BA3"/>
    <w:rsid w:val="007352D3"/>
    <w:rsid w:val="007353E4"/>
    <w:rsid w:val="00737A81"/>
    <w:rsid w:val="0074067B"/>
    <w:rsid w:val="00740C1D"/>
    <w:rsid w:val="00742B34"/>
    <w:rsid w:val="007452A4"/>
    <w:rsid w:val="007452D6"/>
    <w:rsid w:val="00745364"/>
    <w:rsid w:val="00746AEE"/>
    <w:rsid w:val="007473F5"/>
    <w:rsid w:val="0074753E"/>
    <w:rsid w:val="007476A6"/>
    <w:rsid w:val="00747B21"/>
    <w:rsid w:val="00747D24"/>
    <w:rsid w:val="00747F0A"/>
    <w:rsid w:val="00750061"/>
    <w:rsid w:val="00750314"/>
    <w:rsid w:val="00750320"/>
    <w:rsid w:val="0075083C"/>
    <w:rsid w:val="00751313"/>
    <w:rsid w:val="0075133C"/>
    <w:rsid w:val="0075184A"/>
    <w:rsid w:val="00751858"/>
    <w:rsid w:val="00751F77"/>
    <w:rsid w:val="00752655"/>
    <w:rsid w:val="00752BA5"/>
    <w:rsid w:val="00752E36"/>
    <w:rsid w:val="00752F86"/>
    <w:rsid w:val="007543ED"/>
    <w:rsid w:val="00755695"/>
    <w:rsid w:val="0075641F"/>
    <w:rsid w:val="007575C4"/>
    <w:rsid w:val="007577DD"/>
    <w:rsid w:val="00757B1E"/>
    <w:rsid w:val="00757E23"/>
    <w:rsid w:val="00757FE7"/>
    <w:rsid w:val="007608C1"/>
    <w:rsid w:val="00760A01"/>
    <w:rsid w:val="00761D0A"/>
    <w:rsid w:val="00762CB8"/>
    <w:rsid w:val="00762FA9"/>
    <w:rsid w:val="007630CB"/>
    <w:rsid w:val="00763F75"/>
    <w:rsid w:val="007642FF"/>
    <w:rsid w:val="00764BF3"/>
    <w:rsid w:val="007658BA"/>
    <w:rsid w:val="00765EF4"/>
    <w:rsid w:val="007668D7"/>
    <w:rsid w:val="00766E34"/>
    <w:rsid w:val="00766E94"/>
    <w:rsid w:val="007715FF"/>
    <w:rsid w:val="007722DD"/>
    <w:rsid w:val="00772AFA"/>
    <w:rsid w:val="00774317"/>
    <w:rsid w:val="007762DF"/>
    <w:rsid w:val="00781286"/>
    <w:rsid w:val="007826A4"/>
    <w:rsid w:val="0078395D"/>
    <w:rsid w:val="00783E1A"/>
    <w:rsid w:val="007844AA"/>
    <w:rsid w:val="00785F9A"/>
    <w:rsid w:val="007873E2"/>
    <w:rsid w:val="0079030C"/>
    <w:rsid w:val="00790EED"/>
    <w:rsid w:val="007913D3"/>
    <w:rsid w:val="00791DAC"/>
    <w:rsid w:val="00791E2F"/>
    <w:rsid w:val="00792970"/>
    <w:rsid w:val="00794542"/>
    <w:rsid w:val="007948D9"/>
    <w:rsid w:val="007960B8"/>
    <w:rsid w:val="00796F50"/>
    <w:rsid w:val="00796F9A"/>
    <w:rsid w:val="00797367"/>
    <w:rsid w:val="00797446"/>
    <w:rsid w:val="0079792A"/>
    <w:rsid w:val="00797945"/>
    <w:rsid w:val="00797D5E"/>
    <w:rsid w:val="007A1698"/>
    <w:rsid w:val="007A1A79"/>
    <w:rsid w:val="007A22F8"/>
    <w:rsid w:val="007A2946"/>
    <w:rsid w:val="007A4257"/>
    <w:rsid w:val="007A53DE"/>
    <w:rsid w:val="007A69B5"/>
    <w:rsid w:val="007A7487"/>
    <w:rsid w:val="007A78DB"/>
    <w:rsid w:val="007A7D39"/>
    <w:rsid w:val="007B07E4"/>
    <w:rsid w:val="007B0D30"/>
    <w:rsid w:val="007B0DE1"/>
    <w:rsid w:val="007B2D26"/>
    <w:rsid w:val="007B2F13"/>
    <w:rsid w:val="007B3DF2"/>
    <w:rsid w:val="007B5517"/>
    <w:rsid w:val="007B588A"/>
    <w:rsid w:val="007B5DF7"/>
    <w:rsid w:val="007B673B"/>
    <w:rsid w:val="007B7152"/>
    <w:rsid w:val="007B7DEB"/>
    <w:rsid w:val="007C015E"/>
    <w:rsid w:val="007C1460"/>
    <w:rsid w:val="007C15F8"/>
    <w:rsid w:val="007C24F4"/>
    <w:rsid w:val="007C2D07"/>
    <w:rsid w:val="007C3DE8"/>
    <w:rsid w:val="007C57AD"/>
    <w:rsid w:val="007C5B62"/>
    <w:rsid w:val="007C671E"/>
    <w:rsid w:val="007C6789"/>
    <w:rsid w:val="007C6F65"/>
    <w:rsid w:val="007C7D85"/>
    <w:rsid w:val="007D0DAF"/>
    <w:rsid w:val="007D1788"/>
    <w:rsid w:val="007D1BD6"/>
    <w:rsid w:val="007D221D"/>
    <w:rsid w:val="007D2F3F"/>
    <w:rsid w:val="007D3F4F"/>
    <w:rsid w:val="007D4DB1"/>
    <w:rsid w:val="007D5A38"/>
    <w:rsid w:val="007D6195"/>
    <w:rsid w:val="007D6216"/>
    <w:rsid w:val="007D6FF8"/>
    <w:rsid w:val="007D7222"/>
    <w:rsid w:val="007D7A3E"/>
    <w:rsid w:val="007E080F"/>
    <w:rsid w:val="007E0B85"/>
    <w:rsid w:val="007E16C2"/>
    <w:rsid w:val="007E1F8F"/>
    <w:rsid w:val="007E222C"/>
    <w:rsid w:val="007E22BB"/>
    <w:rsid w:val="007E2895"/>
    <w:rsid w:val="007E3AC3"/>
    <w:rsid w:val="007E4A89"/>
    <w:rsid w:val="007E4B74"/>
    <w:rsid w:val="007E5094"/>
    <w:rsid w:val="007E592E"/>
    <w:rsid w:val="007E5C10"/>
    <w:rsid w:val="007E6E8B"/>
    <w:rsid w:val="007F0110"/>
    <w:rsid w:val="007F0F4E"/>
    <w:rsid w:val="007F1E1B"/>
    <w:rsid w:val="007F46C8"/>
    <w:rsid w:val="007F4822"/>
    <w:rsid w:val="007F4DEC"/>
    <w:rsid w:val="007F59B1"/>
    <w:rsid w:val="007F756C"/>
    <w:rsid w:val="007F7858"/>
    <w:rsid w:val="0080202F"/>
    <w:rsid w:val="0080283C"/>
    <w:rsid w:val="00802E63"/>
    <w:rsid w:val="00803365"/>
    <w:rsid w:val="00803912"/>
    <w:rsid w:val="00803E18"/>
    <w:rsid w:val="00803F45"/>
    <w:rsid w:val="008049D3"/>
    <w:rsid w:val="00804CF5"/>
    <w:rsid w:val="00805B86"/>
    <w:rsid w:val="0080605F"/>
    <w:rsid w:val="00806872"/>
    <w:rsid w:val="00807149"/>
    <w:rsid w:val="00807471"/>
    <w:rsid w:val="008126DB"/>
    <w:rsid w:val="00812B70"/>
    <w:rsid w:val="00813159"/>
    <w:rsid w:val="008136D9"/>
    <w:rsid w:val="008151AC"/>
    <w:rsid w:val="00815492"/>
    <w:rsid w:val="008155EB"/>
    <w:rsid w:val="008168AF"/>
    <w:rsid w:val="008173E6"/>
    <w:rsid w:val="00817432"/>
    <w:rsid w:val="008176D1"/>
    <w:rsid w:val="00817E96"/>
    <w:rsid w:val="008200B3"/>
    <w:rsid w:val="00820677"/>
    <w:rsid w:val="008215BB"/>
    <w:rsid w:val="00821692"/>
    <w:rsid w:val="00821C2D"/>
    <w:rsid w:val="00821E70"/>
    <w:rsid w:val="008225F1"/>
    <w:rsid w:val="00824918"/>
    <w:rsid w:val="00824C2F"/>
    <w:rsid w:val="0082739A"/>
    <w:rsid w:val="00827AFF"/>
    <w:rsid w:val="00830C56"/>
    <w:rsid w:val="00830E25"/>
    <w:rsid w:val="00831691"/>
    <w:rsid w:val="0083191A"/>
    <w:rsid w:val="008325B4"/>
    <w:rsid w:val="008325F0"/>
    <w:rsid w:val="008329B0"/>
    <w:rsid w:val="0083448D"/>
    <w:rsid w:val="00834EC9"/>
    <w:rsid w:val="00834F0B"/>
    <w:rsid w:val="00835447"/>
    <w:rsid w:val="00835D08"/>
    <w:rsid w:val="00836E07"/>
    <w:rsid w:val="008374A2"/>
    <w:rsid w:val="008378AF"/>
    <w:rsid w:val="00837E29"/>
    <w:rsid w:val="00840BA4"/>
    <w:rsid w:val="00840FCB"/>
    <w:rsid w:val="0084260A"/>
    <w:rsid w:val="0084266E"/>
    <w:rsid w:val="00842924"/>
    <w:rsid w:val="00843275"/>
    <w:rsid w:val="008442C6"/>
    <w:rsid w:val="0084537C"/>
    <w:rsid w:val="00846394"/>
    <w:rsid w:val="00846A25"/>
    <w:rsid w:val="00851367"/>
    <w:rsid w:val="008525C8"/>
    <w:rsid w:val="008533BD"/>
    <w:rsid w:val="008546BA"/>
    <w:rsid w:val="008555FA"/>
    <w:rsid w:val="00856891"/>
    <w:rsid w:val="008573D9"/>
    <w:rsid w:val="00860E00"/>
    <w:rsid w:val="0086100B"/>
    <w:rsid w:val="00861597"/>
    <w:rsid w:val="00862698"/>
    <w:rsid w:val="00862CB5"/>
    <w:rsid w:val="00864178"/>
    <w:rsid w:val="008650EE"/>
    <w:rsid w:val="00867704"/>
    <w:rsid w:val="0087107A"/>
    <w:rsid w:val="008716A5"/>
    <w:rsid w:val="00872214"/>
    <w:rsid w:val="008724E7"/>
    <w:rsid w:val="00872B80"/>
    <w:rsid w:val="00875CDD"/>
    <w:rsid w:val="00876147"/>
    <w:rsid w:val="00877B88"/>
    <w:rsid w:val="008804D1"/>
    <w:rsid w:val="00880698"/>
    <w:rsid w:val="008806AE"/>
    <w:rsid w:val="00880F9D"/>
    <w:rsid w:val="008818A8"/>
    <w:rsid w:val="00881BA8"/>
    <w:rsid w:val="00881D64"/>
    <w:rsid w:val="008821C0"/>
    <w:rsid w:val="008821E4"/>
    <w:rsid w:val="008823F2"/>
    <w:rsid w:val="00883D08"/>
    <w:rsid w:val="00883FD1"/>
    <w:rsid w:val="008858D8"/>
    <w:rsid w:val="00885FD1"/>
    <w:rsid w:val="008862BF"/>
    <w:rsid w:val="00887ED1"/>
    <w:rsid w:val="00890063"/>
    <w:rsid w:val="0089011A"/>
    <w:rsid w:val="00890C8C"/>
    <w:rsid w:val="0089287D"/>
    <w:rsid w:val="0089291C"/>
    <w:rsid w:val="00892A11"/>
    <w:rsid w:val="00893C73"/>
    <w:rsid w:val="00893CFA"/>
    <w:rsid w:val="008940E2"/>
    <w:rsid w:val="00894151"/>
    <w:rsid w:val="0089457F"/>
    <w:rsid w:val="0089506C"/>
    <w:rsid w:val="00895BC2"/>
    <w:rsid w:val="00896A9E"/>
    <w:rsid w:val="008A096A"/>
    <w:rsid w:val="008A2A24"/>
    <w:rsid w:val="008A44CD"/>
    <w:rsid w:val="008A6ABD"/>
    <w:rsid w:val="008A6B12"/>
    <w:rsid w:val="008A7E59"/>
    <w:rsid w:val="008B0346"/>
    <w:rsid w:val="008B03C6"/>
    <w:rsid w:val="008B1CBF"/>
    <w:rsid w:val="008B33FE"/>
    <w:rsid w:val="008B40B1"/>
    <w:rsid w:val="008B4A1D"/>
    <w:rsid w:val="008B5137"/>
    <w:rsid w:val="008B5DE8"/>
    <w:rsid w:val="008B71D1"/>
    <w:rsid w:val="008B7F12"/>
    <w:rsid w:val="008C0FE6"/>
    <w:rsid w:val="008C10E5"/>
    <w:rsid w:val="008C2FB3"/>
    <w:rsid w:val="008C553E"/>
    <w:rsid w:val="008C64EF"/>
    <w:rsid w:val="008C70F9"/>
    <w:rsid w:val="008C771E"/>
    <w:rsid w:val="008C7ADC"/>
    <w:rsid w:val="008D0825"/>
    <w:rsid w:val="008D112C"/>
    <w:rsid w:val="008D218B"/>
    <w:rsid w:val="008D2AA2"/>
    <w:rsid w:val="008D4131"/>
    <w:rsid w:val="008D4703"/>
    <w:rsid w:val="008D4C57"/>
    <w:rsid w:val="008D60EC"/>
    <w:rsid w:val="008D6A34"/>
    <w:rsid w:val="008D6E79"/>
    <w:rsid w:val="008E02DF"/>
    <w:rsid w:val="008E04BD"/>
    <w:rsid w:val="008E0BA4"/>
    <w:rsid w:val="008E12C1"/>
    <w:rsid w:val="008E2300"/>
    <w:rsid w:val="008E2410"/>
    <w:rsid w:val="008E3235"/>
    <w:rsid w:val="008E38E8"/>
    <w:rsid w:val="008E43F0"/>
    <w:rsid w:val="008E4BDE"/>
    <w:rsid w:val="008E4D8B"/>
    <w:rsid w:val="008E4DB2"/>
    <w:rsid w:val="008E54B9"/>
    <w:rsid w:val="008E55E8"/>
    <w:rsid w:val="008E5A63"/>
    <w:rsid w:val="008E5FB8"/>
    <w:rsid w:val="008E6302"/>
    <w:rsid w:val="008E6A5D"/>
    <w:rsid w:val="008E6FB7"/>
    <w:rsid w:val="008E762F"/>
    <w:rsid w:val="008F0315"/>
    <w:rsid w:val="008F04D4"/>
    <w:rsid w:val="008F05ED"/>
    <w:rsid w:val="008F4808"/>
    <w:rsid w:val="008F4924"/>
    <w:rsid w:val="008F4ACA"/>
    <w:rsid w:val="008F5B4F"/>
    <w:rsid w:val="008F6116"/>
    <w:rsid w:val="008F63A5"/>
    <w:rsid w:val="008F6FAE"/>
    <w:rsid w:val="008F7774"/>
    <w:rsid w:val="00900B94"/>
    <w:rsid w:val="00902300"/>
    <w:rsid w:val="009026EF"/>
    <w:rsid w:val="00903068"/>
    <w:rsid w:val="00903828"/>
    <w:rsid w:val="009039C0"/>
    <w:rsid w:val="00904196"/>
    <w:rsid w:val="00904BA7"/>
    <w:rsid w:val="00905705"/>
    <w:rsid w:val="00905C61"/>
    <w:rsid w:val="009065F5"/>
    <w:rsid w:val="0090732C"/>
    <w:rsid w:val="00907FA2"/>
    <w:rsid w:val="009118BC"/>
    <w:rsid w:val="0091431D"/>
    <w:rsid w:val="009143F5"/>
    <w:rsid w:val="00915CF1"/>
    <w:rsid w:val="0091743A"/>
    <w:rsid w:val="00917EE6"/>
    <w:rsid w:val="00920428"/>
    <w:rsid w:val="00920590"/>
    <w:rsid w:val="0092063C"/>
    <w:rsid w:val="009215DD"/>
    <w:rsid w:val="00921B50"/>
    <w:rsid w:val="00921E6B"/>
    <w:rsid w:val="00922D8B"/>
    <w:rsid w:val="00923449"/>
    <w:rsid w:val="009234B0"/>
    <w:rsid w:val="00923A93"/>
    <w:rsid w:val="00923F3B"/>
    <w:rsid w:val="0092464A"/>
    <w:rsid w:val="00925957"/>
    <w:rsid w:val="00925A13"/>
    <w:rsid w:val="00925F45"/>
    <w:rsid w:val="00926091"/>
    <w:rsid w:val="009263EC"/>
    <w:rsid w:val="009267A1"/>
    <w:rsid w:val="00926D1F"/>
    <w:rsid w:val="0092777D"/>
    <w:rsid w:val="00927E66"/>
    <w:rsid w:val="00930820"/>
    <w:rsid w:val="00931FBE"/>
    <w:rsid w:val="00932A2B"/>
    <w:rsid w:val="00932E8F"/>
    <w:rsid w:val="00933387"/>
    <w:rsid w:val="009365AA"/>
    <w:rsid w:val="009375A7"/>
    <w:rsid w:val="00937840"/>
    <w:rsid w:val="009379F1"/>
    <w:rsid w:val="009404A8"/>
    <w:rsid w:val="00940950"/>
    <w:rsid w:val="00940A9D"/>
    <w:rsid w:val="00940ED7"/>
    <w:rsid w:val="00941171"/>
    <w:rsid w:val="0094162C"/>
    <w:rsid w:val="00942034"/>
    <w:rsid w:val="00943010"/>
    <w:rsid w:val="00944F3F"/>
    <w:rsid w:val="00946476"/>
    <w:rsid w:val="00946F69"/>
    <w:rsid w:val="009476A2"/>
    <w:rsid w:val="00950D16"/>
    <w:rsid w:val="0095128D"/>
    <w:rsid w:val="009514C4"/>
    <w:rsid w:val="009514E9"/>
    <w:rsid w:val="009534A3"/>
    <w:rsid w:val="00955ECE"/>
    <w:rsid w:val="00957A42"/>
    <w:rsid w:val="00957B19"/>
    <w:rsid w:val="0096055B"/>
    <w:rsid w:val="0096211D"/>
    <w:rsid w:val="00962A7E"/>
    <w:rsid w:val="00962EA6"/>
    <w:rsid w:val="0096326E"/>
    <w:rsid w:val="00963456"/>
    <w:rsid w:val="00963861"/>
    <w:rsid w:val="009638B2"/>
    <w:rsid w:val="00963B86"/>
    <w:rsid w:val="00963BF3"/>
    <w:rsid w:val="00964797"/>
    <w:rsid w:val="00964C01"/>
    <w:rsid w:val="00964CC6"/>
    <w:rsid w:val="009660F8"/>
    <w:rsid w:val="009663A0"/>
    <w:rsid w:val="00966771"/>
    <w:rsid w:val="0096692D"/>
    <w:rsid w:val="009669E8"/>
    <w:rsid w:val="00967473"/>
    <w:rsid w:val="00967C5F"/>
    <w:rsid w:val="00967F12"/>
    <w:rsid w:val="0097212B"/>
    <w:rsid w:val="00972FB2"/>
    <w:rsid w:val="00973D11"/>
    <w:rsid w:val="00973FB6"/>
    <w:rsid w:val="00974B7E"/>
    <w:rsid w:val="00974C3D"/>
    <w:rsid w:val="009764A5"/>
    <w:rsid w:val="0097792C"/>
    <w:rsid w:val="009803F4"/>
    <w:rsid w:val="00981025"/>
    <w:rsid w:val="009830BB"/>
    <w:rsid w:val="00983AC4"/>
    <w:rsid w:val="00983C57"/>
    <w:rsid w:val="00984284"/>
    <w:rsid w:val="009848C2"/>
    <w:rsid w:val="00985344"/>
    <w:rsid w:val="0098583C"/>
    <w:rsid w:val="00985CDF"/>
    <w:rsid w:val="00985E6A"/>
    <w:rsid w:val="00986C5A"/>
    <w:rsid w:val="009870DF"/>
    <w:rsid w:val="009873AC"/>
    <w:rsid w:val="009873E2"/>
    <w:rsid w:val="009906FD"/>
    <w:rsid w:val="00990E68"/>
    <w:rsid w:val="00991082"/>
    <w:rsid w:val="009917B4"/>
    <w:rsid w:val="00991877"/>
    <w:rsid w:val="00991B12"/>
    <w:rsid w:val="00992E37"/>
    <w:rsid w:val="0099329A"/>
    <w:rsid w:val="0099340C"/>
    <w:rsid w:val="00993B24"/>
    <w:rsid w:val="00993D42"/>
    <w:rsid w:val="0099466B"/>
    <w:rsid w:val="009953CB"/>
    <w:rsid w:val="00995692"/>
    <w:rsid w:val="009963F6"/>
    <w:rsid w:val="00996A98"/>
    <w:rsid w:val="00997595"/>
    <w:rsid w:val="009A0561"/>
    <w:rsid w:val="009A1A70"/>
    <w:rsid w:val="009A1AE7"/>
    <w:rsid w:val="009A20CD"/>
    <w:rsid w:val="009A31E5"/>
    <w:rsid w:val="009A42F3"/>
    <w:rsid w:val="009A4A40"/>
    <w:rsid w:val="009A4DD6"/>
    <w:rsid w:val="009A6CFA"/>
    <w:rsid w:val="009A6DD3"/>
    <w:rsid w:val="009B021B"/>
    <w:rsid w:val="009B0D5E"/>
    <w:rsid w:val="009B254C"/>
    <w:rsid w:val="009B2CAB"/>
    <w:rsid w:val="009B30C0"/>
    <w:rsid w:val="009B37CE"/>
    <w:rsid w:val="009B498A"/>
    <w:rsid w:val="009B4EC8"/>
    <w:rsid w:val="009B6307"/>
    <w:rsid w:val="009B6B69"/>
    <w:rsid w:val="009B70E8"/>
    <w:rsid w:val="009B7BCE"/>
    <w:rsid w:val="009B7E7E"/>
    <w:rsid w:val="009C1B06"/>
    <w:rsid w:val="009C1E45"/>
    <w:rsid w:val="009C27FA"/>
    <w:rsid w:val="009C2800"/>
    <w:rsid w:val="009C3A9E"/>
    <w:rsid w:val="009C5C4F"/>
    <w:rsid w:val="009C65F9"/>
    <w:rsid w:val="009C6DBB"/>
    <w:rsid w:val="009C71CB"/>
    <w:rsid w:val="009D0365"/>
    <w:rsid w:val="009D0D51"/>
    <w:rsid w:val="009D0EEA"/>
    <w:rsid w:val="009D0F34"/>
    <w:rsid w:val="009D12B8"/>
    <w:rsid w:val="009D15C1"/>
    <w:rsid w:val="009D1C85"/>
    <w:rsid w:val="009D211C"/>
    <w:rsid w:val="009D251E"/>
    <w:rsid w:val="009D2834"/>
    <w:rsid w:val="009D2FB7"/>
    <w:rsid w:val="009D3445"/>
    <w:rsid w:val="009D388A"/>
    <w:rsid w:val="009D518E"/>
    <w:rsid w:val="009D5A1C"/>
    <w:rsid w:val="009D5D34"/>
    <w:rsid w:val="009E01B3"/>
    <w:rsid w:val="009E1A38"/>
    <w:rsid w:val="009E2454"/>
    <w:rsid w:val="009E278E"/>
    <w:rsid w:val="009E3552"/>
    <w:rsid w:val="009E38E0"/>
    <w:rsid w:val="009E5A9E"/>
    <w:rsid w:val="009E70EF"/>
    <w:rsid w:val="009E74D0"/>
    <w:rsid w:val="009E7806"/>
    <w:rsid w:val="009E7A00"/>
    <w:rsid w:val="009E7A03"/>
    <w:rsid w:val="009E7CE2"/>
    <w:rsid w:val="009F07E9"/>
    <w:rsid w:val="009F2298"/>
    <w:rsid w:val="009F246B"/>
    <w:rsid w:val="009F3AF0"/>
    <w:rsid w:val="009F3E81"/>
    <w:rsid w:val="009F3F20"/>
    <w:rsid w:val="009F5EA0"/>
    <w:rsid w:val="009F6E26"/>
    <w:rsid w:val="009F6F53"/>
    <w:rsid w:val="00A000BB"/>
    <w:rsid w:val="00A004F6"/>
    <w:rsid w:val="00A06B68"/>
    <w:rsid w:val="00A07815"/>
    <w:rsid w:val="00A11A29"/>
    <w:rsid w:val="00A12673"/>
    <w:rsid w:val="00A12D4F"/>
    <w:rsid w:val="00A13305"/>
    <w:rsid w:val="00A16398"/>
    <w:rsid w:val="00A165CE"/>
    <w:rsid w:val="00A166E6"/>
    <w:rsid w:val="00A17633"/>
    <w:rsid w:val="00A17A72"/>
    <w:rsid w:val="00A205F5"/>
    <w:rsid w:val="00A22647"/>
    <w:rsid w:val="00A2407D"/>
    <w:rsid w:val="00A242F5"/>
    <w:rsid w:val="00A246C0"/>
    <w:rsid w:val="00A24A5A"/>
    <w:rsid w:val="00A24A8E"/>
    <w:rsid w:val="00A251EE"/>
    <w:rsid w:val="00A269EB"/>
    <w:rsid w:val="00A26C26"/>
    <w:rsid w:val="00A26CB6"/>
    <w:rsid w:val="00A30145"/>
    <w:rsid w:val="00A30594"/>
    <w:rsid w:val="00A308AE"/>
    <w:rsid w:val="00A30C84"/>
    <w:rsid w:val="00A317FA"/>
    <w:rsid w:val="00A31C99"/>
    <w:rsid w:val="00A332E1"/>
    <w:rsid w:val="00A339D6"/>
    <w:rsid w:val="00A344F6"/>
    <w:rsid w:val="00A345C5"/>
    <w:rsid w:val="00A34F3A"/>
    <w:rsid w:val="00A3686A"/>
    <w:rsid w:val="00A36B0B"/>
    <w:rsid w:val="00A36F79"/>
    <w:rsid w:val="00A3725D"/>
    <w:rsid w:val="00A37819"/>
    <w:rsid w:val="00A40457"/>
    <w:rsid w:val="00A40517"/>
    <w:rsid w:val="00A40793"/>
    <w:rsid w:val="00A40C76"/>
    <w:rsid w:val="00A4169E"/>
    <w:rsid w:val="00A42144"/>
    <w:rsid w:val="00A426A9"/>
    <w:rsid w:val="00A434A5"/>
    <w:rsid w:val="00A4497F"/>
    <w:rsid w:val="00A45C13"/>
    <w:rsid w:val="00A45ED0"/>
    <w:rsid w:val="00A463D2"/>
    <w:rsid w:val="00A46574"/>
    <w:rsid w:val="00A469FE"/>
    <w:rsid w:val="00A4780F"/>
    <w:rsid w:val="00A47C00"/>
    <w:rsid w:val="00A506AE"/>
    <w:rsid w:val="00A518B1"/>
    <w:rsid w:val="00A51906"/>
    <w:rsid w:val="00A52B47"/>
    <w:rsid w:val="00A52FED"/>
    <w:rsid w:val="00A52FFB"/>
    <w:rsid w:val="00A538EE"/>
    <w:rsid w:val="00A54A66"/>
    <w:rsid w:val="00A54F3E"/>
    <w:rsid w:val="00A604E0"/>
    <w:rsid w:val="00A6110F"/>
    <w:rsid w:val="00A6114F"/>
    <w:rsid w:val="00A615FF"/>
    <w:rsid w:val="00A61E4E"/>
    <w:rsid w:val="00A61E7F"/>
    <w:rsid w:val="00A628B9"/>
    <w:rsid w:val="00A62A09"/>
    <w:rsid w:val="00A646A4"/>
    <w:rsid w:val="00A65A6A"/>
    <w:rsid w:val="00A66B9E"/>
    <w:rsid w:val="00A66D63"/>
    <w:rsid w:val="00A67522"/>
    <w:rsid w:val="00A7040E"/>
    <w:rsid w:val="00A705C4"/>
    <w:rsid w:val="00A706D0"/>
    <w:rsid w:val="00A70EFA"/>
    <w:rsid w:val="00A71048"/>
    <w:rsid w:val="00A72779"/>
    <w:rsid w:val="00A72BD8"/>
    <w:rsid w:val="00A72F59"/>
    <w:rsid w:val="00A73E55"/>
    <w:rsid w:val="00A74220"/>
    <w:rsid w:val="00A74516"/>
    <w:rsid w:val="00A756FB"/>
    <w:rsid w:val="00A77153"/>
    <w:rsid w:val="00A773FF"/>
    <w:rsid w:val="00A80509"/>
    <w:rsid w:val="00A81A47"/>
    <w:rsid w:val="00A82661"/>
    <w:rsid w:val="00A838B3"/>
    <w:rsid w:val="00A8433F"/>
    <w:rsid w:val="00A845BD"/>
    <w:rsid w:val="00A848D8"/>
    <w:rsid w:val="00A84AAC"/>
    <w:rsid w:val="00A858A3"/>
    <w:rsid w:val="00A86255"/>
    <w:rsid w:val="00A86D3A"/>
    <w:rsid w:val="00A93391"/>
    <w:rsid w:val="00A933FD"/>
    <w:rsid w:val="00A93F21"/>
    <w:rsid w:val="00A94BB5"/>
    <w:rsid w:val="00A94C5F"/>
    <w:rsid w:val="00A95116"/>
    <w:rsid w:val="00A9522D"/>
    <w:rsid w:val="00A9599E"/>
    <w:rsid w:val="00A96281"/>
    <w:rsid w:val="00A97355"/>
    <w:rsid w:val="00A97629"/>
    <w:rsid w:val="00AA0BE5"/>
    <w:rsid w:val="00AA13CC"/>
    <w:rsid w:val="00AA16FC"/>
    <w:rsid w:val="00AA1B35"/>
    <w:rsid w:val="00AA35DC"/>
    <w:rsid w:val="00AA37CB"/>
    <w:rsid w:val="00AA4007"/>
    <w:rsid w:val="00AA46F1"/>
    <w:rsid w:val="00AA4914"/>
    <w:rsid w:val="00AA4E7B"/>
    <w:rsid w:val="00AA5787"/>
    <w:rsid w:val="00AA5AF6"/>
    <w:rsid w:val="00AA5D2C"/>
    <w:rsid w:val="00AA6675"/>
    <w:rsid w:val="00AA6A7E"/>
    <w:rsid w:val="00AA7A0C"/>
    <w:rsid w:val="00AA7E41"/>
    <w:rsid w:val="00AB1FA0"/>
    <w:rsid w:val="00AB2906"/>
    <w:rsid w:val="00AB2D87"/>
    <w:rsid w:val="00AB31DF"/>
    <w:rsid w:val="00AB37CE"/>
    <w:rsid w:val="00AB48FC"/>
    <w:rsid w:val="00AB5238"/>
    <w:rsid w:val="00AB5A28"/>
    <w:rsid w:val="00AB5B5F"/>
    <w:rsid w:val="00AB6428"/>
    <w:rsid w:val="00AB664A"/>
    <w:rsid w:val="00AB6783"/>
    <w:rsid w:val="00AB6986"/>
    <w:rsid w:val="00AB6D4C"/>
    <w:rsid w:val="00AB6D78"/>
    <w:rsid w:val="00AB6D7C"/>
    <w:rsid w:val="00AB74DD"/>
    <w:rsid w:val="00AB75F9"/>
    <w:rsid w:val="00AB7C2E"/>
    <w:rsid w:val="00AC01AF"/>
    <w:rsid w:val="00AC08A7"/>
    <w:rsid w:val="00AC0D72"/>
    <w:rsid w:val="00AC1AFC"/>
    <w:rsid w:val="00AC4A58"/>
    <w:rsid w:val="00AC4E2E"/>
    <w:rsid w:val="00AC54BA"/>
    <w:rsid w:val="00AC5615"/>
    <w:rsid w:val="00AC5852"/>
    <w:rsid w:val="00AC6596"/>
    <w:rsid w:val="00AD0512"/>
    <w:rsid w:val="00AD194F"/>
    <w:rsid w:val="00AD4364"/>
    <w:rsid w:val="00AD50A8"/>
    <w:rsid w:val="00AD5250"/>
    <w:rsid w:val="00AD5ADC"/>
    <w:rsid w:val="00AD5C8B"/>
    <w:rsid w:val="00AD6818"/>
    <w:rsid w:val="00AD69F3"/>
    <w:rsid w:val="00AD6FEB"/>
    <w:rsid w:val="00AD76F7"/>
    <w:rsid w:val="00AE0D8C"/>
    <w:rsid w:val="00AE1018"/>
    <w:rsid w:val="00AE17ED"/>
    <w:rsid w:val="00AE3B4E"/>
    <w:rsid w:val="00AE4D82"/>
    <w:rsid w:val="00AE6A25"/>
    <w:rsid w:val="00AE7363"/>
    <w:rsid w:val="00AE7A1D"/>
    <w:rsid w:val="00AF04B2"/>
    <w:rsid w:val="00AF063E"/>
    <w:rsid w:val="00AF173B"/>
    <w:rsid w:val="00AF1CAD"/>
    <w:rsid w:val="00AF1D11"/>
    <w:rsid w:val="00AF22C8"/>
    <w:rsid w:val="00AF23F5"/>
    <w:rsid w:val="00AF29B6"/>
    <w:rsid w:val="00AF47DC"/>
    <w:rsid w:val="00AF495E"/>
    <w:rsid w:val="00AF4FFE"/>
    <w:rsid w:val="00AF54DB"/>
    <w:rsid w:val="00AF5B95"/>
    <w:rsid w:val="00AF5BF3"/>
    <w:rsid w:val="00AF61EF"/>
    <w:rsid w:val="00AF66B2"/>
    <w:rsid w:val="00AF6B56"/>
    <w:rsid w:val="00AF6B5F"/>
    <w:rsid w:val="00AF705F"/>
    <w:rsid w:val="00B00288"/>
    <w:rsid w:val="00B00344"/>
    <w:rsid w:val="00B008EF"/>
    <w:rsid w:val="00B010AD"/>
    <w:rsid w:val="00B02366"/>
    <w:rsid w:val="00B0379E"/>
    <w:rsid w:val="00B038D3"/>
    <w:rsid w:val="00B039BC"/>
    <w:rsid w:val="00B044F9"/>
    <w:rsid w:val="00B0479D"/>
    <w:rsid w:val="00B04CFC"/>
    <w:rsid w:val="00B05442"/>
    <w:rsid w:val="00B055C8"/>
    <w:rsid w:val="00B07A63"/>
    <w:rsid w:val="00B1097E"/>
    <w:rsid w:val="00B112AB"/>
    <w:rsid w:val="00B11727"/>
    <w:rsid w:val="00B11D21"/>
    <w:rsid w:val="00B12CCA"/>
    <w:rsid w:val="00B137D5"/>
    <w:rsid w:val="00B152B6"/>
    <w:rsid w:val="00B15B9D"/>
    <w:rsid w:val="00B16675"/>
    <w:rsid w:val="00B16901"/>
    <w:rsid w:val="00B2150C"/>
    <w:rsid w:val="00B21D00"/>
    <w:rsid w:val="00B22EAE"/>
    <w:rsid w:val="00B22F46"/>
    <w:rsid w:val="00B24B75"/>
    <w:rsid w:val="00B24F41"/>
    <w:rsid w:val="00B254B0"/>
    <w:rsid w:val="00B26351"/>
    <w:rsid w:val="00B2669B"/>
    <w:rsid w:val="00B273FB"/>
    <w:rsid w:val="00B27C5C"/>
    <w:rsid w:val="00B30953"/>
    <w:rsid w:val="00B30A84"/>
    <w:rsid w:val="00B32944"/>
    <w:rsid w:val="00B32B1E"/>
    <w:rsid w:val="00B33174"/>
    <w:rsid w:val="00B3382F"/>
    <w:rsid w:val="00B34479"/>
    <w:rsid w:val="00B34BC6"/>
    <w:rsid w:val="00B3502C"/>
    <w:rsid w:val="00B35190"/>
    <w:rsid w:val="00B35F47"/>
    <w:rsid w:val="00B36246"/>
    <w:rsid w:val="00B3652F"/>
    <w:rsid w:val="00B36A8F"/>
    <w:rsid w:val="00B37111"/>
    <w:rsid w:val="00B3729F"/>
    <w:rsid w:val="00B3748F"/>
    <w:rsid w:val="00B37706"/>
    <w:rsid w:val="00B37F67"/>
    <w:rsid w:val="00B401D1"/>
    <w:rsid w:val="00B40BA1"/>
    <w:rsid w:val="00B428FB"/>
    <w:rsid w:val="00B42C14"/>
    <w:rsid w:val="00B4348F"/>
    <w:rsid w:val="00B435C9"/>
    <w:rsid w:val="00B43CFE"/>
    <w:rsid w:val="00B43D0D"/>
    <w:rsid w:val="00B447FA"/>
    <w:rsid w:val="00B459E5"/>
    <w:rsid w:val="00B46D1A"/>
    <w:rsid w:val="00B4728F"/>
    <w:rsid w:val="00B47A94"/>
    <w:rsid w:val="00B5020D"/>
    <w:rsid w:val="00B51135"/>
    <w:rsid w:val="00B51897"/>
    <w:rsid w:val="00B53CCB"/>
    <w:rsid w:val="00B54560"/>
    <w:rsid w:val="00B55282"/>
    <w:rsid w:val="00B55429"/>
    <w:rsid w:val="00B55559"/>
    <w:rsid w:val="00B55AEC"/>
    <w:rsid w:val="00B60357"/>
    <w:rsid w:val="00B63089"/>
    <w:rsid w:val="00B634C8"/>
    <w:rsid w:val="00B64B46"/>
    <w:rsid w:val="00B653BF"/>
    <w:rsid w:val="00B653CF"/>
    <w:rsid w:val="00B669E5"/>
    <w:rsid w:val="00B67D2C"/>
    <w:rsid w:val="00B70250"/>
    <w:rsid w:val="00B705DE"/>
    <w:rsid w:val="00B70853"/>
    <w:rsid w:val="00B724C7"/>
    <w:rsid w:val="00B7281C"/>
    <w:rsid w:val="00B73422"/>
    <w:rsid w:val="00B7378C"/>
    <w:rsid w:val="00B743B6"/>
    <w:rsid w:val="00B74E08"/>
    <w:rsid w:val="00B754A2"/>
    <w:rsid w:val="00B75FCC"/>
    <w:rsid w:val="00B769DB"/>
    <w:rsid w:val="00B76A25"/>
    <w:rsid w:val="00B76A81"/>
    <w:rsid w:val="00B76EE7"/>
    <w:rsid w:val="00B771CC"/>
    <w:rsid w:val="00B77641"/>
    <w:rsid w:val="00B77B45"/>
    <w:rsid w:val="00B77D9E"/>
    <w:rsid w:val="00B80440"/>
    <w:rsid w:val="00B811DF"/>
    <w:rsid w:val="00B81487"/>
    <w:rsid w:val="00B81CC2"/>
    <w:rsid w:val="00B81D6A"/>
    <w:rsid w:val="00B8307F"/>
    <w:rsid w:val="00B83422"/>
    <w:rsid w:val="00B836A7"/>
    <w:rsid w:val="00B83E72"/>
    <w:rsid w:val="00B85304"/>
    <w:rsid w:val="00B8596E"/>
    <w:rsid w:val="00B85A44"/>
    <w:rsid w:val="00B85AF5"/>
    <w:rsid w:val="00B8606E"/>
    <w:rsid w:val="00B90336"/>
    <w:rsid w:val="00B91EEB"/>
    <w:rsid w:val="00B93C08"/>
    <w:rsid w:val="00B94467"/>
    <w:rsid w:val="00B9573B"/>
    <w:rsid w:val="00B957F7"/>
    <w:rsid w:val="00B95C9A"/>
    <w:rsid w:val="00B95E24"/>
    <w:rsid w:val="00B96AED"/>
    <w:rsid w:val="00B97C57"/>
    <w:rsid w:val="00BA006B"/>
    <w:rsid w:val="00BA2869"/>
    <w:rsid w:val="00BA3BDC"/>
    <w:rsid w:val="00BA56C1"/>
    <w:rsid w:val="00BA5813"/>
    <w:rsid w:val="00BA5D5B"/>
    <w:rsid w:val="00BA5EE7"/>
    <w:rsid w:val="00BA6017"/>
    <w:rsid w:val="00BA73AC"/>
    <w:rsid w:val="00BA7AA9"/>
    <w:rsid w:val="00BB025D"/>
    <w:rsid w:val="00BB0813"/>
    <w:rsid w:val="00BB0C86"/>
    <w:rsid w:val="00BB1821"/>
    <w:rsid w:val="00BB30A2"/>
    <w:rsid w:val="00BB35F5"/>
    <w:rsid w:val="00BB3799"/>
    <w:rsid w:val="00BB3A0F"/>
    <w:rsid w:val="00BB4730"/>
    <w:rsid w:val="00BB56A6"/>
    <w:rsid w:val="00BB5950"/>
    <w:rsid w:val="00BB61AD"/>
    <w:rsid w:val="00BB6615"/>
    <w:rsid w:val="00BB6B0C"/>
    <w:rsid w:val="00BB6FA7"/>
    <w:rsid w:val="00BB747C"/>
    <w:rsid w:val="00BC0035"/>
    <w:rsid w:val="00BC067A"/>
    <w:rsid w:val="00BC1F63"/>
    <w:rsid w:val="00BC2B27"/>
    <w:rsid w:val="00BC335B"/>
    <w:rsid w:val="00BC354A"/>
    <w:rsid w:val="00BC37FE"/>
    <w:rsid w:val="00BC3970"/>
    <w:rsid w:val="00BC44FA"/>
    <w:rsid w:val="00BC50AF"/>
    <w:rsid w:val="00BC5511"/>
    <w:rsid w:val="00BC56D0"/>
    <w:rsid w:val="00BC5DE2"/>
    <w:rsid w:val="00BC5ECE"/>
    <w:rsid w:val="00BC5EE5"/>
    <w:rsid w:val="00BC60DB"/>
    <w:rsid w:val="00BC6AF0"/>
    <w:rsid w:val="00BC6F3E"/>
    <w:rsid w:val="00BD0675"/>
    <w:rsid w:val="00BD2325"/>
    <w:rsid w:val="00BD23E0"/>
    <w:rsid w:val="00BD3BB0"/>
    <w:rsid w:val="00BD6538"/>
    <w:rsid w:val="00BD732D"/>
    <w:rsid w:val="00BD7C1E"/>
    <w:rsid w:val="00BE0C2F"/>
    <w:rsid w:val="00BE1D24"/>
    <w:rsid w:val="00BE2777"/>
    <w:rsid w:val="00BE2DA6"/>
    <w:rsid w:val="00BE346E"/>
    <w:rsid w:val="00BE3D81"/>
    <w:rsid w:val="00BE3DEF"/>
    <w:rsid w:val="00BE3F67"/>
    <w:rsid w:val="00BE5ADD"/>
    <w:rsid w:val="00BE72F1"/>
    <w:rsid w:val="00BE7C4E"/>
    <w:rsid w:val="00BF0070"/>
    <w:rsid w:val="00BF02DE"/>
    <w:rsid w:val="00BF0D40"/>
    <w:rsid w:val="00BF0DEA"/>
    <w:rsid w:val="00BF17F9"/>
    <w:rsid w:val="00BF2B33"/>
    <w:rsid w:val="00BF33D8"/>
    <w:rsid w:val="00BF5E54"/>
    <w:rsid w:val="00BF7F15"/>
    <w:rsid w:val="00C02094"/>
    <w:rsid w:val="00C020B9"/>
    <w:rsid w:val="00C020FB"/>
    <w:rsid w:val="00C02FAA"/>
    <w:rsid w:val="00C03FD2"/>
    <w:rsid w:val="00C04088"/>
    <w:rsid w:val="00C04E24"/>
    <w:rsid w:val="00C05418"/>
    <w:rsid w:val="00C057BB"/>
    <w:rsid w:val="00C05A56"/>
    <w:rsid w:val="00C06584"/>
    <w:rsid w:val="00C06F42"/>
    <w:rsid w:val="00C07401"/>
    <w:rsid w:val="00C07684"/>
    <w:rsid w:val="00C0794D"/>
    <w:rsid w:val="00C07C01"/>
    <w:rsid w:val="00C07C49"/>
    <w:rsid w:val="00C07D86"/>
    <w:rsid w:val="00C10C95"/>
    <w:rsid w:val="00C10F10"/>
    <w:rsid w:val="00C1222E"/>
    <w:rsid w:val="00C12465"/>
    <w:rsid w:val="00C12832"/>
    <w:rsid w:val="00C13440"/>
    <w:rsid w:val="00C143AE"/>
    <w:rsid w:val="00C15630"/>
    <w:rsid w:val="00C16AA4"/>
    <w:rsid w:val="00C1712A"/>
    <w:rsid w:val="00C17932"/>
    <w:rsid w:val="00C214A9"/>
    <w:rsid w:val="00C22880"/>
    <w:rsid w:val="00C2323A"/>
    <w:rsid w:val="00C235C2"/>
    <w:rsid w:val="00C242A3"/>
    <w:rsid w:val="00C3020C"/>
    <w:rsid w:val="00C3268A"/>
    <w:rsid w:val="00C32801"/>
    <w:rsid w:val="00C32981"/>
    <w:rsid w:val="00C32C30"/>
    <w:rsid w:val="00C332B0"/>
    <w:rsid w:val="00C33E10"/>
    <w:rsid w:val="00C3449B"/>
    <w:rsid w:val="00C3457E"/>
    <w:rsid w:val="00C34B44"/>
    <w:rsid w:val="00C35152"/>
    <w:rsid w:val="00C37933"/>
    <w:rsid w:val="00C37AE6"/>
    <w:rsid w:val="00C37AF2"/>
    <w:rsid w:val="00C37D35"/>
    <w:rsid w:val="00C40476"/>
    <w:rsid w:val="00C42000"/>
    <w:rsid w:val="00C423BC"/>
    <w:rsid w:val="00C43D71"/>
    <w:rsid w:val="00C452C2"/>
    <w:rsid w:val="00C46ADC"/>
    <w:rsid w:val="00C5053F"/>
    <w:rsid w:val="00C51907"/>
    <w:rsid w:val="00C52831"/>
    <w:rsid w:val="00C52BD8"/>
    <w:rsid w:val="00C53193"/>
    <w:rsid w:val="00C53745"/>
    <w:rsid w:val="00C540F1"/>
    <w:rsid w:val="00C541C0"/>
    <w:rsid w:val="00C54429"/>
    <w:rsid w:val="00C55A93"/>
    <w:rsid w:val="00C6016F"/>
    <w:rsid w:val="00C61D7D"/>
    <w:rsid w:val="00C63F45"/>
    <w:rsid w:val="00C64098"/>
    <w:rsid w:val="00C65EF8"/>
    <w:rsid w:val="00C665C3"/>
    <w:rsid w:val="00C66C78"/>
    <w:rsid w:val="00C677C7"/>
    <w:rsid w:val="00C67976"/>
    <w:rsid w:val="00C72461"/>
    <w:rsid w:val="00C72D9E"/>
    <w:rsid w:val="00C73419"/>
    <w:rsid w:val="00C74592"/>
    <w:rsid w:val="00C7529C"/>
    <w:rsid w:val="00C76BDA"/>
    <w:rsid w:val="00C8106D"/>
    <w:rsid w:val="00C8146E"/>
    <w:rsid w:val="00C81730"/>
    <w:rsid w:val="00C81CB0"/>
    <w:rsid w:val="00C81D79"/>
    <w:rsid w:val="00C82042"/>
    <w:rsid w:val="00C824FD"/>
    <w:rsid w:val="00C82C49"/>
    <w:rsid w:val="00C83E38"/>
    <w:rsid w:val="00C84521"/>
    <w:rsid w:val="00C84A2F"/>
    <w:rsid w:val="00C84DDA"/>
    <w:rsid w:val="00C852CE"/>
    <w:rsid w:val="00C85EB4"/>
    <w:rsid w:val="00C863D4"/>
    <w:rsid w:val="00C87478"/>
    <w:rsid w:val="00C87C91"/>
    <w:rsid w:val="00C9167E"/>
    <w:rsid w:val="00C91BE4"/>
    <w:rsid w:val="00C92A7F"/>
    <w:rsid w:val="00C92F43"/>
    <w:rsid w:val="00C930E6"/>
    <w:rsid w:val="00C94B06"/>
    <w:rsid w:val="00C94DB8"/>
    <w:rsid w:val="00C95A3D"/>
    <w:rsid w:val="00C96186"/>
    <w:rsid w:val="00C96C86"/>
    <w:rsid w:val="00C97421"/>
    <w:rsid w:val="00C97D35"/>
    <w:rsid w:val="00CA00C6"/>
    <w:rsid w:val="00CA0415"/>
    <w:rsid w:val="00CA1168"/>
    <w:rsid w:val="00CA11A0"/>
    <w:rsid w:val="00CA1F13"/>
    <w:rsid w:val="00CA2CCC"/>
    <w:rsid w:val="00CA2F44"/>
    <w:rsid w:val="00CA3E96"/>
    <w:rsid w:val="00CA424D"/>
    <w:rsid w:val="00CA50C8"/>
    <w:rsid w:val="00CA51C6"/>
    <w:rsid w:val="00CA5B80"/>
    <w:rsid w:val="00CA673F"/>
    <w:rsid w:val="00CA750D"/>
    <w:rsid w:val="00CA79E5"/>
    <w:rsid w:val="00CB0A87"/>
    <w:rsid w:val="00CB1A37"/>
    <w:rsid w:val="00CB20A9"/>
    <w:rsid w:val="00CB52F4"/>
    <w:rsid w:val="00CB591F"/>
    <w:rsid w:val="00CB5D11"/>
    <w:rsid w:val="00CB6314"/>
    <w:rsid w:val="00CB746C"/>
    <w:rsid w:val="00CB7FC4"/>
    <w:rsid w:val="00CC043B"/>
    <w:rsid w:val="00CC06BA"/>
    <w:rsid w:val="00CC0DA8"/>
    <w:rsid w:val="00CC17E4"/>
    <w:rsid w:val="00CC1C5C"/>
    <w:rsid w:val="00CC1F77"/>
    <w:rsid w:val="00CC240F"/>
    <w:rsid w:val="00CC3927"/>
    <w:rsid w:val="00CC4AD4"/>
    <w:rsid w:val="00CC4C6D"/>
    <w:rsid w:val="00CC54D1"/>
    <w:rsid w:val="00CC5D55"/>
    <w:rsid w:val="00CC6E55"/>
    <w:rsid w:val="00CD0546"/>
    <w:rsid w:val="00CD082A"/>
    <w:rsid w:val="00CD2077"/>
    <w:rsid w:val="00CD2874"/>
    <w:rsid w:val="00CD33CF"/>
    <w:rsid w:val="00CD3401"/>
    <w:rsid w:val="00CD3430"/>
    <w:rsid w:val="00CD3D43"/>
    <w:rsid w:val="00CD5520"/>
    <w:rsid w:val="00CD5DC8"/>
    <w:rsid w:val="00CD76EB"/>
    <w:rsid w:val="00CD78B0"/>
    <w:rsid w:val="00CE0491"/>
    <w:rsid w:val="00CE0D10"/>
    <w:rsid w:val="00CE1C22"/>
    <w:rsid w:val="00CE1CC2"/>
    <w:rsid w:val="00CE2B12"/>
    <w:rsid w:val="00CE3E70"/>
    <w:rsid w:val="00CE489D"/>
    <w:rsid w:val="00CE4BA8"/>
    <w:rsid w:val="00CE5031"/>
    <w:rsid w:val="00CE666B"/>
    <w:rsid w:val="00CE677C"/>
    <w:rsid w:val="00CF0F6C"/>
    <w:rsid w:val="00CF1411"/>
    <w:rsid w:val="00CF1787"/>
    <w:rsid w:val="00CF36D0"/>
    <w:rsid w:val="00CF5383"/>
    <w:rsid w:val="00CF7642"/>
    <w:rsid w:val="00D000A9"/>
    <w:rsid w:val="00D0102F"/>
    <w:rsid w:val="00D01F6F"/>
    <w:rsid w:val="00D021A7"/>
    <w:rsid w:val="00D02476"/>
    <w:rsid w:val="00D02BA5"/>
    <w:rsid w:val="00D03963"/>
    <w:rsid w:val="00D03CD3"/>
    <w:rsid w:val="00D05CC3"/>
    <w:rsid w:val="00D05DB0"/>
    <w:rsid w:val="00D06CBE"/>
    <w:rsid w:val="00D06F17"/>
    <w:rsid w:val="00D07F69"/>
    <w:rsid w:val="00D1009A"/>
    <w:rsid w:val="00D10DE5"/>
    <w:rsid w:val="00D111E1"/>
    <w:rsid w:val="00D11399"/>
    <w:rsid w:val="00D11ED7"/>
    <w:rsid w:val="00D13351"/>
    <w:rsid w:val="00D142F3"/>
    <w:rsid w:val="00D143F2"/>
    <w:rsid w:val="00D15078"/>
    <w:rsid w:val="00D15153"/>
    <w:rsid w:val="00D15B35"/>
    <w:rsid w:val="00D15CEE"/>
    <w:rsid w:val="00D16154"/>
    <w:rsid w:val="00D170CC"/>
    <w:rsid w:val="00D178DC"/>
    <w:rsid w:val="00D20785"/>
    <w:rsid w:val="00D21007"/>
    <w:rsid w:val="00D210FF"/>
    <w:rsid w:val="00D21289"/>
    <w:rsid w:val="00D25BF1"/>
    <w:rsid w:val="00D27169"/>
    <w:rsid w:val="00D27CC2"/>
    <w:rsid w:val="00D27DEA"/>
    <w:rsid w:val="00D3160A"/>
    <w:rsid w:val="00D31C60"/>
    <w:rsid w:val="00D32D05"/>
    <w:rsid w:val="00D333E0"/>
    <w:rsid w:val="00D34534"/>
    <w:rsid w:val="00D3463A"/>
    <w:rsid w:val="00D35B1B"/>
    <w:rsid w:val="00D35B9F"/>
    <w:rsid w:val="00D37695"/>
    <w:rsid w:val="00D37E3F"/>
    <w:rsid w:val="00D40DD0"/>
    <w:rsid w:val="00D424BD"/>
    <w:rsid w:val="00D42D9C"/>
    <w:rsid w:val="00D438E3"/>
    <w:rsid w:val="00D43E8B"/>
    <w:rsid w:val="00D43FC9"/>
    <w:rsid w:val="00D4432E"/>
    <w:rsid w:val="00D44A23"/>
    <w:rsid w:val="00D45D5A"/>
    <w:rsid w:val="00D46AA1"/>
    <w:rsid w:val="00D47160"/>
    <w:rsid w:val="00D475BF"/>
    <w:rsid w:val="00D47C01"/>
    <w:rsid w:val="00D47F0C"/>
    <w:rsid w:val="00D500B3"/>
    <w:rsid w:val="00D501A6"/>
    <w:rsid w:val="00D50D69"/>
    <w:rsid w:val="00D51A76"/>
    <w:rsid w:val="00D53962"/>
    <w:rsid w:val="00D53E59"/>
    <w:rsid w:val="00D54A5A"/>
    <w:rsid w:val="00D5536D"/>
    <w:rsid w:val="00D553F8"/>
    <w:rsid w:val="00D5621F"/>
    <w:rsid w:val="00D56DEF"/>
    <w:rsid w:val="00D57BDA"/>
    <w:rsid w:val="00D60E47"/>
    <w:rsid w:val="00D61AA9"/>
    <w:rsid w:val="00D61BBF"/>
    <w:rsid w:val="00D632A1"/>
    <w:rsid w:val="00D63574"/>
    <w:rsid w:val="00D63839"/>
    <w:rsid w:val="00D65947"/>
    <w:rsid w:val="00D66DD9"/>
    <w:rsid w:val="00D70EAC"/>
    <w:rsid w:val="00D71184"/>
    <w:rsid w:val="00D71C67"/>
    <w:rsid w:val="00D7218F"/>
    <w:rsid w:val="00D72432"/>
    <w:rsid w:val="00D72584"/>
    <w:rsid w:val="00D726C2"/>
    <w:rsid w:val="00D73A32"/>
    <w:rsid w:val="00D75043"/>
    <w:rsid w:val="00D7530B"/>
    <w:rsid w:val="00D7565E"/>
    <w:rsid w:val="00D75E97"/>
    <w:rsid w:val="00D769AD"/>
    <w:rsid w:val="00D76D7B"/>
    <w:rsid w:val="00D77D41"/>
    <w:rsid w:val="00D80182"/>
    <w:rsid w:val="00D808C5"/>
    <w:rsid w:val="00D80C2F"/>
    <w:rsid w:val="00D8182E"/>
    <w:rsid w:val="00D81B7B"/>
    <w:rsid w:val="00D820E2"/>
    <w:rsid w:val="00D8251C"/>
    <w:rsid w:val="00D8362A"/>
    <w:rsid w:val="00D83796"/>
    <w:rsid w:val="00D838BB"/>
    <w:rsid w:val="00D84464"/>
    <w:rsid w:val="00D8538D"/>
    <w:rsid w:val="00D8607F"/>
    <w:rsid w:val="00D86D23"/>
    <w:rsid w:val="00D87565"/>
    <w:rsid w:val="00D87B19"/>
    <w:rsid w:val="00D90222"/>
    <w:rsid w:val="00D910A2"/>
    <w:rsid w:val="00D9150A"/>
    <w:rsid w:val="00D91AD6"/>
    <w:rsid w:val="00D91D64"/>
    <w:rsid w:val="00D92A38"/>
    <w:rsid w:val="00D92C87"/>
    <w:rsid w:val="00D93641"/>
    <w:rsid w:val="00D93917"/>
    <w:rsid w:val="00D93B54"/>
    <w:rsid w:val="00D94011"/>
    <w:rsid w:val="00D951C0"/>
    <w:rsid w:val="00D95D24"/>
    <w:rsid w:val="00D96176"/>
    <w:rsid w:val="00D971C7"/>
    <w:rsid w:val="00D972D9"/>
    <w:rsid w:val="00D977A4"/>
    <w:rsid w:val="00DA0236"/>
    <w:rsid w:val="00DA0509"/>
    <w:rsid w:val="00DA0A2D"/>
    <w:rsid w:val="00DA213C"/>
    <w:rsid w:val="00DA3EAD"/>
    <w:rsid w:val="00DA4EDC"/>
    <w:rsid w:val="00DA6B8F"/>
    <w:rsid w:val="00DA757B"/>
    <w:rsid w:val="00DA7C5C"/>
    <w:rsid w:val="00DB0074"/>
    <w:rsid w:val="00DB094F"/>
    <w:rsid w:val="00DB1CBC"/>
    <w:rsid w:val="00DB1F1A"/>
    <w:rsid w:val="00DB20F1"/>
    <w:rsid w:val="00DB4374"/>
    <w:rsid w:val="00DB46FA"/>
    <w:rsid w:val="00DB472B"/>
    <w:rsid w:val="00DB6F71"/>
    <w:rsid w:val="00DB7512"/>
    <w:rsid w:val="00DC057A"/>
    <w:rsid w:val="00DC0BAA"/>
    <w:rsid w:val="00DC1757"/>
    <w:rsid w:val="00DC1B90"/>
    <w:rsid w:val="00DC211A"/>
    <w:rsid w:val="00DC2D37"/>
    <w:rsid w:val="00DC3001"/>
    <w:rsid w:val="00DC36C4"/>
    <w:rsid w:val="00DC3B64"/>
    <w:rsid w:val="00DC49A9"/>
    <w:rsid w:val="00DD003C"/>
    <w:rsid w:val="00DD0A19"/>
    <w:rsid w:val="00DD0DD9"/>
    <w:rsid w:val="00DD1140"/>
    <w:rsid w:val="00DD22FD"/>
    <w:rsid w:val="00DD2E38"/>
    <w:rsid w:val="00DD3443"/>
    <w:rsid w:val="00DD3621"/>
    <w:rsid w:val="00DD362C"/>
    <w:rsid w:val="00DD3AD0"/>
    <w:rsid w:val="00DD54F2"/>
    <w:rsid w:val="00DD5940"/>
    <w:rsid w:val="00DD5EFE"/>
    <w:rsid w:val="00DD60DA"/>
    <w:rsid w:val="00DD6CF6"/>
    <w:rsid w:val="00DE149E"/>
    <w:rsid w:val="00DE156D"/>
    <w:rsid w:val="00DE1DDC"/>
    <w:rsid w:val="00DE2AFA"/>
    <w:rsid w:val="00DE2B58"/>
    <w:rsid w:val="00DE308E"/>
    <w:rsid w:val="00DE3183"/>
    <w:rsid w:val="00DE43EE"/>
    <w:rsid w:val="00DE4560"/>
    <w:rsid w:val="00DE4B2A"/>
    <w:rsid w:val="00DE5100"/>
    <w:rsid w:val="00DE5243"/>
    <w:rsid w:val="00DE53BD"/>
    <w:rsid w:val="00DE543D"/>
    <w:rsid w:val="00DE547A"/>
    <w:rsid w:val="00DE56A0"/>
    <w:rsid w:val="00DE702A"/>
    <w:rsid w:val="00DE7665"/>
    <w:rsid w:val="00DF024E"/>
    <w:rsid w:val="00DF1507"/>
    <w:rsid w:val="00DF1779"/>
    <w:rsid w:val="00DF2680"/>
    <w:rsid w:val="00DF31C2"/>
    <w:rsid w:val="00DF35D7"/>
    <w:rsid w:val="00DF4ADF"/>
    <w:rsid w:val="00DF4D99"/>
    <w:rsid w:val="00DF6B0D"/>
    <w:rsid w:val="00DF6B6D"/>
    <w:rsid w:val="00DF75EB"/>
    <w:rsid w:val="00DF7749"/>
    <w:rsid w:val="00E00018"/>
    <w:rsid w:val="00E00B8A"/>
    <w:rsid w:val="00E0205C"/>
    <w:rsid w:val="00E021E9"/>
    <w:rsid w:val="00E02AB5"/>
    <w:rsid w:val="00E02BDD"/>
    <w:rsid w:val="00E0399E"/>
    <w:rsid w:val="00E03DFF"/>
    <w:rsid w:val="00E04389"/>
    <w:rsid w:val="00E043D4"/>
    <w:rsid w:val="00E05004"/>
    <w:rsid w:val="00E0504E"/>
    <w:rsid w:val="00E05471"/>
    <w:rsid w:val="00E06D01"/>
    <w:rsid w:val="00E06D33"/>
    <w:rsid w:val="00E10648"/>
    <w:rsid w:val="00E1069A"/>
    <w:rsid w:val="00E11239"/>
    <w:rsid w:val="00E12A8F"/>
    <w:rsid w:val="00E13662"/>
    <w:rsid w:val="00E143F1"/>
    <w:rsid w:val="00E15C50"/>
    <w:rsid w:val="00E17535"/>
    <w:rsid w:val="00E20E1B"/>
    <w:rsid w:val="00E213FE"/>
    <w:rsid w:val="00E217ED"/>
    <w:rsid w:val="00E23B90"/>
    <w:rsid w:val="00E24330"/>
    <w:rsid w:val="00E2477C"/>
    <w:rsid w:val="00E24DC5"/>
    <w:rsid w:val="00E253A2"/>
    <w:rsid w:val="00E25F50"/>
    <w:rsid w:val="00E2660F"/>
    <w:rsid w:val="00E278CF"/>
    <w:rsid w:val="00E27995"/>
    <w:rsid w:val="00E328EA"/>
    <w:rsid w:val="00E3370F"/>
    <w:rsid w:val="00E35DD4"/>
    <w:rsid w:val="00E366D2"/>
    <w:rsid w:val="00E367B6"/>
    <w:rsid w:val="00E402B1"/>
    <w:rsid w:val="00E4209B"/>
    <w:rsid w:val="00E424A0"/>
    <w:rsid w:val="00E42980"/>
    <w:rsid w:val="00E43124"/>
    <w:rsid w:val="00E43E78"/>
    <w:rsid w:val="00E45B16"/>
    <w:rsid w:val="00E4604F"/>
    <w:rsid w:val="00E467AA"/>
    <w:rsid w:val="00E46BF8"/>
    <w:rsid w:val="00E47389"/>
    <w:rsid w:val="00E47934"/>
    <w:rsid w:val="00E50BA5"/>
    <w:rsid w:val="00E50F14"/>
    <w:rsid w:val="00E50FCE"/>
    <w:rsid w:val="00E510FA"/>
    <w:rsid w:val="00E5165B"/>
    <w:rsid w:val="00E51F1F"/>
    <w:rsid w:val="00E523DD"/>
    <w:rsid w:val="00E524CE"/>
    <w:rsid w:val="00E530B5"/>
    <w:rsid w:val="00E542DD"/>
    <w:rsid w:val="00E5468C"/>
    <w:rsid w:val="00E5512C"/>
    <w:rsid w:val="00E55A8E"/>
    <w:rsid w:val="00E5705C"/>
    <w:rsid w:val="00E57CCA"/>
    <w:rsid w:val="00E612FD"/>
    <w:rsid w:val="00E62B14"/>
    <w:rsid w:val="00E62B70"/>
    <w:rsid w:val="00E63D74"/>
    <w:rsid w:val="00E652FF"/>
    <w:rsid w:val="00E65A8B"/>
    <w:rsid w:val="00E67058"/>
    <w:rsid w:val="00E6728B"/>
    <w:rsid w:val="00E708FA"/>
    <w:rsid w:val="00E715EA"/>
    <w:rsid w:val="00E7168F"/>
    <w:rsid w:val="00E7170E"/>
    <w:rsid w:val="00E71D74"/>
    <w:rsid w:val="00E71E22"/>
    <w:rsid w:val="00E730CD"/>
    <w:rsid w:val="00E73890"/>
    <w:rsid w:val="00E74AF6"/>
    <w:rsid w:val="00E74D32"/>
    <w:rsid w:val="00E74F7A"/>
    <w:rsid w:val="00E75393"/>
    <w:rsid w:val="00E757D5"/>
    <w:rsid w:val="00E75EB0"/>
    <w:rsid w:val="00E762B7"/>
    <w:rsid w:val="00E77125"/>
    <w:rsid w:val="00E80766"/>
    <w:rsid w:val="00E81852"/>
    <w:rsid w:val="00E824D4"/>
    <w:rsid w:val="00E84B7C"/>
    <w:rsid w:val="00E84E44"/>
    <w:rsid w:val="00E84FF6"/>
    <w:rsid w:val="00E8588B"/>
    <w:rsid w:val="00E85A8C"/>
    <w:rsid w:val="00E86068"/>
    <w:rsid w:val="00E90B4E"/>
    <w:rsid w:val="00E90C2E"/>
    <w:rsid w:val="00E91DDB"/>
    <w:rsid w:val="00E92D09"/>
    <w:rsid w:val="00E93698"/>
    <w:rsid w:val="00E937C4"/>
    <w:rsid w:val="00E93A7F"/>
    <w:rsid w:val="00E94AA3"/>
    <w:rsid w:val="00E96DEE"/>
    <w:rsid w:val="00EA1A9B"/>
    <w:rsid w:val="00EA1AF5"/>
    <w:rsid w:val="00EA2A20"/>
    <w:rsid w:val="00EA45BD"/>
    <w:rsid w:val="00EA4E01"/>
    <w:rsid w:val="00EA7BA2"/>
    <w:rsid w:val="00EA7E0B"/>
    <w:rsid w:val="00EB02A1"/>
    <w:rsid w:val="00EB0B1C"/>
    <w:rsid w:val="00EB0DDF"/>
    <w:rsid w:val="00EB0E09"/>
    <w:rsid w:val="00EB14E1"/>
    <w:rsid w:val="00EB30A6"/>
    <w:rsid w:val="00EB3669"/>
    <w:rsid w:val="00EB3B5B"/>
    <w:rsid w:val="00EB40A7"/>
    <w:rsid w:val="00EB5634"/>
    <w:rsid w:val="00EB6D6C"/>
    <w:rsid w:val="00EB7314"/>
    <w:rsid w:val="00EB74BE"/>
    <w:rsid w:val="00EC0448"/>
    <w:rsid w:val="00EC1E7B"/>
    <w:rsid w:val="00EC2522"/>
    <w:rsid w:val="00EC2EB2"/>
    <w:rsid w:val="00EC2F80"/>
    <w:rsid w:val="00EC44BE"/>
    <w:rsid w:val="00EC7BEB"/>
    <w:rsid w:val="00ED050C"/>
    <w:rsid w:val="00ED086B"/>
    <w:rsid w:val="00ED0A80"/>
    <w:rsid w:val="00ED0E96"/>
    <w:rsid w:val="00ED1B70"/>
    <w:rsid w:val="00ED26E8"/>
    <w:rsid w:val="00ED2EA2"/>
    <w:rsid w:val="00ED4738"/>
    <w:rsid w:val="00ED509E"/>
    <w:rsid w:val="00ED50CA"/>
    <w:rsid w:val="00ED591A"/>
    <w:rsid w:val="00ED5A86"/>
    <w:rsid w:val="00ED5C4C"/>
    <w:rsid w:val="00ED5FD3"/>
    <w:rsid w:val="00ED6FA6"/>
    <w:rsid w:val="00ED7CB6"/>
    <w:rsid w:val="00ED7DC9"/>
    <w:rsid w:val="00EE0007"/>
    <w:rsid w:val="00EE2867"/>
    <w:rsid w:val="00EE2E85"/>
    <w:rsid w:val="00EE32FC"/>
    <w:rsid w:val="00EE3325"/>
    <w:rsid w:val="00EE48CC"/>
    <w:rsid w:val="00EE4D7E"/>
    <w:rsid w:val="00EE5DFE"/>
    <w:rsid w:val="00EE6D5A"/>
    <w:rsid w:val="00EE7EAB"/>
    <w:rsid w:val="00EF032A"/>
    <w:rsid w:val="00EF1887"/>
    <w:rsid w:val="00EF2D8C"/>
    <w:rsid w:val="00EF3C4B"/>
    <w:rsid w:val="00EF4EFD"/>
    <w:rsid w:val="00EF546A"/>
    <w:rsid w:val="00EF594F"/>
    <w:rsid w:val="00EF59D3"/>
    <w:rsid w:val="00EF5B1A"/>
    <w:rsid w:val="00EF638F"/>
    <w:rsid w:val="00F0098B"/>
    <w:rsid w:val="00F00B9E"/>
    <w:rsid w:val="00F00CA7"/>
    <w:rsid w:val="00F00EF5"/>
    <w:rsid w:val="00F01212"/>
    <w:rsid w:val="00F01FFD"/>
    <w:rsid w:val="00F031C0"/>
    <w:rsid w:val="00F068F1"/>
    <w:rsid w:val="00F06C00"/>
    <w:rsid w:val="00F0724D"/>
    <w:rsid w:val="00F10274"/>
    <w:rsid w:val="00F117B0"/>
    <w:rsid w:val="00F1294B"/>
    <w:rsid w:val="00F1323B"/>
    <w:rsid w:val="00F1473C"/>
    <w:rsid w:val="00F15082"/>
    <w:rsid w:val="00F1565A"/>
    <w:rsid w:val="00F15F2E"/>
    <w:rsid w:val="00F1677D"/>
    <w:rsid w:val="00F16940"/>
    <w:rsid w:val="00F20829"/>
    <w:rsid w:val="00F21734"/>
    <w:rsid w:val="00F22700"/>
    <w:rsid w:val="00F23F5F"/>
    <w:rsid w:val="00F24DB5"/>
    <w:rsid w:val="00F24EE7"/>
    <w:rsid w:val="00F257E4"/>
    <w:rsid w:val="00F26127"/>
    <w:rsid w:val="00F303F2"/>
    <w:rsid w:val="00F30971"/>
    <w:rsid w:val="00F310B6"/>
    <w:rsid w:val="00F34E57"/>
    <w:rsid w:val="00F3561A"/>
    <w:rsid w:val="00F367DC"/>
    <w:rsid w:val="00F37005"/>
    <w:rsid w:val="00F4188E"/>
    <w:rsid w:val="00F41B05"/>
    <w:rsid w:val="00F41F2E"/>
    <w:rsid w:val="00F42576"/>
    <w:rsid w:val="00F42A84"/>
    <w:rsid w:val="00F44434"/>
    <w:rsid w:val="00F45606"/>
    <w:rsid w:val="00F45F28"/>
    <w:rsid w:val="00F46260"/>
    <w:rsid w:val="00F46345"/>
    <w:rsid w:val="00F472FD"/>
    <w:rsid w:val="00F47BA6"/>
    <w:rsid w:val="00F47C08"/>
    <w:rsid w:val="00F505DF"/>
    <w:rsid w:val="00F52F3F"/>
    <w:rsid w:val="00F538F4"/>
    <w:rsid w:val="00F541C8"/>
    <w:rsid w:val="00F551D9"/>
    <w:rsid w:val="00F551EB"/>
    <w:rsid w:val="00F553FD"/>
    <w:rsid w:val="00F5634D"/>
    <w:rsid w:val="00F56533"/>
    <w:rsid w:val="00F57734"/>
    <w:rsid w:val="00F57783"/>
    <w:rsid w:val="00F57E57"/>
    <w:rsid w:val="00F6024C"/>
    <w:rsid w:val="00F6041F"/>
    <w:rsid w:val="00F6090D"/>
    <w:rsid w:val="00F609A6"/>
    <w:rsid w:val="00F60F74"/>
    <w:rsid w:val="00F621C9"/>
    <w:rsid w:val="00F635F5"/>
    <w:rsid w:val="00F637D5"/>
    <w:rsid w:val="00F6380A"/>
    <w:rsid w:val="00F63950"/>
    <w:rsid w:val="00F6416A"/>
    <w:rsid w:val="00F6452C"/>
    <w:rsid w:val="00F65356"/>
    <w:rsid w:val="00F65CB7"/>
    <w:rsid w:val="00F661D5"/>
    <w:rsid w:val="00F676A2"/>
    <w:rsid w:val="00F67C0E"/>
    <w:rsid w:val="00F70ED5"/>
    <w:rsid w:val="00F71CF6"/>
    <w:rsid w:val="00F71E8D"/>
    <w:rsid w:val="00F72635"/>
    <w:rsid w:val="00F7294A"/>
    <w:rsid w:val="00F72B3C"/>
    <w:rsid w:val="00F736F9"/>
    <w:rsid w:val="00F744C5"/>
    <w:rsid w:val="00F765AF"/>
    <w:rsid w:val="00F769C3"/>
    <w:rsid w:val="00F76D7A"/>
    <w:rsid w:val="00F7734E"/>
    <w:rsid w:val="00F77A3A"/>
    <w:rsid w:val="00F80ECC"/>
    <w:rsid w:val="00F83300"/>
    <w:rsid w:val="00F83D84"/>
    <w:rsid w:val="00F85640"/>
    <w:rsid w:val="00F866EE"/>
    <w:rsid w:val="00F87CD9"/>
    <w:rsid w:val="00F904BA"/>
    <w:rsid w:val="00F912AC"/>
    <w:rsid w:val="00F9576A"/>
    <w:rsid w:val="00F95F75"/>
    <w:rsid w:val="00FA00B0"/>
    <w:rsid w:val="00FA01F3"/>
    <w:rsid w:val="00FA0225"/>
    <w:rsid w:val="00FA13FD"/>
    <w:rsid w:val="00FA1795"/>
    <w:rsid w:val="00FA191E"/>
    <w:rsid w:val="00FA2B22"/>
    <w:rsid w:val="00FA431F"/>
    <w:rsid w:val="00FA47B2"/>
    <w:rsid w:val="00FA49F2"/>
    <w:rsid w:val="00FA54C2"/>
    <w:rsid w:val="00FA5938"/>
    <w:rsid w:val="00FA6520"/>
    <w:rsid w:val="00FA6B13"/>
    <w:rsid w:val="00FA6E73"/>
    <w:rsid w:val="00FA7269"/>
    <w:rsid w:val="00FA7792"/>
    <w:rsid w:val="00FB0CBB"/>
    <w:rsid w:val="00FB27BC"/>
    <w:rsid w:val="00FB3250"/>
    <w:rsid w:val="00FB3D9F"/>
    <w:rsid w:val="00FB441B"/>
    <w:rsid w:val="00FB49EE"/>
    <w:rsid w:val="00FB5144"/>
    <w:rsid w:val="00FC004D"/>
    <w:rsid w:val="00FC0832"/>
    <w:rsid w:val="00FC142A"/>
    <w:rsid w:val="00FC2C64"/>
    <w:rsid w:val="00FC42B4"/>
    <w:rsid w:val="00FC4503"/>
    <w:rsid w:val="00FC45EA"/>
    <w:rsid w:val="00FC4C19"/>
    <w:rsid w:val="00FC4CED"/>
    <w:rsid w:val="00FC5259"/>
    <w:rsid w:val="00FC55F9"/>
    <w:rsid w:val="00FC6417"/>
    <w:rsid w:val="00FC6C2A"/>
    <w:rsid w:val="00FD0248"/>
    <w:rsid w:val="00FD091D"/>
    <w:rsid w:val="00FD0989"/>
    <w:rsid w:val="00FD1084"/>
    <w:rsid w:val="00FD11F2"/>
    <w:rsid w:val="00FD3352"/>
    <w:rsid w:val="00FD3FC0"/>
    <w:rsid w:val="00FD5476"/>
    <w:rsid w:val="00FD5804"/>
    <w:rsid w:val="00FD60CE"/>
    <w:rsid w:val="00FD66AC"/>
    <w:rsid w:val="00FD69CF"/>
    <w:rsid w:val="00FD718C"/>
    <w:rsid w:val="00FD78B8"/>
    <w:rsid w:val="00FD796E"/>
    <w:rsid w:val="00FE1F01"/>
    <w:rsid w:val="00FE2422"/>
    <w:rsid w:val="00FE35BB"/>
    <w:rsid w:val="00FE406C"/>
    <w:rsid w:val="00FE43C6"/>
    <w:rsid w:val="00FE52D8"/>
    <w:rsid w:val="00FE62AA"/>
    <w:rsid w:val="00FE713C"/>
    <w:rsid w:val="00FF0B83"/>
    <w:rsid w:val="00FF2700"/>
    <w:rsid w:val="00FF3DEF"/>
    <w:rsid w:val="00FF4499"/>
    <w:rsid w:val="00FF49F5"/>
    <w:rsid w:val="00FF5772"/>
    <w:rsid w:val="00FF579C"/>
    <w:rsid w:val="00FF580C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FF26BF"/>
  <w15:docId w15:val="{6E40BB19-BCB6-43FC-A6C3-04AC3C72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54B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8E5FB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0"/>
    <w:next w:val="a0"/>
    <w:link w:val="20"/>
    <w:uiPriority w:val="99"/>
    <w:qFormat/>
    <w:rsid w:val="007722DD"/>
    <w:pPr>
      <w:keepNext/>
      <w:widowControl w:val="0"/>
      <w:spacing w:line="480" w:lineRule="auto"/>
      <w:outlineLvl w:val="1"/>
    </w:pPr>
    <w:rPr>
      <w:rFonts w:ascii="Helvetica" w:eastAsia="平成明朝" w:hAnsi="Helvetica"/>
      <w:b/>
      <w:kern w:val="2"/>
      <w:szCs w:val="20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2404A8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495ED6"/>
    <w:rPr>
      <w:color w:val="0000FF"/>
      <w:u w:val="single"/>
    </w:rPr>
  </w:style>
  <w:style w:type="paragraph" w:styleId="a5">
    <w:name w:val="List Paragraph"/>
    <w:basedOn w:val="a0"/>
    <w:uiPriority w:val="34"/>
    <w:qFormat/>
    <w:rsid w:val="00A53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見出し 2 (文字)"/>
    <w:basedOn w:val="a1"/>
    <w:link w:val="2"/>
    <w:uiPriority w:val="99"/>
    <w:rsid w:val="007722DD"/>
    <w:rPr>
      <w:rFonts w:ascii="Helvetica" w:eastAsia="平成明朝" w:hAnsi="Helvetica" w:cs="Times New Roman"/>
      <w:b/>
      <w:sz w:val="24"/>
      <w:szCs w:val="20"/>
    </w:rPr>
  </w:style>
  <w:style w:type="paragraph" w:styleId="a6">
    <w:name w:val="Body Text"/>
    <w:basedOn w:val="a0"/>
    <w:link w:val="a7"/>
    <w:uiPriority w:val="99"/>
    <w:rsid w:val="007722DD"/>
    <w:pPr>
      <w:widowControl w:val="0"/>
      <w:spacing w:line="360" w:lineRule="auto"/>
    </w:pPr>
    <w:rPr>
      <w:rFonts w:ascii="Palatino" w:eastAsia="平成明朝" w:hAnsi="Palatino"/>
      <w:kern w:val="2"/>
      <w:szCs w:val="20"/>
    </w:rPr>
  </w:style>
  <w:style w:type="character" w:customStyle="1" w:styleId="a7">
    <w:name w:val="本文 (文字)"/>
    <w:basedOn w:val="a1"/>
    <w:link w:val="a6"/>
    <w:uiPriority w:val="99"/>
    <w:rsid w:val="007722DD"/>
    <w:rPr>
      <w:rFonts w:ascii="Palatino" w:eastAsia="平成明朝" w:hAnsi="Palatino" w:cs="Times New Roman"/>
      <w:sz w:val="24"/>
      <w:szCs w:val="20"/>
    </w:rPr>
  </w:style>
  <w:style w:type="paragraph" w:styleId="HTML">
    <w:name w:val="HTML Preformatted"/>
    <w:basedOn w:val="a0"/>
    <w:link w:val="HTML0"/>
    <w:uiPriority w:val="99"/>
    <w:rsid w:val="007722DD"/>
    <w:rPr>
      <w:rFonts w:ascii="Courier New" w:eastAsia="平成明朝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rsid w:val="007722DD"/>
    <w:rPr>
      <w:rFonts w:ascii="Courier New" w:eastAsia="平成明朝" w:hAnsi="Courier New" w:cs="Courier New"/>
      <w:kern w:val="0"/>
      <w:sz w:val="20"/>
      <w:szCs w:val="20"/>
    </w:rPr>
  </w:style>
  <w:style w:type="paragraph" w:styleId="a">
    <w:name w:val="List Bullet"/>
    <w:basedOn w:val="a0"/>
    <w:uiPriority w:val="99"/>
    <w:rsid w:val="007722DD"/>
    <w:pPr>
      <w:numPr>
        <w:numId w:val="1"/>
      </w:numPr>
      <w:ind w:firstLineChars="0" w:firstLine="0"/>
    </w:pPr>
    <w:rPr>
      <w:rFonts w:ascii="Times" w:eastAsia="平成明朝" w:hAnsi="Times"/>
      <w:szCs w:val="20"/>
    </w:rPr>
  </w:style>
  <w:style w:type="character" w:customStyle="1" w:styleId="Menzionenonrisolta1">
    <w:name w:val="Menzione non risolta1"/>
    <w:basedOn w:val="a1"/>
    <w:uiPriority w:val="99"/>
    <w:semiHidden/>
    <w:unhideWhenUsed/>
    <w:rsid w:val="007722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E02AB5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1"/>
    <w:link w:val="EndNoteBibliographyTitle"/>
    <w:rsid w:val="00E02AB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E02AB5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1"/>
    <w:link w:val="EndNoteBibliography"/>
    <w:rsid w:val="00E02AB5"/>
    <w:rPr>
      <w:rFonts w:ascii="游明朝" w:eastAsia="游明朝" w:hAnsi="游明朝"/>
      <w:noProof/>
      <w:sz w:val="20"/>
    </w:rPr>
  </w:style>
  <w:style w:type="character" w:customStyle="1" w:styleId="10">
    <w:name w:val="見出し 1 (文字)"/>
    <w:basedOn w:val="a1"/>
    <w:link w:val="1"/>
    <w:uiPriority w:val="9"/>
    <w:rsid w:val="008E5FB8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annotation reference"/>
    <w:basedOn w:val="a1"/>
    <w:uiPriority w:val="99"/>
    <w:semiHidden/>
    <w:unhideWhenUsed/>
    <w:rsid w:val="00BC335B"/>
    <w:rPr>
      <w:sz w:val="18"/>
      <w:szCs w:val="18"/>
    </w:rPr>
  </w:style>
  <w:style w:type="paragraph" w:styleId="a9">
    <w:name w:val="annotation text"/>
    <w:basedOn w:val="a0"/>
    <w:link w:val="aa"/>
    <w:uiPriority w:val="99"/>
    <w:unhideWhenUsed/>
    <w:rsid w:val="00BC335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コメント文字列 (文字)"/>
    <w:basedOn w:val="a1"/>
    <w:link w:val="a9"/>
    <w:uiPriority w:val="99"/>
    <w:rsid w:val="00BC33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335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335B"/>
    <w:rPr>
      <w:b/>
      <w:bCs/>
    </w:rPr>
  </w:style>
  <w:style w:type="paragraph" w:styleId="ad">
    <w:name w:val="header"/>
    <w:basedOn w:val="a0"/>
    <w:link w:val="ae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ヘッダー (文字)"/>
    <w:basedOn w:val="a1"/>
    <w:link w:val="ad"/>
    <w:uiPriority w:val="99"/>
    <w:rsid w:val="00CB20A9"/>
  </w:style>
  <w:style w:type="paragraph" w:styleId="af">
    <w:name w:val="footer"/>
    <w:basedOn w:val="a0"/>
    <w:link w:val="af0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フッター (文字)"/>
    <w:basedOn w:val="a1"/>
    <w:link w:val="af"/>
    <w:uiPriority w:val="99"/>
    <w:rsid w:val="00CB20A9"/>
  </w:style>
  <w:style w:type="character" w:customStyle="1" w:styleId="cf01">
    <w:name w:val="cf01"/>
    <w:basedOn w:val="a1"/>
    <w:rsid w:val="00A37819"/>
    <w:rPr>
      <w:rFonts w:ascii="Meiryo UI" w:eastAsia="Meiryo UI" w:hAnsi="Meiryo UI" w:hint="eastAsia"/>
      <w:sz w:val="18"/>
      <w:szCs w:val="18"/>
    </w:rPr>
  </w:style>
  <w:style w:type="table" w:styleId="af1">
    <w:name w:val="Table Grid"/>
    <w:basedOn w:val="a2"/>
    <w:rsid w:val="002E5A38"/>
    <w:rPr>
      <w:rFonts w:ascii="Times" w:eastAsia="平成明朝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1"/>
    <w:uiPriority w:val="99"/>
    <w:semiHidden/>
    <w:unhideWhenUsed/>
    <w:rsid w:val="004360DC"/>
  </w:style>
  <w:style w:type="paragraph" w:styleId="Web">
    <w:name w:val="Normal (Web)"/>
    <w:basedOn w:val="a0"/>
    <w:uiPriority w:val="99"/>
    <w:unhideWhenUsed/>
    <w:rsid w:val="00D021A7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248DD"/>
  </w:style>
  <w:style w:type="character" w:customStyle="1" w:styleId="50">
    <w:name w:val="見出し 5 (文字)"/>
    <w:basedOn w:val="a1"/>
    <w:link w:val="5"/>
    <w:uiPriority w:val="9"/>
    <w:semiHidden/>
    <w:rsid w:val="002404A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f0">
    <w:name w:val="pf0"/>
    <w:basedOn w:val="a0"/>
    <w:rsid w:val="003153AA"/>
    <w:pPr>
      <w:spacing w:before="100" w:beforeAutospacing="1" w:after="100" w:afterAutospacing="1"/>
    </w:pPr>
  </w:style>
  <w:style w:type="character" w:customStyle="1" w:styleId="cf11">
    <w:name w:val="cf11"/>
    <w:basedOn w:val="a1"/>
    <w:rsid w:val="003153AA"/>
    <w:rPr>
      <w:rFonts w:ascii="Meiryo UI" w:eastAsia="Meiryo UI" w:hAnsi="Meiryo UI" w:hint="eastAsia"/>
      <w:i/>
      <w:iCs/>
      <w:sz w:val="18"/>
      <w:szCs w:val="18"/>
    </w:rPr>
  </w:style>
  <w:style w:type="character" w:customStyle="1" w:styleId="apple-converted-space">
    <w:name w:val="apple-converted-space"/>
    <w:basedOn w:val="a1"/>
    <w:rsid w:val="002115A1"/>
  </w:style>
  <w:style w:type="character" w:customStyle="1" w:styleId="ref-title">
    <w:name w:val="ref-title"/>
    <w:basedOn w:val="a1"/>
    <w:rsid w:val="002115A1"/>
  </w:style>
  <w:style w:type="character" w:styleId="af4">
    <w:name w:val="Emphasis"/>
    <w:basedOn w:val="a1"/>
    <w:uiPriority w:val="20"/>
    <w:qFormat/>
    <w:rsid w:val="002115A1"/>
    <w:rPr>
      <w:i/>
      <w:iCs/>
    </w:rPr>
  </w:style>
  <w:style w:type="character" w:customStyle="1" w:styleId="ref-vol">
    <w:name w:val="ref-vol"/>
    <w:basedOn w:val="a1"/>
    <w:rsid w:val="002115A1"/>
  </w:style>
  <w:style w:type="character" w:styleId="af5">
    <w:name w:val="FollowedHyperlink"/>
    <w:basedOn w:val="a1"/>
    <w:uiPriority w:val="99"/>
    <w:semiHidden/>
    <w:unhideWhenUsed/>
    <w:rsid w:val="002A448F"/>
    <w:rPr>
      <w:color w:val="954F72" w:themeColor="followedHyperlink"/>
      <w:u w:val="single"/>
    </w:rPr>
  </w:style>
  <w:style w:type="paragraph" w:styleId="af6">
    <w:name w:val="Balloon Text"/>
    <w:basedOn w:val="a0"/>
    <w:link w:val="af7"/>
    <w:uiPriority w:val="99"/>
    <w:semiHidden/>
    <w:unhideWhenUsed/>
    <w:rsid w:val="00B459E5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f7">
    <w:name w:val="吹き出し (文字)"/>
    <w:basedOn w:val="a1"/>
    <w:link w:val="af6"/>
    <w:uiPriority w:val="99"/>
    <w:semiHidden/>
    <w:rsid w:val="00B459E5"/>
    <w:rPr>
      <w:rFonts w:ascii="Lucida Grande" w:hAnsi="Lucida Grande" w:cs="Lucida Grande"/>
      <w:sz w:val="18"/>
      <w:szCs w:val="18"/>
    </w:rPr>
  </w:style>
  <w:style w:type="paragraph" w:styleId="af8">
    <w:name w:val="No Spacing"/>
    <w:uiPriority w:val="1"/>
    <w:qFormat/>
    <w:rsid w:val="000A73A0"/>
    <w:rPr>
      <w:rFonts w:eastAsiaTheme="minorHAnsi"/>
      <w:kern w:val="0"/>
      <w:sz w:val="22"/>
      <w:lang w:val="it-IT" w:eastAsia="en-US"/>
    </w:rPr>
  </w:style>
  <w:style w:type="character" w:customStyle="1" w:styleId="toptext">
    <w:name w:val="top__text"/>
    <w:basedOn w:val="a1"/>
    <w:rsid w:val="00601B3E"/>
  </w:style>
  <w:style w:type="paragraph" w:customStyle="1" w:styleId="ce-list--remove-bulletslist-item">
    <w:name w:val="ce-list--remove-bullets__list-item"/>
    <w:basedOn w:val="a0"/>
    <w:rsid w:val="00601B3E"/>
    <w:pPr>
      <w:spacing w:before="100" w:beforeAutospacing="1" w:after="100" w:afterAutospacing="1"/>
    </w:pPr>
    <w:rPr>
      <w:lang w:eastAsia="it-IT"/>
    </w:rPr>
  </w:style>
  <w:style w:type="character" w:customStyle="1" w:styleId="label">
    <w:name w:val="label"/>
    <w:basedOn w:val="a1"/>
    <w:rsid w:val="00601B3E"/>
  </w:style>
  <w:style w:type="character" w:customStyle="1" w:styleId="UnresolvedMention1">
    <w:name w:val="Unresolved Mention1"/>
    <w:basedOn w:val="a1"/>
    <w:uiPriority w:val="99"/>
    <w:semiHidden/>
    <w:unhideWhenUsed/>
    <w:rsid w:val="00645184"/>
    <w:rPr>
      <w:color w:val="605E5C"/>
      <w:shd w:val="clear" w:color="auto" w:fill="E1DFDD"/>
    </w:rPr>
  </w:style>
  <w:style w:type="character" w:styleId="af9">
    <w:name w:val="Strong"/>
    <w:basedOn w:val="a1"/>
    <w:uiPriority w:val="22"/>
    <w:qFormat/>
    <w:rsid w:val="00385400"/>
    <w:rPr>
      <w:b/>
      <w:bCs/>
    </w:rPr>
  </w:style>
  <w:style w:type="table" w:styleId="4">
    <w:name w:val="Plain Table 4"/>
    <w:basedOn w:val="a2"/>
    <w:uiPriority w:val="99"/>
    <w:rsid w:val="004404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2"/>
    <w:uiPriority w:val="99"/>
    <w:rsid w:val="004404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99"/>
    <w:rsid w:val="004404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2"/>
    <w:uiPriority w:val="99"/>
    <w:rsid w:val="005B5A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5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2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31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644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066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6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6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7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9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9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C7002-6FCF-493F-A8AF-46BF4AF8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3</TotalTime>
  <Pages>3</Pages>
  <Words>237</Words>
  <Characters>1356</Characters>
  <Application>Microsoft Office Word</Application>
  <DocSecurity>0</DocSecurity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kawa Gouji</dc:creator>
  <cp:keywords/>
  <dc:description/>
  <cp:lastModifiedBy>Gouji Toyokawa</cp:lastModifiedBy>
  <cp:revision>156</cp:revision>
  <cp:lastPrinted>2025-03-17T09:15:00Z</cp:lastPrinted>
  <dcterms:created xsi:type="dcterms:W3CDTF">2022-10-04T21:27:00Z</dcterms:created>
  <dcterms:modified xsi:type="dcterms:W3CDTF">2025-10-16T03:38:00Z</dcterms:modified>
</cp:coreProperties>
</file>